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107D1" w14:textId="106D8685" w:rsidR="009635A1" w:rsidRPr="005071A7" w:rsidRDefault="003B4A05" w:rsidP="005E20C6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005071A7">
        <w:rPr>
          <w:rFonts w:ascii="Calibri" w:hAnsi="Calibri" w:cs="Calibri"/>
          <w:b/>
          <w:bCs/>
          <w:sz w:val="32"/>
          <w:szCs w:val="32"/>
          <w:lang w:val="en-US"/>
        </w:rPr>
        <w:t>SUPPLEMENTA</w:t>
      </w:r>
      <w:r w:rsidR="00AC2573" w:rsidRPr="005071A7">
        <w:rPr>
          <w:rFonts w:ascii="Calibri" w:hAnsi="Calibri" w:cs="Calibri"/>
          <w:b/>
          <w:bCs/>
          <w:sz w:val="32"/>
          <w:szCs w:val="32"/>
          <w:lang w:val="en-US"/>
        </w:rPr>
        <w:t>RY</w:t>
      </w:r>
      <w:r w:rsidRPr="005071A7">
        <w:rPr>
          <w:rFonts w:ascii="Calibri" w:hAnsi="Calibri" w:cs="Calibri"/>
          <w:b/>
          <w:bCs/>
          <w:sz w:val="32"/>
          <w:szCs w:val="32"/>
          <w:lang w:val="en-US"/>
        </w:rPr>
        <w:t xml:space="preserve"> </w:t>
      </w:r>
      <w:r w:rsidR="00AC2573" w:rsidRPr="005071A7">
        <w:rPr>
          <w:rFonts w:ascii="Calibri" w:hAnsi="Calibri" w:cs="Calibri"/>
          <w:b/>
          <w:bCs/>
          <w:sz w:val="32"/>
          <w:szCs w:val="32"/>
          <w:lang w:val="en-US"/>
        </w:rPr>
        <w:t>MATERIAL</w:t>
      </w:r>
    </w:p>
    <w:p w14:paraId="11B996DF" w14:textId="06A8083B" w:rsidR="00784AEF" w:rsidRPr="005071A7" w:rsidRDefault="00784AEF" w:rsidP="00784AEF">
      <w:pPr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 xml:space="preserve">Content: </w:t>
      </w: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br/>
        <w:t>Supplementary Table 1.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 Coding appendix.</w:t>
      </w:r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0" w:name="_Hlk174006362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2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. Patients’ characteristics by cancer and treatment. </w:t>
      </w:r>
      <w:bookmarkEnd w:id="0"/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1" w:name="_Hlk174006415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3.</w:t>
      </w:r>
      <w:r w:rsidRPr="005071A7">
        <w:rPr>
          <w:rFonts w:ascii="Calibri" w:hAnsi="Calibri" w:cs="Calibri"/>
          <w:lang w:val="en-US"/>
        </w:rPr>
        <w:t xml:space="preserve"> 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Distribution of stage and duration of AKI events after surgery. </w:t>
      </w:r>
      <w:bookmarkEnd w:id="1"/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2" w:name="_Hlk174006455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4.</w:t>
      </w:r>
      <w:r w:rsidRPr="005071A7">
        <w:rPr>
          <w:rFonts w:ascii="Calibri" w:hAnsi="Calibri" w:cs="Calibri"/>
          <w:lang w:val="en-US"/>
        </w:rPr>
        <w:t xml:space="preserve"> </w:t>
      </w:r>
      <w:r w:rsidRPr="005071A7">
        <w:rPr>
          <w:rFonts w:ascii="Calibri" w:hAnsi="Calibri" w:cs="Calibri"/>
          <w:sz w:val="24"/>
          <w:szCs w:val="24"/>
          <w:lang w:val="en-US"/>
        </w:rPr>
        <w:t>Distribution of stage and duration of AKI events after anticancer drugs.</w:t>
      </w:r>
      <w:bookmarkEnd w:id="2"/>
      <w:r w:rsidRPr="005071A7">
        <w:rPr>
          <w:rFonts w:ascii="Calibri" w:hAnsi="Calibri" w:cs="Calibri"/>
          <w:sz w:val="24"/>
          <w:szCs w:val="24"/>
          <w:lang w:val="en-US"/>
        </w:rPr>
        <w:br/>
      </w:r>
      <w:bookmarkStart w:id="3" w:name="_Hlk174006471"/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5.</w:t>
      </w:r>
      <w:r w:rsidRPr="005071A7">
        <w:rPr>
          <w:rFonts w:ascii="Calibri" w:hAnsi="Calibri" w:cs="Calibri"/>
          <w:lang w:val="en-US"/>
        </w:rPr>
        <w:t xml:space="preserve"> </w:t>
      </w:r>
      <w:r w:rsidRPr="005071A7">
        <w:rPr>
          <w:rFonts w:ascii="Calibri" w:hAnsi="Calibri" w:cs="Calibri"/>
          <w:sz w:val="24"/>
          <w:szCs w:val="24"/>
          <w:lang w:val="en-US"/>
        </w:rPr>
        <w:t>Distribution of stage and duration of AKI events after HSCT.</w:t>
      </w:r>
      <w:bookmarkStart w:id="4" w:name="_Hlk174006548"/>
      <w:bookmarkEnd w:id="3"/>
      <w:r w:rsidRPr="005071A7">
        <w:rPr>
          <w:rFonts w:ascii="Calibri" w:hAnsi="Calibri" w:cs="Calibri"/>
          <w:sz w:val="24"/>
          <w:szCs w:val="24"/>
          <w:lang w:val="en-US"/>
        </w:rPr>
        <w:br/>
      </w: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t>Supplementary Table 6.</w:t>
      </w:r>
      <w:r w:rsidRPr="005071A7">
        <w:rPr>
          <w:rFonts w:ascii="Calibri" w:hAnsi="Calibri" w:cs="Calibri"/>
          <w:sz w:val="24"/>
          <w:szCs w:val="24"/>
          <w:lang w:val="en-US"/>
        </w:rPr>
        <w:t xml:space="preserve"> Ninety-day HR of death by cancer and treatment.</w:t>
      </w:r>
    </w:p>
    <w:bookmarkEnd w:id="4"/>
    <w:p w14:paraId="6391AF1C" w14:textId="77777777" w:rsidR="00784AEF" w:rsidRPr="005071A7" w:rsidRDefault="00784AEF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br/>
      </w:r>
    </w:p>
    <w:p w14:paraId="4650F41B" w14:textId="77777777" w:rsidR="00784AEF" w:rsidRPr="005071A7" w:rsidRDefault="00784AEF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071A7"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p w14:paraId="23444FE9" w14:textId="66F7AA66" w:rsidR="005E20C6" w:rsidRPr="00663BA3" w:rsidRDefault="00663BA3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1. </w:t>
      </w:r>
      <w:r w:rsidRPr="001B7C88">
        <w:rPr>
          <w:rFonts w:ascii="Calibri" w:hAnsi="Calibri" w:cs="Calibri"/>
          <w:sz w:val="24"/>
          <w:szCs w:val="24"/>
          <w:lang w:val="en-US"/>
        </w:rPr>
        <w:t>Coding appendix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4201"/>
      </w:tblGrid>
      <w:tr w:rsidR="005E20C6" w:rsidRPr="00663BA3" w14:paraId="386F9490" w14:textId="77777777" w:rsidTr="00A70BF1">
        <w:trPr>
          <w:tblHeader/>
        </w:trPr>
        <w:tc>
          <w:tcPr>
            <w:tcW w:w="1696" w:type="dxa"/>
            <w:tcBorders>
              <w:bottom w:val="single" w:sz="4" w:space="0" w:color="auto"/>
            </w:tcBorders>
          </w:tcPr>
          <w:p w14:paraId="0EBA5552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D67DCB2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ource/coding system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348A4B18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nclusion codes </w:t>
            </w:r>
          </w:p>
        </w:tc>
      </w:tr>
      <w:tr w:rsidR="005E20C6" w:rsidRPr="00663BA3" w14:paraId="002F39A6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A31EAC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bookmarkStart w:id="5" w:name="_Hlk163479347"/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ncer diagno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C757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32CE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bookmarkEnd w:id="5"/>
      <w:tr w:rsidR="005E20C6" w:rsidRPr="00663BA3" w14:paraId="63899AC4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359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EC137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8B284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1</w:t>
            </w:r>
          </w:p>
        </w:tc>
      </w:tr>
      <w:tr w:rsidR="005E20C6" w:rsidRPr="00663BA3" w14:paraId="1C701F89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3E86" w14:textId="14DEEFA8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sz w:val="20"/>
                <w:szCs w:val="20"/>
              </w:rPr>
              <w:t>na</w:t>
            </w:r>
            <w:r w:rsidRPr="00663BA3">
              <w:rPr>
                <w:rFonts w:ascii="Calibri" w:hAnsi="Calibri" w:cs="Calibri"/>
                <w:sz w:val="20"/>
                <w:szCs w:val="20"/>
              </w:rPr>
              <w:t>ry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2750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BD1031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7</w:t>
            </w:r>
          </w:p>
        </w:tc>
      </w:tr>
      <w:tr w:rsidR="005E20C6" w:rsidRPr="00663BA3" w14:paraId="5DE6BA50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9B9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3CD5D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9E5547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4</w:t>
            </w:r>
          </w:p>
        </w:tc>
      </w:tr>
      <w:tr w:rsidR="005E20C6" w:rsidRPr="00663BA3" w14:paraId="3F24833F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81C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D8CA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479C91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6, C570, C571, C572, C573, C574</w:t>
            </w:r>
          </w:p>
        </w:tc>
      </w:tr>
      <w:tr w:rsidR="005E20C6" w:rsidRPr="00663BA3" w14:paraId="049A90E2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E67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4861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0A9291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4, C55</w:t>
            </w:r>
          </w:p>
        </w:tc>
      </w:tr>
      <w:tr w:rsidR="005E20C6" w:rsidRPr="00663BA3" w14:paraId="6B93E8B9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D7B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34D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B8154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3</w:t>
            </w:r>
          </w:p>
        </w:tc>
      </w:tr>
      <w:tr w:rsidR="005E20C6" w:rsidRPr="00663BA3" w14:paraId="0A949A97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F7D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6FB7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7F91B2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62</w:t>
            </w:r>
          </w:p>
        </w:tc>
      </w:tr>
      <w:tr w:rsidR="005E20C6" w:rsidRPr="00663BA3" w14:paraId="3A021305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B556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7C28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1EBFAAA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18, C19</w:t>
            </w:r>
          </w:p>
        </w:tc>
      </w:tr>
      <w:tr w:rsidR="005E20C6" w:rsidRPr="00663BA3" w14:paraId="37F7F8F2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7E8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4025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47A03F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0</w:t>
            </w:r>
          </w:p>
        </w:tc>
      </w:tr>
      <w:tr w:rsidR="005E20C6" w:rsidRPr="00663BA3" w14:paraId="31E42F27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354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07BF8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0E4CC31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16</w:t>
            </w:r>
          </w:p>
        </w:tc>
      </w:tr>
      <w:tr w:rsidR="005E20C6" w:rsidRPr="00663BA3" w14:paraId="687B17C6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CC0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DE33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773972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15</w:t>
            </w:r>
          </w:p>
        </w:tc>
      </w:tr>
      <w:tr w:rsidR="005E20C6" w:rsidRPr="00663BA3" w14:paraId="7FF34AB5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E7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BCAF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B75C42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2</w:t>
            </w:r>
          </w:p>
        </w:tc>
      </w:tr>
      <w:tr w:rsidR="005E20C6" w:rsidRPr="00663BA3" w14:paraId="6A64680A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FE9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Gall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48BA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15EE19E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3, C24</w:t>
            </w:r>
          </w:p>
        </w:tc>
      </w:tr>
      <w:tr w:rsidR="005E20C6" w:rsidRPr="00663BA3" w14:paraId="6A710C45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3F8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A99CC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3F008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25</w:t>
            </w:r>
          </w:p>
        </w:tc>
      </w:tr>
      <w:tr w:rsidR="005E20C6" w:rsidRPr="00663BA3" w14:paraId="79AD217E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AC7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49B8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29E9AF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50</w:t>
            </w:r>
          </w:p>
        </w:tc>
      </w:tr>
      <w:tr w:rsidR="005E20C6" w:rsidRPr="00663BA3" w14:paraId="46EECC11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DE7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4CF6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8754BE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33, C34</w:t>
            </w:r>
          </w:p>
        </w:tc>
      </w:tr>
      <w:tr w:rsidR="005E20C6" w:rsidRPr="00663BA3" w14:paraId="697829CE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83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D22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7C2DBD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43</w:t>
            </w:r>
          </w:p>
        </w:tc>
      </w:tr>
      <w:tr w:rsidR="005E20C6" w:rsidRPr="00663BA3" w14:paraId="60D76D90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C3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Hodgkin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95E6B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6C14DE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81</w:t>
            </w:r>
          </w:p>
        </w:tc>
      </w:tr>
      <w:tr w:rsidR="005E20C6" w:rsidRPr="00663BA3" w14:paraId="7BDAEA38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1FC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Hodgkin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7EA4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2240B8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82, C83, C84, C85, C86, C88</w:t>
            </w:r>
          </w:p>
        </w:tc>
      </w:tr>
      <w:tr w:rsidR="005E20C6" w:rsidRPr="00663BA3" w14:paraId="77A88AD3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5EA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5084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A8ABE0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0</w:t>
            </w:r>
          </w:p>
        </w:tc>
      </w:tr>
      <w:tr w:rsidR="005E20C6" w:rsidRPr="00663BA3" w14:paraId="7F915E6B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A5A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L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9F22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4BCC81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1</w:t>
            </w:r>
          </w:p>
        </w:tc>
      </w:tr>
      <w:tr w:rsidR="005E20C6" w:rsidRPr="00663BA3" w14:paraId="4421E3CE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3B4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M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F48A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3A2B5B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20, C923, C924, C925, C926, C928</w:t>
            </w:r>
          </w:p>
        </w:tc>
      </w:tr>
      <w:tr w:rsidR="005E20C6" w:rsidRPr="00663BA3" w14:paraId="71CBD1F0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23D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M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4A5F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741F59F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21, C922</w:t>
            </w:r>
          </w:p>
        </w:tc>
      </w:tr>
      <w:tr w:rsidR="005E20C6" w:rsidRPr="00663BA3" w14:paraId="1B0DCA0C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E9C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298C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189B5B6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0, C911, C920, C921, C913, C914, C915, C916, C917, C918, C919, C922, C923, C924, C925, C926, C927, C928, C929, C93, C94, C95</w:t>
            </w:r>
          </w:p>
        </w:tc>
      </w:tr>
      <w:tr w:rsidR="005E20C6" w:rsidRPr="00663BA3" w14:paraId="25DA1638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FA1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eukemia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E3F6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3374E0A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13, C914, C915 C916, DC917, C918, C919, C922, C927, C929, C93, C94, C95</w:t>
            </w:r>
          </w:p>
        </w:tc>
      </w:tr>
      <w:tr w:rsidR="005E20C6" w:rsidRPr="00663BA3" w14:paraId="2D531EDC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2FB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Multiple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B7E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5745D6E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900</w:t>
            </w:r>
          </w:p>
        </w:tc>
      </w:tr>
      <w:tr w:rsidR="005E20C6" w:rsidRPr="00663BA3" w14:paraId="09EC7D08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3B2D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7FCE0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 ICD-10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E107F3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71</w:t>
            </w:r>
          </w:p>
        </w:tc>
      </w:tr>
      <w:tr w:rsidR="005E20C6" w:rsidRPr="00663BA3" w14:paraId="121178E3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8543B1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urgical procedur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2C87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0B3E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3DD18E71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43574E2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holecystectom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75DA55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2E9C50B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KA2</w:t>
            </w:r>
          </w:p>
        </w:tc>
      </w:tr>
      <w:tr w:rsidR="005E20C6" w:rsidRPr="00663BA3" w14:paraId="59CCE505" w14:textId="77777777" w:rsidTr="00A70BF1">
        <w:tc>
          <w:tcPr>
            <w:tcW w:w="1696" w:type="dxa"/>
          </w:tcPr>
          <w:p w14:paraId="2B52589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olectomy</w:t>
            </w:r>
            <w:proofErr w:type="spellEnd"/>
          </w:p>
        </w:tc>
        <w:tc>
          <w:tcPr>
            <w:tcW w:w="3119" w:type="dxa"/>
          </w:tcPr>
          <w:p w14:paraId="111DAD5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A90A31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FB, KJFH</w:t>
            </w:r>
          </w:p>
        </w:tc>
      </w:tr>
      <w:tr w:rsidR="005E20C6" w:rsidRPr="00663BA3" w14:paraId="27D59492" w14:textId="77777777" w:rsidTr="00A70BF1">
        <w:tc>
          <w:tcPr>
            <w:tcW w:w="1696" w:type="dxa"/>
          </w:tcPr>
          <w:p w14:paraId="247AD7D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ystectomy</w:t>
            </w:r>
            <w:proofErr w:type="spellEnd"/>
          </w:p>
        </w:tc>
        <w:tc>
          <w:tcPr>
            <w:tcW w:w="3119" w:type="dxa"/>
          </w:tcPr>
          <w:p w14:paraId="17B749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6D9C7F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CC</w:t>
            </w:r>
          </w:p>
        </w:tc>
      </w:tr>
      <w:tr w:rsidR="005E20C6" w:rsidRPr="00663BA3" w14:paraId="135387BB" w14:textId="77777777" w:rsidTr="00A70BF1">
        <w:tc>
          <w:tcPr>
            <w:tcW w:w="1696" w:type="dxa"/>
          </w:tcPr>
          <w:p w14:paraId="47B16AC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estruction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of liver</w:t>
            </w:r>
          </w:p>
        </w:tc>
        <w:tc>
          <w:tcPr>
            <w:tcW w:w="3119" w:type="dxa"/>
          </w:tcPr>
          <w:p w14:paraId="7C5AF21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8056DD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JA43</w:t>
            </w:r>
          </w:p>
        </w:tc>
      </w:tr>
      <w:tr w:rsidR="005E20C6" w:rsidRPr="00663BA3" w14:paraId="6D5ED4D6" w14:textId="77777777" w:rsidTr="00A70BF1">
        <w:tc>
          <w:tcPr>
            <w:tcW w:w="1696" w:type="dxa"/>
          </w:tcPr>
          <w:p w14:paraId="068AD45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Res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3119" w:type="dxa"/>
          </w:tcPr>
          <w:p w14:paraId="1702064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3B7630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CC</w:t>
            </w:r>
          </w:p>
        </w:tc>
      </w:tr>
      <w:tr w:rsidR="005E20C6" w:rsidRPr="00663BA3" w14:paraId="2F7991A4" w14:textId="77777777" w:rsidTr="00A70BF1">
        <w:tc>
          <w:tcPr>
            <w:tcW w:w="1696" w:type="dxa"/>
          </w:tcPr>
          <w:p w14:paraId="6A18190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Salpingo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-oophorectomy</w:t>
            </w:r>
          </w:p>
        </w:tc>
        <w:tc>
          <w:tcPr>
            <w:tcW w:w="3119" w:type="dxa"/>
          </w:tcPr>
          <w:p w14:paraId="398491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2DC6676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LAF</w:t>
            </w:r>
          </w:p>
        </w:tc>
      </w:tr>
      <w:tr w:rsidR="005E20C6" w:rsidRPr="00663BA3" w14:paraId="3D325A1B" w14:textId="77777777" w:rsidTr="00A70BF1">
        <w:tc>
          <w:tcPr>
            <w:tcW w:w="1696" w:type="dxa"/>
          </w:tcPr>
          <w:p w14:paraId="65D5156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Ex of pancreas</w:t>
            </w:r>
          </w:p>
        </w:tc>
        <w:tc>
          <w:tcPr>
            <w:tcW w:w="3119" w:type="dxa"/>
          </w:tcPr>
          <w:p w14:paraId="3AA2B53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0F0E93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LC</w:t>
            </w:r>
          </w:p>
        </w:tc>
      </w:tr>
      <w:tr w:rsidR="005E20C6" w:rsidRPr="00663BA3" w14:paraId="2AF81B56" w14:textId="77777777" w:rsidTr="00A70BF1">
        <w:tc>
          <w:tcPr>
            <w:tcW w:w="1696" w:type="dxa"/>
          </w:tcPr>
          <w:p w14:paraId="4FB78F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Ex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3119" w:type="dxa"/>
          </w:tcPr>
          <w:p w14:paraId="50027B5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0A42425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GB</w:t>
            </w:r>
          </w:p>
        </w:tc>
      </w:tr>
      <w:tr w:rsidR="005E20C6" w:rsidRPr="00663BA3" w14:paraId="68FFDD8E" w14:textId="77777777" w:rsidTr="00A70BF1">
        <w:tc>
          <w:tcPr>
            <w:tcW w:w="1696" w:type="dxa"/>
          </w:tcPr>
          <w:p w14:paraId="0B3D854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Gastrectomy</w:t>
            </w:r>
            <w:proofErr w:type="spellEnd"/>
          </w:p>
        </w:tc>
        <w:tc>
          <w:tcPr>
            <w:tcW w:w="3119" w:type="dxa"/>
          </w:tcPr>
          <w:p w14:paraId="522E3F1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5336665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DC, KJDD, KJDE</w:t>
            </w:r>
          </w:p>
        </w:tc>
      </w:tr>
      <w:tr w:rsidR="005E20C6" w:rsidRPr="00663BA3" w14:paraId="7D24AE1F" w14:textId="77777777" w:rsidTr="00A70BF1">
        <w:tc>
          <w:tcPr>
            <w:tcW w:w="1696" w:type="dxa"/>
          </w:tcPr>
          <w:p w14:paraId="3AE3904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artial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res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kidney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472247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092F783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AD</w:t>
            </w:r>
          </w:p>
        </w:tc>
      </w:tr>
      <w:tr w:rsidR="005E20C6" w:rsidRPr="00663BA3" w14:paraId="19DBC085" w14:textId="77777777" w:rsidTr="00A70BF1">
        <w:tc>
          <w:tcPr>
            <w:tcW w:w="1696" w:type="dxa"/>
          </w:tcPr>
          <w:p w14:paraId="0338E60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obectomy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3119" w:type="dxa"/>
          </w:tcPr>
          <w:p w14:paraId="38DD83A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25110AE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GDC</w:t>
            </w:r>
          </w:p>
        </w:tc>
      </w:tr>
      <w:tr w:rsidR="005E20C6" w:rsidRPr="00663BA3" w14:paraId="3E586B9B" w14:textId="77777777" w:rsidTr="00A70BF1">
        <w:tc>
          <w:tcPr>
            <w:tcW w:w="1696" w:type="dxa"/>
          </w:tcPr>
          <w:p w14:paraId="1E75732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Minor res of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3119" w:type="dxa"/>
          </w:tcPr>
          <w:p w14:paraId="1AD05C6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6762AE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GDB</w:t>
            </w:r>
          </w:p>
        </w:tc>
      </w:tr>
      <w:tr w:rsidR="005E20C6" w:rsidRPr="00663BA3" w14:paraId="01738E39" w14:textId="77777777" w:rsidTr="00A70BF1">
        <w:tc>
          <w:tcPr>
            <w:tcW w:w="1696" w:type="dxa"/>
          </w:tcPr>
          <w:p w14:paraId="612500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lastRenderedPageBreak/>
              <w:t>Radical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nephrectomy</w:t>
            </w:r>
            <w:proofErr w:type="spellEnd"/>
          </w:p>
        </w:tc>
        <w:tc>
          <w:tcPr>
            <w:tcW w:w="3119" w:type="dxa"/>
          </w:tcPr>
          <w:p w14:paraId="637F343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2203A8E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AC</w:t>
            </w:r>
          </w:p>
        </w:tc>
      </w:tr>
      <w:tr w:rsidR="005E20C6" w:rsidRPr="00663BA3" w14:paraId="5240D4A9" w14:textId="77777777" w:rsidTr="00A70BF1">
        <w:tc>
          <w:tcPr>
            <w:tcW w:w="1696" w:type="dxa"/>
          </w:tcPr>
          <w:p w14:paraId="4923CE3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rchiectomy</w:t>
            </w:r>
            <w:proofErr w:type="spellEnd"/>
          </w:p>
        </w:tc>
        <w:tc>
          <w:tcPr>
            <w:tcW w:w="3119" w:type="dxa"/>
          </w:tcPr>
          <w:p w14:paraId="7DA9EB1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7AACCCF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FC0, KKFC1</w:t>
            </w:r>
          </w:p>
        </w:tc>
      </w:tr>
      <w:tr w:rsidR="005E20C6" w:rsidRPr="00663BA3" w14:paraId="24BC4F05" w14:textId="77777777" w:rsidTr="00A70BF1">
        <w:tc>
          <w:tcPr>
            <w:tcW w:w="1696" w:type="dxa"/>
          </w:tcPr>
          <w:p w14:paraId="27BE42F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reast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119" w:type="dxa"/>
          </w:tcPr>
          <w:p w14:paraId="491C0E0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54538FB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HAC25, KHAB40, KHAC20</w:t>
            </w:r>
          </w:p>
        </w:tc>
      </w:tr>
      <w:tr w:rsidR="005E20C6" w:rsidRPr="00663BA3" w14:paraId="4D7965CB" w14:textId="77777777" w:rsidTr="00A70BF1">
        <w:tc>
          <w:tcPr>
            <w:tcW w:w="1696" w:type="dxa"/>
          </w:tcPr>
          <w:p w14:paraId="673044D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Brain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119" w:type="dxa"/>
          </w:tcPr>
          <w:p w14:paraId="41CEA82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015C02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AAG, KAAB</w:t>
            </w:r>
          </w:p>
        </w:tc>
      </w:tr>
      <w:tr w:rsidR="005E20C6" w:rsidRPr="00663BA3" w14:paraId="76300F2E" w14:textId="77777777" w:rsidTr="00A70BF1">
        <w:tc>
          <w:tcPr>
            <w:tcW w:w="1696" w:type="dxa"/>
          </w:tcPr>
          <w:p w14:paraId="4542FD7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Radical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rostatectomy</w:t>
            </w:r>
            <w:proofErr w:type="spellEnd"/>
          </w:p>
        </w:tc>
        <w:tc>
          <w:tcPr>
            <w:tcW w:w="3119" w:type="dxa"/>
          </w:tcPr>
          <w:p w14:paraId="36031E4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0ACF49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EC</w:t>
            </w:r>
          </w:p>
        </w:tc>
      </w:tr>
      <w:tr w:rsidR="005E20C6" w:rsidRPr="00663BA3" w14:paraId="6B6F4086" w14:textId="77777777" w:rsidTr="00A70BF1">
        <w:tc>
          <w:tcPr>
            <w:tcW w:w="1696" w:type="dxa"/>
          </w:tcPr>
          <w:p w14:paraId="2CC35F1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hysterectomy</w:t>
            </w:r>
            <w:proofErr w:type="spellEnd"/>
          </w:p>
        </w:tc>
        <w:tc>
          <w:tcPr>
            <w:tcW w:w="3119" w:type="dxa"/>
          </w:tcPr>
          <w:p w14:paraId="5E24715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371CEAF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LCD</w:t>
            </w:r>
          </w:p>
        </w:tc>
      </w:tr>
      <w:tr w:rsidR="005E20C6" w:rsidRPr="00663BA3" w14:paraId="5E0D325F" w14:textId="77777777" w:rsidTr="00A70BF1">
        <w:tc>
          <w:tcPr>
            <w:tcW w:w="1696" w:type="dxa"/>
          </w:tcPr>
          <w:p w14:paraId="260B4E5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TURB</w:t>
            </w:r>
          </w:p>
        </w:tc>
        <w:tc>
          <w:tcPr>
            <w:tcW w:w="3119" w:type="dxa"/>
          </w:tcPr>
          <w:p w14:paraId="1ACA1F0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57150FD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KCD32</w:t>
            </w:r>
          </w:p>
        </w:tc>
      </w:tr>
      <w:tr w:rsidR="005E20C6" w:rsidRPr="00663BA3" w14:paraId="18BC1DA3" w14:textId="77777777" w:rsidTr="00A70BF1">
        <w:tc>
          <w:tcPr>
            <w:tcW w:w="1696" w:type="dxa"/>
          </w:tcPr>
          <w:p w14:paraId="3B52581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HIPEC</w:t>
            </w:r>
          </w:p>
        </w:tc>
        <w:tc>
          <w:tcPr>
            <w:tcW w:w="3119" w:type="dxa"/>
          </w:tcPr>
          <w:p w14:paraId="610AC55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7542A4E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AQ1</w:t>
            </w:r>
          </w:p>
        </w:tc>
      </w:tr>
      <w:tr w:rsidR="005E20C6" w:rsidRPr="00663BA3" w14:paraId="2640ABB1" w14:textId="77777777" w:rsidTr="00A70BF1">
        <w:tc>
          <w:tcPr>
            <w:tcW w:w="1696" w:type="dxa"/>
          </w:tcPr>
          <w:p w14:paraId="03C9BE3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mentectomy</w:t>
            </w:r>
            <w:proofErr w:type="spellEnd"/>
          </w:p>
        </w:tc>
        <w:tc>
          <w:tcPr>
            <w:tcW w:w="3119" w:type="dxa"/>
          </w:tcPr>
          <w:p w14:paraId="6D9359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</w:tcPr>
          <w:p w14:paraId="48DECB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AL3</w:t>
            </w:r>
          </w:p>
        </w:tc>
      </w:tr>
      <w:tr w:rsidR="005E20C6" w:rsidRPr="00663BA3" w14:paraId="73C0A439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1A07722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Res of liv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AB4102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NCSP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8DB650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KJJB</w:t>
            </w:r>
          </w:p>
        </w:tc>
      </w:tr>
      <w:tr w:rsidR="005E20C6" w:rsidRPr="00663BA3" w14:paraId="45BEAF72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690C4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nticancer drug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E2A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8F97C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20C6" w:rsidRPr="00663BA3" w14:paraId="4C83EC20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3F5D6F7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E8949B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73DEFC5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7, BWHA126, BWHA128, BWHA132, BWHA133, BWHA140, BWHA184, BWHA185, BWHA201, BWHA206, BWHA207, BWHA209, BWHA214, BWHA224, BWHA225, BWHA226, BWHA240, BWHA251, BWHA261</w:t>
            </w:r>
          </w:p>
        </w:tc>
      </w:tr>
      <w:tr w:rsidR="005E20C6" w:rsidRPr="00663BA3" w14:paraId="69831EB8" w14:textId="77777777" w:rsidTr="00A70BF1">
        <w:tc>
          <w:tcPr>
            <w:tcW w:w="1696" w:type="dxa"/>
          </w:tcPr>
          <w:p w14:paraId="7C0662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3119" w:type="dxa"/>
          </w:tcPr>
          <w:p w14:paraId="1C0F615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515344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9, BWHA112, BWHA127, BWHA129, BWHA130, BWHA157, BWHA203, BWHA214, BWHA224, BWHA238, BWHA242, BWHA252</w:t>
            </w:r>
          </w:p>
        </w:tc>
      </w:tr>
      <w:tr w:rsidR="005E20C6" w:rsidRPr="00663BA3" w14:paraId="370FED72" w14:textId="77777777" w:rsidTr="00A70BF1">
        <w:tc>
          <w:tcPr>
            <w:tcW w:w="1696" w:type="dxa"/>
          </w:tcPr>
          <w:p w14:paraId="663E690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3119" w:type="dxa"/>
          </w:tcPr>
          <w:p w14:paraId="034F6EB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956EEB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8, BWHA222, BWHA223, BWHA231, BWHA234, BWHA253, BWHA254</w:t>
            </w:r>
          </w:p>
        </w:tc>
      </w:tr>
      <w:tr w:rsidR="005E20C6" w:rsidRPr="00663BA3" w14:paraId="2BD74FF8" w14:textId="77777777" w:rsidTr="00A70BF1">
        <w:tc>
          <w:tcPr>
            <w:tcW w:w="1696" w:type="dxa"/>
          </w:tcPr>
          <w:p w14:paraId="7915038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3119" w:type="dxa"/>
          </w:tcPr>
          <w:p w14:paraId="36355F6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389AF5D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14, BWHA128, BWHA129, BWHA170, BWHA206, BWHA211, BWHA235, BWHA236, BWHA238, BWHA253, BWHA259</w:t>
            </w:r>
          </w:p>
        </w:tc>
      </w:tr>
      <w:tr w:rsidR="005E20C6" w:rsidRPr="00663BA3" w14:paraId="1F409E7E" w14:textId="77777777" w:rsidTr="00A70BF1">
        <w:tc>
          <w:tcPr>
            <w:tcW w:w="1696" w:type="dxa"/>
          </w:tcPr>
          <w:p w14:paraId="7E239C6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3119" w:type="dxa"/>
          </w:tcPr>
          <w:p w14:paraId="37342E4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7E0343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33, BWHA437</w:t>
            </w:r>
          </w:p>
        </w:tc>
      </w:tr>
      <w:tr w:rsidR="005E20C6" w:rsidRPr="00663BA3" w14:paraId="2B24D13C" w14:textId="77777777" w:rsidTr="00A70BF1">
        <w:tc>
          <w:tcPr>
            <w:tcW w:w="1696" w:type="dxa"/>
          </w:tcPr>
          <w:p w14:paraId="0D0D003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DK4/6i</w:t>
            </w:r>
          </w:p>
        </w:tc>
        <w:tc>
          <w:tcPr>
            <w:tcW w:w="3119" w:type="dxa"/>
          </w:tcPr>
          <w:p w14:paraId="46CD4F6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4D6B5EE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42, BWHA444</w:t>
            </w:r>
          </w:p>
        </w:tc>
      </w:tr>
      <w:tr w:rsidR="005E20C6" w:rsidRPr="00663BA3" w14:paraId="27941E95" w14:textId="77777777" w:rsidTr="00A70BF1">
        <w:tc>
          <w:tcPr>
            <w:tcW w:w="1696" w:type="dxa"/>
          </w:tcPr>
          <w:p w14:paraId="3E7BB44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3119" w:type="dxa"/>
          </w:tcPr>
          <w:p w14:paraId="2AC0CF1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41D51BB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9B1</w:t>
            </w:r>
          </w:p>
        </w:tc>
      </w:tr>
      <w:tr w:rsidR="005E20C6" w:rsidRPr="00663BA3" w14:paraId="2CEC5A9E" w14:textId="77777777" w:rsidTr="00A70BF1">
        <w:tc>
          <w:tcPr>
            <w:tcW w:w="1696" w:type="dxa"/>
          </w:tcPr>
          <w:p w14:paraId="786606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3119" w:type="dxa"/>
          </w:tcPr>
          <w:p w14:paraId="7D0DBA4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2B10A7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3</w:t>
            </w:r>
          </w:p>
        </w:tc>
      </w:tr>
      <w:tr w:rsidR="005E20C6" w:rsidRPr="00663BA3" w14:paraId="17F5571F" w14:textId="77777777" w:rsidTr="00A70BF1">
        <w:tc>
          <w:tcPr>
            <w:tcW w:w="1696" w:type="dxa"/>
          </w:tcPr>
          <w:p w14:paraId="025D26E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yclophos</w:t>
            </w:r>
            <w:proofErr w:type="spellEnd"/>
          </w:p>
        </w:tc>
        <w:tc>
          <w:tcPr>
            <w:tcW w:w="3119" w:type="dxa"/>
          </w:tcPr>
          <w:p w14:paraId="4AA96A8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0682F8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5, BWHA117, BWHA118, BWHA119, BWHA134, BWHA139, BWHA144, BWHA156, BWHA160, BWHA164, BWHA165, BWHA166, BWHA174, BWHA175, BWHA176, BWHA218, BWHA241, BWHA247, BWHA311, BWHA312</w:t>
            </w:r>
          </w:p>
        </w:tc>
      </w:tr>
      <w:tr w:rsidR="005E20C6" w:rsidRPr="00663BA3" w14:paraId="50A17A88" w14:textId="77777777" w:rsidTr="00A70BF1">
        <w:tc>
          <w:tcPr>
            <w:tcW w:w="1696" w:type="dxa"/>
          </w:tcPr>
          <w:p w14:paraId="3A1BEF6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CHOP/CHOEP</w:t>
            </w:r>
          </w:p>
        </w:tc>
        <w:tc>
          <w:tcPr>
            <w:tcW w:w="3119" w:type="dxa"/>
          </w:tcPr>
          <w:p w14:paraId="5CBBB2D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27C8779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65, BWHA119</w:t>
            </w:r>
          </w:p>
        </w:tc>
      </w:tr>
      <w:tr w:rsidR="005E20C6" w:rsidRPr="00663BA3" w14:paraId="60655171" w14:textId="77777777" w:rsidTr="00A70BF1">
        <w:tc>
          <w:tcPr>
            <w:tcW w:w="1696" w:type="dxa"/>
          </w:tcPr>
          <w:p w14:paraId="5DE68B9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endamustin</w:t>
            </w:r>
            <w:proofErr w:type="spellEnd"/>
          </w:p>
        </w:tc>
        <w:tc>
          <w:tcPr>
            <w:tcW w:w="3119" w:type="dxa"/>
          </w:tcPr>
          <w:p w14:paraId="70863E6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914DCB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77</w:t>
            </w:r>
          </w:p>
        </w:tc>
      </w:tr>
      <w:tr w:rsidR="005E20C6" w:rsidRPr="00663BA3" w14:paraId="7D382FA2" w14:textId="77777777" w:rsidTr="00A70BF1">
        <w:tc>
          <w:tcPr>
            <w:tcW w:w="1696" w:type="dxa"/>
          </w:tcPr>
          <w:p w14:paraId="29F255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BVD</w:t>
            </w:r>
          </w:p>
        </w:tc>
        <w:tc>
          <w:tcPr>
            <w:tcW w:w="3119" w:type="dxa"/>
          </w:tcPr>
          <w:p w14:paraId="50D5A64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2F58D03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67</w:t>
            </w:r>
          </w:p>
        </w:tc>
      </w:tr>
      <w:tr w:rsidR="005E20C6" w:rsidRPr="00663BA3" w14:paraId="0F2516EE" w14:textId="77777777" w:rsidTr="00A70BF1">
        <w:tc>
          <w:tcPr>
            <w:tcW w:w="1696" w:type="dxa"/>
          </w:tcPr>
          <w:p w14:paraId="6F88446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abra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tram</w:t>
            </w:r>
            <w:proofErr w:type="spellEnd"/>
          </w:p>
        </w:tc>
        <w:tc>
          <w:tcPr>
            <w:tcW w:w="3119" w:type="dxa"/>
          </w:tcPr>
          <w:p w14:paraId="59B4E24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0B59CD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19, BWHA420</w:t>
            </w:r>
          </w:p>
        </w:tc>
      </w:tr>
      <w:tr w:rsidR="005E20C6" w:rsidRPr="00663BA3" w14:paraId="5AC76EFE" w14:textId="77777777" w:rsidTr="00A70BF1">
        <w:tc>
          <w:tcPr>
            <w:tcW w:w="1696" w:type="dxa"/>
          </w:tcPr>
          <w:p w14:paraId="1CED5EC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3119" w:type="dxa"/>
          </w:tcPr>
          <w:p w14:paraId="595A12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F95A42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02</w:t>
            </w:r>
          </w:p>
        </w:tc>
      </w:tr>
      <w:tr w:rsidR="005E20C6" w:rsidRPr="00663BA3" w14:paraId="0BB41395" w14:textId="77777777" w:rsidTr="00A70BF1">
        <w:tc>
          <w:tcPr>
            <w:tcW w:w="1696" w:type="dxa"/>
          </w:tcPr>
          <w:p w14:paraId="2FF9E5C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aratumumab</w:t>
            </w:r>
            <w:proofErr w:type="spellEnd"/>
          </w:p>
        </w:tc>
        <w:tc>
          <w:tcPr>
            <w:tcW w:w="3119" w:type="dxa"/>
          </w:tcPr>
          <w:p w14:paraId="20F2006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F055C5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9H8</w:t>
            </w:r>
          </w:p>
        </w:tc>
      </w:tr>
      <w:tr w:rsidR="005E20C6" w:rsidRPr="00663BA3" w14:paraId="61BFD904" w14:textId="77777777" w:rsidTr="00A70BF1">
        <w:tc>
          <w:tcPr>
            <w:tcW w:w="1696" w:type="dxa"/>
          </w:tcPr>
          <w:p w14:paraId="165FE16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3119" w:type="dxa"/>
          </w:tcPr>
          <w:p w14:paraId="775798B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68B86D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32</w:t>
            </w:r>
          </w:p>
        </w:tc>
      </w:tr>
      <w:tr w:rsidR="005E20C6" w:rsidRPr="00663BA3" w14:paraId="5A16DA3A" w14:textId="77777777" w:rsidTr="00A70BF1">
        <w:tc>
          <w:tcPr>
            <w:tcW w:w="1696" w:type="dxa"/>
          </w:tcPr>
          <w:p w14:paraId="17F5473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3119" w:type="dxa"/>
          </w:tcPr>
          <w:p w14:paraId="37BAF8B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1AE4E44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208, BWHA209, BWHA210, BWHA211, BWHA247, BWHA252</w:t>
            </w:r>
          </w:p>
        </w:tc>
      </w:tr>
      <w:tr w:rsidR="005E20C6" w:rsidRPr="00663BA3" w14:paraId="1002CBA3" w14:textId="77777777" w:rsidTr="00A70BF1">
        <w:tc>
          <w:tcPr>
            <w:tcW w:w="1696" w:type="dxa"/>
          </w:tcPr>
          <w:p w14:paraId="39BEB9C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3119" w:type="dxa"/>
          </w:tcPr>
          <w:p w14:paraId="64E94DB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558856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02, BWHA119, BWHA144, BWHA146, BWHA165, BWHA170, BWHA183, BWHA184, BWHA185, BWHA216, BWHA232, BWHA237, BWHA258, BWHA259, BWHA260</w:t>
            </w:r>
          </w:p>
        </w:tc>
      </w:tr>
      <w:tr w:rsidR="005E20C6" w:rsidRPr="00663BA3" w14:paraId="67CF34BF" w14:textId="77777777" w:rsidTr="00A70BF1">
        <w:tc>
          <w:tcPr>
            <w:tcW w:w="1696" w:type="dxa"/>
          </w:tcPr>
          <w:p w14:paraId="564AF26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3119" w:type="dxa"/>
          </w:tcPr>
          <w:p w14:paraId="1442FAA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896448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7</w:t>
            </w:r>
          </w:p>
        </w:tc>
      </w:tr>
      <w:tr w:rsidR="005E20C6" w:rsidRPr="00663BA3" w14:paraId="07EB04C8" w14:textId="77777777" w:rsidTr="00A70BF1">
        <w:tc>
          <w:tcPr>
            <w:tcW w:w="1696" w:type="dxa"/>
          </w:tcPr>
          <w:p w14:paraId="1327777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ICI</w:t>
            </w:r>
          </w:p>
        </w:tc>
        <w:tc>
          <w:tcPr>
            <w:tcW w:w="3119" w:type="dxa"/>
          </w:tcPr>
          <w:p w14:paraId="6C1E5E7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41B572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HJ19H2, BOHJ19H7, BOHJ19J, BOHJ19D</w:t>
            </w:r>
          </w:p>
        </w:tc>
      </w:tr>
      <w:tr w:rsidR="005E20C6" w:rsidRPr="00663BA3" w14:paraId="1EFEFBA0" w14:textId="77777777" w:rsidTr="00A70BF1">
        <w:tc>
          <w:tcPr>
            <w:tcW w:w="1696" w:type="dxa"/>
          </w:tcPr>
          <w:p w14:paraId="5E23141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TKI</w:t>
            </w:r>
          </w:p>
        </w:tc>
        <w:tc>
          <w:tcPr>
            <w:tcW w:w="3119" w:type="dxa"/>
          </w:tcPr>
          <w:p w14:paraId="02C5BED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737492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BWHA401, BWHA404, BWHA407, BWHA406, BWHA410, BWHA413, BWHA426, BWHA424, BWHA422, BWHA420, BWHA417, BWHA405, </w:t>
            </w:r>
            <w:r w:rsidRPr="00663BA3">
              <w:rPr>
                <w:rFonts w:ascii="Calibri" w:hAnsi="Calibri" w:cs="Calibri"/>
                <w:sz w:val="20"/>
                <w:szCs w:val="20"/>
              </w:rPr>
              <w:lastRenderedPageBreak/>
              <w:t>BWHA440, BWHA434, BWHA414, BWHP120, BWHA447, BWHA448, BWHA44, BWHA46, BWHA47, BWHA427</w:t>
            </w:r>
          </w:p>
        </w:tc>
      </w:tr>
      <w:tr w:rsidR="005E20C6" w:rsidRPr="00663BA3" w14:paraId="2C64BBD3" w14:textId="77777777" w:rsidTr="00A70BF1">
        <w:tc>
          <w:tcPr>
            <w:tcW w:w="1696" w:type="dxa"/>
          </w:tcPr>
          <w:p w14:paraId="3707DD0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lastRenderedPageBreak/>
              <w:t>Enco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bini</w:t>
            </w:r>
            <w:proofErr w:type="spellEnd"/>
          </w:p>
        </w:tc>
        <w:tc>
          <w:tcPr>
            <w:tcW w:w="3119" w:type="dxa"/>
          </w:tcPr>
          <w:p w14:paraId="43B810D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076AEF2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46, BWHA447</w:t>
            </w:r>
          </w:p>
        </w:tc>
      </w:tr>
      <w:tr w:rsidR="005E20C6" w:rsidRPr="00663BA3" w14:paraId="0406D995" w14:textId="77777777" w:rsidTr="00A70BF1">
        <w:tc>
          <w:tcPr>
            <w:tcW w:w="1696" w:type="dxa"/>
          </w:tcPr>
          <w:p w14:paraId="2F866AA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All drugs</w:t>
            </w:r>
          </w:p>
        </w:tc>
        <w:tc>
          <w:tcPr>
            <w:tcW w:w="3119" w:type="dxa"/>
          </w:tcPr>
          <w:p w14:paraId="52B5D90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2553343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, BWHB1, BWHB2, BWHB3, BWHB8, BOHJ1</w:t>
            </w:r>
          </w:p>
        </w:tc>
      </w:tr>
      <w:tr w:rsidR="005E20C6" w:rsidRPr="00663BA3" w14:paraId="7778EB82" w14:textId="77777777" w:rsidTr="00A70BF1">
        <w:tc>
          <w:tcPr>
            <w:tcW w:w="1696" w:type="dxa"/>
          </w:tcPr>
          <w:p w14:paraId="15D5D41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High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se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3119" w:type="dxa"/>
          </w:tcPr>
          <w:p w14:paraId="473546B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1E70A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30</w:t>
            </w:r>
          </w:p>
        </w:tc>
      </w:tr>
      <w:tr w:rsidR="005E20C6" w:rsidRPr="00663BA3" w14:paraId="455D63A6" w14:textId="77777777" w:rsidTr="00A70BF1">
        <w:tc>
          <w:tcPr>
            <w:tcW w:w="1696" w:type="dxa"/>
          </w:tcPr>
          <w:p w14:paraId="74EFDE2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Low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dose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3119" w:type="dxa"/>
          </w:tcPr>
          <w:p w14:paraId="312B393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623FD1B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58, BWHA256</w:t>
            </w:r>
          </w:p>
        </w:tc>
      </w:tr>
      <w:tr w:rsidR="005E20C6" w:rsidRPr="00663BA3" w14:paraId="378FD3A5" w14:textId="77777777" w:rsidTr="00A70BF1">
        <w:tc>
          <w:tcPr>
            <w:tcW w:w="1696" w:type="dxa"/>
          </w:tcPr>
          <w:p w14:paraId="2AC4AF0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3119" w:type="dxa"/>
          </w:tcPr>
          <w:p w14:paraId="567C2DB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4F35EF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01</w:t>
            </w:r>
          </w:p>
        </w:tc>
      </w:tr>
      <w:tr w:rsidR="005E20C6" w:rsidRPr="00663BA3" w14:paraId="58863698" w14:textId="77777777" w:rsidTr="00A70BF1">
        <w:tc>
          <w:tcPr>
            <w:tcW w:w="1696" w:type="dxa"/>
          </w:tcPr>
          <w:p w14:paraId="23B7429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2nd gen TKI</w:t>
            </w:r>
          </w:p>
        </w:tc>
        <w:tc>
          <w:tcPr>
            <w:tcW w:w="3119" w:type="dxa"/>
          </w:tcPr>
          <w:p w14:paraId="4881CEE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36EA608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11, BWHA409, BWHA425</w:t>
            </w:r>
          </w:p>
        </w:tc>
      </w:tr>
      <w:tr w:rsidR="005E20C6" w:rsidRPr="00663BA3" w14:paraId="3D79F7D1" w14:textId="77777777" w:rsidTr="00A70BF1">
        <w:tc>
          <w:tcPr>
            <w:tcW w:w="1696" w:type="dxa"/>
          </w:tcPr>
          <w:p w14:paraId="2FE9425B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3119" w:type="dxa"/>
          </w:tcPr>
          <w:p w14:paraId="22A36E6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72D055D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27</w:t>
            </w:r>
          </w:p>
        </w:tc>
      </w:tr>
      <w:tr w:rsidR="005E20C6" w:rsidRPr="00663BA3" w14:paraId="17B9B341" w14:textId="77777777" w:rsidTr="00A70BF1">
        <w:tc>
          <w:tcPr>
            <w:tcW w:w="1696" w:type="dxa"/>
          </w:tcPr>
          <w:p w14:paraId="0B24D72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Venetoclax</w:t>
            </w:r>
            <w:proofErr w:type="spellEnd"/>
          </w:p>
        </w:tc>
        <w:tc>
          <w:tcPr>
            <w:tcW w:w="3119" w:type="dxa"/>
          </w:tcPr>
          <w:p w14:paraId="1F5FD9C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</w:tcPr>
          <w:p w14:paraId="3B32678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438</w:t>
            </w:r>
          </w:p>
        </w:tc>
      </w:tr>
      <w:tr w:rsidR="005E20C6" w:rsidRPr="00663BA3" w14:paraId="7071177A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4A1E93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EACOPP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21F2BE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0E4B14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WHA138</w:t>
            </w:r>
          </w:p>
        </w:tc>
      </w:tr>
      <w:tr w:rsidR="005E20C6" w:rsidRPr="00663BA3" w14:paraId="110CD195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9E8FB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S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D3F9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C8BD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20C6" w:rsidRPr="00663BA3" w14:paraId="28545E01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33D0EFE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Autologous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HSC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18F982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2CCBFA7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BOQE1, BOQE2, BOQF0</w:t>
            </w:r>
          </w:p>
        </w:tc>
      </w:tr>
      <w:tr w:rsidR="005E20C6" w:rsidRPr="005071A7" w14:paraId="4A7633B4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47A71DB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63BA3">
              <w:rPr>
                <w:rFonts w:ascii="Calibri" w:hAnsi="Calibri" w:cs="Calibri"/>
                <w:sz w:val="20"/>
                <w:szCs w:val="20"/>
              </w:rPr>
              <w:t>Allogeneic</w:t>
            </w:r>
            <w:proofErr w:type="spellEnd"/>
            <w:r w:rsidRPr="00663BA3">
              <w:rPr>
                <w:rFonts w:ascii="Calibri" w:hAnsi="Calibri" w:cs="Calibri"/>
                <w:sz w:val="20"/>
                <w:szCs w:val="20"/>
              </w:rPr>
              <w:t xml:space="preserve"> HSC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12C992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6FD320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OQE3, BOQE4, BOQE5, BOQE6, BOQF1, BOQF2</w:t>
            </w:r>
          </w:p>
        </w:tc>
      </w:tr>
      <w:tr w:rsidR="005E20C6" w:rsidRPr="00663BA3" w14:paraId="1B85075D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A5A75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CFAB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B31D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1DBD204C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59783C0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hronic dialysi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4A47A3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64F1725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JFD2</w:t>
            </w:r>
          </w:p>
        </w:tc>
      </w:tr>
      <w:tr w:rsidR="005E20C6" w:rsidRPr="00663BA3" w14:paraId="1D7AA6FF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7B8CB42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Acute dialysi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FE87DB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Procedure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752B697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JFD0</w:t>
            </w:r>
          </w:p>
        </w:tc>
      </w:tr>
      <w:tr w:rsidR="005E20C6" w:rsidRPr="00663BA3" w14:paraId="59968785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653C5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rlson comorbidity index scor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77AF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52E8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26824E39" w14:textId="77777777" w:rsidTr="00A70BF1">
        <w:tc>
          <w:tcPr>
            <w:tcW w:w="1696" w:type="dxa"/>
            <w:tcBorders>
              <w:top w:val="single" w:sz="4" w:space="0" w:color="auto"/>
            </w:tcBorders>
          </w:tcPr>
          <w:p w14:paraId="7ED9E6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85AD69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1FE81BE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21, I22, I23</w:t>
            </w:r>
          </w:p>
        </w:tc>
      </w:tr>
      <w:tr w:rsidR="005E20C6" w:rsidRPr="00663BA3" w14:paraId="6A32961F" w14:textId="77777777" w:rsidTr="00A70BF1">
        <w:tc>
          <w:tcPr>
            <w:tcW w:w="1696" w:type="dxa"/>
          </w:tcPr>
          <w:p w14:paraId="6FFF9F1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3119" w:type="dxa"/>
          </w:tcPr>
          <w:p w14:paraId="3C884DD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41FFCD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50, I110, I130, I132</w:t>
            </w:r>
          </w:p>
        </w:tc>
      </w:tr>
      <w:tr w:rsidR="005E20C6" w:rsidRPr="00663BA3" w14:paraId="56127509" w14:textId="77777777" w:rsidTr="00A70BF1">
        <w:tc>
          <w:tcPr>
            <w:tcW w:w="1696" w:type="dxa"/>
          </w:tcPr>
          <w:p w14:paraId="31B605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3119" w:type="dxa"/>
          </w:tcPr>
          <w:p w14:paraId="2F0ED0D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666F476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70, I71, I72, I73, I74, I77</w:t>
            </w:r>
          </w:p>
        </w:tc>
      </w:tr>
      <w:tr w:rsidR="005E20C6" w:rsidRPr="00663BA3" w14:paraId="6732AB76" w14:textId="77777777" w:rsidTr="00A70BF1">
        <w:tc>
          <w:tcPr>
            <w:tcW w:w="1696" w:type="dxa"/>
          </w:tcPr>
          <w:p w14:paraId="1D20AC7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119" w:type="dxa"/>
          </w:tcPr>
          <w:p w14:paraId="0985350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650720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I60-I69, G45, G46</w:t>
            </w:r>
          </w:p>
        </w:tc>
      </w:tr>
      <w:tr w:rsidR="005E20C6" w:rsidRPr="00663BA3" w14:paraId="76F4B18B" w14:textId="77777777" w:rsidTr="00A70BF1">
        <w:tc>
          <w:tcPr>
            <w:tcW w:w="1696" w:type="dxa"/>
          </w:tcPr>
          <w:p w14:paraId="1DE8CDE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119" w:type="dxa"/>
          </w:tcPr>
          <w:p w14:paraId="07309A7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6EA2CF3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F00-F03, F05.1, G30</w:t>
            </w:r>
          </w:p>
        </w:tc>
      </w:tr>
      <w:tr w:rsidR="005E20C6" w:rsidRPr="00663BA3" w14:paraId="3D2167B2" w14:textId="77777777" w:rsidTr="00A70BF1">
        <w:tc>
          <w:tcPr>
            <w:tcW w:w="1696" w:type="dxa"/>
          </w:tcPr>
          <w:p w14:paraId="244C1ACF" w14:textId="4BC4B7E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hronic pulmo</w:t>
            </w:r>
            <w:r w:rsidR="00344B7E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ry disease</w:t>
            </w:r>
          </w:p>
        </w:tc>
        <w:tc>
          <w:tcPr>
            <w:tcW w:w="3119" w:type="dxa"/>
          </w:tcPr>
          <w:p w14:paraId="16AD2DA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0CBDFB5A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J40-J47, J60-J67, J68.4, J701, </w:t>
            </w:r>
          </w:p>
          <w:p w14:paraId="6F6053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 xml:space="preserve">J703, J841, J920, J961, J982, </w:t>
            </w:r>
          </w:p>
          <w:p w14:paraId="5D69C11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J983</w:t>
            </w:r>
          </w:p>
        </w:tc>
      </w:tr>
      <w:tr w:rsidR="005E20C6" w:rsidRPr="005071A7" w14:paraId="649D7B23" w14:textId="77777777" w:rsidTr="00A70BF1">
        <w:tc>
          <w:tcPr>
            <w:tcW w:w="1696" w:type="dxa"/>
          </w:tcPr>
          <w:p w14:paraId="4593F76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onnective tissue disorder</w:t>
            </w:r>
          </w:p>
        </w:tc>
        <w:tc>
          <w:tcPr>
            <w:tcW w:w="3119" w:type="dxa"/>
          </w:tcPr>
          <w:p w14:paraId="5887C951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6C43158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05, M06, M08, M09, M30, M31, M32, M33, M34, M35, M36, D86</w:t>
            </w:r>
          </w:p>
        </w:tc>
      </w:tr>
      <w:tr w:rsidR="005E20C6" w:rsidRPr="00663BA3" w14:paraId="4D3C791E" w14:textId="77777777" w:rsidTr="00A70BF1">
        <w:tc>
          <w:tcPr>
            <w:tcW w:w="1696" w:type="dxa"/>
          </w:tcPr>
          <w:p w14:paraId="0889D63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Ulcer disease</w:t>
            </w:r>
          </w:p>
        </w:tc>
        <w:tc>
          <w:tcPr>
            <w:tcW w:w="3119" w:type="dxa"/>
          </w:tcPr>
          <w:p w14:paraId="2AECCAE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93123E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K22.1, K25-K28</w:t>
            </w:r>
          </w:p>
        </w:tc>
      </w:tr>
      <w:tr w:rsidR="005E20C6" w:rsidRPr="00663BA3" w14:paraId="468F051A" w14:textId="77777777" w:rsidTr="00A70BF1">
        <w:tc>
          <w:tcPr>
            <w:tcW w:w="1696" w:type="dxa"/>
          </w:tcPr>
          <w:p w14:paraId="23FF3FF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3119" w:type="dxa"/>
          </w:tcPr>
          <w:p w14:paraId="1245352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0414036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18, K700-K703, K709, K71, </w:t>
            </w:r>
          </w:p>
          <w:p w14:paraId="0ED2C2FC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K73, K74, K760</w:t>
            </w:r>
          </w:p>
        </w:tc>
      </w:tr>
      <w:tr w:rsidR="005E20C6" w:rsidRPr="00663BA3" w14:paraId="6224D55B" w14:textId="77777777" w:rsidTr="00A70BF1">
        <w:tc>
          <w:tcPr>
            <w:tcW w:w="1696" w:type="dxa"/>
          </w:tcPr>
          <w:p w14:paraId="77C3A23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119" w:type="dxa"/>
          </w:tcPr>
          <w:p w14:paraId="2732134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471A972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E100, E101, E109, E110, E111, E119</w:t>
            </w:r>
          </w:p>
        </w:tc>
      </w:tr>
      <w:tr w:rsidR="005E20C6" w:rsidRPr="00663BA3" w14:paraId="380A3DEC" w14:textId="77777777" w:rsidTr="00A70BF1">
        <w:tc>
          <w:tcPr>
            <w:tcW w:w="1696" w:type="dxa"/>
          </w:tcPr>
          <w:p w14:paraId="3A19F46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3119" w:type="dxa"/>
          </w:tcPr>
          <w:p w14:paraId="10C0EB6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414ABA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G81, G82</w:t>
            </w:r>
          </w:p>
        </w:tc>
      </w:tr>
      <w:tr w:rsidR="005E20C6" w:rsidRPr="00663BA3" w14:paraId="33E98134" w14:textId="77777777" w:rsidTr="00A70BF1">
        <w:tc>
          <w:tcPr>
            <w:tcW w:w="1696" w:type="dxa"/>
          </w:tcPr>
          <w:p w14:paraId="7BF6642B" w14:textId="6B86BBEB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oderate to severe re</w:t>
            </w:r>
            <w:r w:rsidR="00344B7E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 </w:t>
            </w:r>
          </w:p>
          <w:p w14:paraId="366DB2DE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3119" w:type="dxa"/>
          </w:tcPr>
          <w:p w14:paraId="2973C23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58EDBFF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</w:rPr>
            </w:pPr>
            <w:r w:rsidRPr="00663BA3">
              <w:rPr>
                <w:rFonts w:ascii="Calibri" w:hAnsi="Calibri" w:cs="Calibri"/>
                <w:sz w:val="20"/>
                <w:szCs w:val="20"/>
              </w:rPr>
              <w:t>I12, I13, N00-N05, N07, N11, N14, N17-N19, Q61</w:t>
            </w:r>
          </w:p>
        </w:tc>
      </w:tr>
      <w:tr w:rsidR="005E20C6" w:rsidRPr="00663BA3" w14:paraId="2D291F7B" w14:textId="77777777" w:rsidTr="00A70BF1">
        <w:tc>
          <w:tcPr>
            <w:tcW w:w="1696" w:type="dxa"/>
          </w:tcPr>
          <w:p w14:paraId="200E7D03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iabetes with end organ damage </w:t>
            </w:r>
          </w:p>
        </w:tc>
        <w:tc>
          <w:tcPr>
            <w:tcW w:w="3119" w:type="dxa"/>
          </w:tcPr>
          <w:p w14:paraId="66DE9CC0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0530689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E102-E108, E112-E118</w:t>
            </w:r>
          </w:p>
        </w:tc>
      </w:tr>
      <w:tr w:rsidR="005E20C6" w:rsidRPr="00663BA3" w14:paraId="4CCDF897" w14:textId="77777777" w:rsidTr="00A70BF1">
        <w:tc>
          <w:tcPr>
            <w:tcW w:w="1696" w:type="dxa"/>
          </w:tcPr>
          <w:p w14:paraId="1DA9751F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3119" w:type="dxa"/>
          </w:tcPr>
          <w:p w14:paraId="08FEEC0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</w:tcPr>
          <w:p w14:paraId="36B159C7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150, B160, B162, B190, K704, K72, K766, I85</w:t>
            </w:r>
          </w:p>
        </w:tc>
      </w:tr>
      <w:tr w:rsidR="005E20C6" w:rsidRPr="00663BA3" w14:paraId="28980164" w14:textId="77777777" w:rsidTr="00A70BF1">
        <w:tc>
          <w:tcPr>
            <w:tcW w:w="1696" w:type="dxa"/>
            <w:tcBorders>
              <w:bottom w:val="single" w:sz="4" w:space="0" w:color="auto"/>
            </w:tcBorders>
          </w:tcPr>
          <w:p w14:paraId="14C695C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AID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16C6309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56201A2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B21-B24</w:t>
            </w:r>
          </w:p>
        </w:tc>
      </w:tr>
      <w:tr w:rsidR="005E20C6" w:rsidRPr="00663BA3" w14:paraId="3601D601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7A2E25" w14:textId="77777777" w:rsidR="005E20C6" w:rsidRPr="00663BA3" w:rsidRDefault="005E20C6" w:rsidP="00A70BF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932F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4C1F6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E20C6" w:rsidRPr="00663BA3" w14:paraId="2C6AF1B2" w14:textId="77777777" w:rsidTr="00A70BF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7BC3D2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Distant metastasi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</w:tcPr>
          <w:p w14:paraId="4A1438DD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ient registry/ICD-10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04D64D95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78, C79, </w:t>
            </w:r>
            <w:proofErr w:type="spellStart"/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CxxxM</w:t>
            </w:r>
            <w:proofErr w:type="spellEnd"/>
          </w:p>
        </w:tc>
      </w:tr>
      <w:tr w:rsidR="005E20C6" w:rsidRPr="00663BA3" w14:paraId="32C6BFE3" w14:textId="77777777" w:rsidTr="00A70BF1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05B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77332554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The pathology registry/SNOMED</w:t>
            </w:r>
          </w:p>
        </w:tc>
        <w:tc>
          <w:tcPr>
            <w:tcW w:w="4201" w:type="dxa"/>
          </w:tcPr>
          <w:p w14:paraId="002BFE48" w14:textId="77777777" w:rsidR="005E20C6" w:rsidRPr="00663BA3" w:rsidRDefault="005E20C6" w:rsidP="00A70B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63BA3">
              <w:rPr>
                <w:rFonts w:ascii="Calibri" w:hAnsi="Calibri" w:cs="Calibri"/>
                <w:sz w:val="20"/>
                <w:szCs w:val="20"/>
                <w:lang w:val="en-US"/>
              </w:rPr>
              <w:t>M8xxx6, M9xxx6</w:t>
            </w:r>
          </w:p>
        </w:tc>
      </w:tr>
    </w:tbl>
    <w:p w14:paraId="0DBC35FF" w14:textId="65974823" w:rsidR="005E20C6" w:rsidRPr="00663BA3" w:rsidRDefault="005E20C6" w:rsidP="005E20C6">
      <w:pPr>
        <w:rPr>
          <w:rFonts w:ascii="Calibri" w:hAnsi="Calibri" w:cs="Calibri"/>
          <w:b/>
          <w:bCs/>
          <w:sz w:val="16"/>
          <w:szCs w:val="16"/>
          <w:lang w:val="en-US"/>
        </w:rPr>
      </w:pPr>
      <w:r w:rsidRPr="00663BA3">
        <w:rPr>
          <w:rFonts w:ascii="Calibri" w:hAnsi="Calibri" w:cs="Calibri"/>
          <w:sz w:val="16"/>
          <w:szCs w:val="16"/>
          <w:lang w:val="en-US"/>
        </w:rPr>
        <w:lastRenderedPageBreak/>
        <w:t xml:space="preserve">Abbreviations: ABVD,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adriamycin+bleomycin+vinblastine+dacarbazine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; AIDS, acquired immunodeficiency syndrome; ALL, acute lymphatic leukemia; AML, acute myeloid leukemia; BEACOPP, bleomycin+etoposide+adriamycin+cyclophosphamide+vincristine+procarbazine+prednisone;  CDK4/6i, Cyclin-dependent ki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 xml:space="preserve">se 4/6 inhibitors; chemo, chemotherapy; CHOP/CHOEP, cyclophosphamide+hydroxydaunorubicin+vincristine+(etoposide)+prednisone ; CLL, chronic lymphatic leukemia; CML, chronic myeloid leukemia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cyclophos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 xml:space="preserve">, cyclophosphamide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dabra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 xml:space="preserve">/tram, dabrafenib/trametinib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enco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bini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encorafenib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binimetinib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; ex, excision; gen, generation; HIPEC, hyperthermic intraperitoneal chemotherapy; HSCT, hematopoietic stem-cell transplantation; ICD, Inter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>tio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 xml:space="preserve">l Classification of Diseases ; ICI, immune checkpoint inhibitors; NCSP, Nordic Medico-Statistical Committee Classification of Surgical Procedures; </w:t>
      </w:r>
      <w:proofErr w:type="spellStart"/>
      <w:r w:rsidRPr="00663BA3">
        <w:rPr>
          <w:rFonts w:ascii="Calibri" w:hAnsi="Calibri" w:cs="Calibri"/>
          <w:sz w:val="16"/>
          <w:szCs w:val="16"/>
          <w:lang w:val="en-US"/>
        </w:rPr>
        <w:t>PARPi</w:t>
      </w:r>
      <w:proofErr w:type="spellEnd"/>
      <w:r w:rsidRPr="00663BA3">
        <w:rPr>
          <w:rFonts w:ascii="Calibri" w:hAnsi="Calibri" w:cs="Calibri"/>
          <w:sz w:val="16"/>
          <w:szCs w:val="16"/>
          <w:lang w:val="en-US"/>
        </w:rPr>
        <w:t>, poly(ADP-ribose) polymerase inhibitors; res, resection; SNOMED, Systematized Nomenclature of Medicine; TKI, tyrosine ki</w:t>
      </w:r>
      <w:r w:rsidR="00344B7E">
        <w:rPr>
          <w:rFonts w:ascii="Calibri" w:hAnsi="Calibri" w:cs="Calibri"/>
          <w:sz w:val="16"/>
          <w:szCs w:val="16"/>
          <w:lang w:val="en-US"/>
        </w:rPr>
        <w:t>na</w:t>
      </w:r>
      <w:r w:rsidRPr="00663BA3">
        <w:rPr>
          <w:rFonts w:ascii="Calibri" w:hAnsi="Calibri" w:cs="Calibri"/>
          <w:sz w:val="16"/>
          <w:szCs w:val="16"/>
          <w:lang w:val="en-US"/>
        </w:rPr>
        <w:t xml:space="preserve">se inhibitors. </w:t>
      </w:r>
      <w:r w:rsidRPr="00663BA3">
        <w:rPr>
          <w:rFonts w:ascii="Calibri" w:hAnsi="Calibri" w:cs="Calibri"/>
          <w:sz w:val="16"/>
          <w:szCs w:val="16"/>
          <w:lang w:val="en-GB"/>
        </w:rPr>
        <w:t>TURB, transurethral resection of bladder.</w:t>
      </w:r>
      <w:r w:rsidRPr="00663BA3">
        <w:rPr>
          <w:rFonts w:ascii="Calibri" w:hAnsi="Calibri" w:cs="Calibri"/>
          <w:sz w:val="16"/>
          <w:szCs w:val="16"/>
          <w:lang w:val="en-GB"/>
        </w:rPr>
        <w:br/>
        <w:t>NB: patients could be included in multiple treatment groups</w:t>
      </w:r>
      <w:r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7BC79F29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FB6922D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087020ED" w14:textId="42FC7592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1B7C88">
        <w:rPr>
          <w:rFonts w:ascii="Calibri" w:hAnsi="Calibri" w:cs="Calibri"/>
          <w:sz w:val="24"/>
          <w:szCs w:val="24"/>
          <w:lang w:val="en-US"/>
        </w:rPr>
        <w:t>Patients’ characteristics by cancer and treatment.</w:t>
      </w:r>
      <w:bookmarkStart w:id="6" w:name="_Hlk173749675"/>
      <w:r w:rsidR="009635A1" w:rsidRPr="001B7C88">
        <w:rPr>
          <w:rFonts w:ascii="Calibri" w:hAnsi="Calibri" w:cs="Calibri"/>
          <w:sz w:val="24"/>
          <w:szCs w:val="24"/>
          <w:lang w:val="en-US"/>
        </w:rPr>
        <w:t xml:space="preserve"> </w:t>
      </w:r>
      <w:bookmarkEnd w:id="6"/>
    </w:p>
    <w:tbl>
      <w:tblPr>
        <w:tblW w:w="9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530"/>
        <w:gridCol w:w="822"/>
        <w:gridCol w:w="1298"/>
        <w:gridCol w:w="744"/>
        <w:gridCol w:w="1266"/>
        <w:gridCol w:w="1830"/>
        <w:gridCol w:w="1154"/>
      </w:tblGrid>
      <w:tr w:rsidR="00344B7E" w:rsidRPr="00344B7E" w14:paraId="7EB6F940" w14:textId="77777777" w:rsidTr="002A795B">
        <w:trPr>
          <w:trHeight w:val="288"/>
          <w:tblHeader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0ABDACB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F58E83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6691F97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N patient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EDC231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ge, median (Q1-Q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13F9F94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Female</w:t>
            </w:r>
            <w:proofErr w:type="spellEnd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 sex, %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0D9B912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eGFR, median (Q1-Q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B9DCC3D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Low/moderate/high </w:t>
            </w: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CIs</w:t>
            </w:r>
            <w:proofErr w:type="spellEnd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, % 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FB14528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 xml:space="preserve">Distant </w:t>
            </w: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metastasis</w:t>
            </w:r>
            <w:proofErr w:type="spellEnd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, %</w:t>
            </w:r>
          </w:p>
        </w:tc>
      </w:tr>
      <w:tr w:rsidR="00344B7E" w:rsidRPr="00344B7E" w14:paraId="72C59791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8517D7" w14:textId="17DDE1D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F07C3B" w14:textId="7F02791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CDAB734" w14:textId="3EF86FD6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B32293" w14:textId="520803E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61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C4255B1" w14:textId="37C5FBF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7DE3D8B" w14:textId="630A423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2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EBD9F6" w14:textId="4A747EF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/35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156B64" w14:textId="33B7146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344B7E" w:rsidRPr="00344B7E" w14:paraId="4F3D7FC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549761" w14:textId="000B1E1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4027E6" w14:textId="18A4E63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9477D38" w14:textId="573B2381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9B9EF1" w14:textId="00147A8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61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B2D55F9" w14:textId="76348B5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4803CF" w14:textId="35D8181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4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6C6C137" w14:textId="67FA1B0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3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EF2A7C" w14:textId="04685B9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344B7E" w:rsidRPr="00344B7E" w14:paraId="13B1AF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5CFADA" w14:textId="42B2ADD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102EB9" w14:textId="7703354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6DD4B86" w14:textId="67E1C50A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2A6FEC3" w14:textId="4B0C0C7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60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8869B1" w14:textId="1058716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4B5F86" w14:textId="7F10716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4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9C88AB" w14:textId="3ECA95D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1/34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1340508" w14:textId="1254199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02D2D57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AA09BA" w14:textId="738B698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43DE30" w14:textId="434637C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Gast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6AFCB6C" w14:textId="1AFD47D3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1BF554" w14:textId="3A3F976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0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89F8489" w14:textId="2AAEB1B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AAC609F" w14:textId="5792D2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3 (70 to 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03A056" w14:textId="37BC329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0/42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2ABE4A" w14:textId="33E3F94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</w:tr>
      <w:tr w:rsidR="00344B7E" w:rsidRPr="00344B7E" w14:paraId="1CA94E7B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53A24C" w14:textId="45E921A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86400C" w14:textId="58541C4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553EF7E" w14:textId="3683EF38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017742B" w14:textId="1CA7A52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59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ED03C5D" w14:textId="7FCECD1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A86BBE" w14:textId="7E9E99C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2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93A22BB" w14:textId="58D1697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/35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6531714" w14:textId="1D090F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</w:tr>
      <w:tr w:rsidR="00344B7E" w:rsidRPr="00344B7E" w14:paraId="34955F1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3493F6" w14:textId="524ED51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1CFE96" w14:textId="00FF424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55F9F80" w14:textId="3FA0F45C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076D7A0" w14:textId="3BA51C1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7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A3B0511" w14:textId="0481DDD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53E4540" w14:textId="274F884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4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0F38DA2" w14:textId="031F98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4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8D2A1D" w14:textId="07DDB6E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344B7E" w:rsidRPr="00344B7E" w14:paraId="463CA8D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6E08C6" w14:textId="2BA6DA9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538F73" w14:textId="7D4FB6B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1B30626" w14:textId="1053AF37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23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BFF8B56" w14:textId="39E87CD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 (64 to 7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591508A" w14:textId="495A834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CB96FF" w14:textId="0A7A86C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0 (65 to 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76C9ECF" w14:textId="0228A9B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/33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1553CC" w14:textId="29F9818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344B7E" w:rsidRPr="00344B7E" w14:paraId="7958982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25A030" w14:textId="30CDBFF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7F1CBD" w14:textId="7A9EAEA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IPEC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D7E6D8E" w14:textId="70981ACC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3DB3D6" w14:textId="076B831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 (53 to 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828C4A7" w14:textId="0182B43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F0CFF14" w14:textId="7E4A4E1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81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0A275E3" w14:textId="222F665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4/22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915438" w14:textId="6747930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</w:tr>
      <w:tr w:rsidR="00344B7E" w:rsidRPr="00344B7E" w14:paraId="4A6AA3D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6D1BF4C" w14:textId="3CA0D73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A4AA30" w14:textId="40FEFD6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321DCA4" w14:textId="2707D72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2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1A33F5" w14:textId="2C91C49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8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947F035" w14:textId="5E0D3E7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7D6EF8E" w14:textId="066756F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5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BB0ED4F" w14:textId="4CD6EF3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/24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8CB78E" w14:textId="5FE0034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</w:tr>
      <w:tr w:rsidR="00344B7E" w:rsidRPr="00344B7E" w14:paraId="5C0C79A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1C669D" w14:textId="35B648B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998A5F" w14:textId="5BF477C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15E49BC" w14:textId="41EA8E72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3F8870" w14:textId="429E353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0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562140A" w14:textId="6883C54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A7BE4A" w14:textId="0B85B75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1 to 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43C0410" w14:textId="1421BD3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/25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D7491DB" w14:textId="303C986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</w:tr>
      <w:tr w:rsidR="00344B7E" w:rsidRPr="00344B7E" w14:paraId="74BAB1A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A4594E" w14:textId="23FCE35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02EA69" w14:textId="28F8D35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E7BF9F" w14:textId="395C017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AF0BCF" w14:textId="5909658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9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64BDE5" w14:textId="25F3332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D5CEC9" w14:textId="02FA97B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4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E6AD1A1" w14:textId="067987B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/26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F8FAD0" w14:textId="126711C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</w:tr>
      <w:tr w:rsidR="00344B7E" w:rsidRPr="00344B7E" w14:paraId="5EF14B9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3D9D45" w14:textId="746EE7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C73F01" w14:textId="2DB4FD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C8C228" w14:textId="6BE87D37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24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CD6C99" w14:textId="377F828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1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0CBEAFF" w14:textId="7DEBB7D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A030212" w14:textId="123725E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1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0732052" w14:textId="0CD30A7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/28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AB8A9B" w14:textId="697AB67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344B7E" w:rsidRPr="00344B7E" w14:paraId="4A8E6C7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ED47F3" w14:textId="362845B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EE37A7" w14:textId="5D1E9F9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D9DD9B" w14:textId="760FC6D7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62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175846" w14:textId="422CF9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 (56 to 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A274E2" w14:textId="7BCA39A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6ADAE5" w14:textId="25530D6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78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75C4009" w14:textId="5A5CF0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6/21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115FA1" w14:textId="4AE4BD6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</w:tr>
      <w:tr w:rsidR="00344B7E" w:rsidRPr="00344B7E" w14:paraId="4ECA5E7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E40E49" w14:textId="630D98A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04E66D" w14:textId="305C9A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308D09E" w14:textId="65238E6E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382241" w14:textId="6B235E4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9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886DDF8" w14:textId="7CE6F42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8FE6271" w14:textId="1A8A2BD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 (75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2133960" w14:textId="7D445D2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/27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68D1E25" w14:textId="4F8507D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</w:tr>
      <w:tr w:rsidR="00344B7E" w:rsidRPr="00344B7E" w14:paraId="597C509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96B9B9" w14:textId="2AE1E36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FB46A" w14:textId="19D7238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9927EB" w14:textId="74D34593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59D1AF1" w14:textId="55B1A6F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 (56 to 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1F6EB6" w14:textId="559B099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BE709D1" w14:textId="5131D72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78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9707EA0" w14:textId="0C4B660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4/22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BB6A8F3" w14:textId="7957AB7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344B7E" w:rsidRPr="00344B7E" w14:paraId="36AF01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2D64E4" w14:textId="047772C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8427BE" w14:textId="0E04486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estructio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liver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9F55E3F" w14:textId="17032988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2D4F89" w14:textId="5BC5F1F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61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650FA88" w14:textId="3C6CA8F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A82359" w14:textId="1ECE9AC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8 (72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C60F567" w14:textId="686E84C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5/29/4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B37C29" w14:textId="718ACF4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344B7E" w:rsidRPr="00344B7E" w14:paraId="1362608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DCEFBE" w14:textId="005310E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E64FD3" w14:textId="63207B8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 re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E91189C" w14:textId="14BC0FC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69F309" w14:textId="0723FDE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0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E9D7C5A" w14:textId="4177560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B891F6" w14:textId="5E144AF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8 (75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5C48195" w14:textId="738F5F5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/33/2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ABE44E" w14:textId="3D7F3CA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344B7E" w:rsidRPr="00344B7E" w14:paraId="175DCB6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1CD203" w14:textId="3C3C91C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B189D1" w14:textId="6D737CD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200F0C4" w14:textId="40121D77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92160DF" w14:textId="549D0A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08E4AC4" w14:textId="428120A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DD70F6E" w14:textId="2324EA4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0 (77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E77BAB7" w14:textId="0A92B9D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/33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42CA75" w14:textId="53A4AF2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344B7E" w:rsidRPr="00344B7E" w14:paraId="37FE481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50697D" w14:textId="09DB2E5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EB8FB1" w14:textId="4E86660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6F44461" w14:textId="55D00783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F0173A" w14:textId="78EB61C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CB7EBAE" w14:textId="78DEA33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D9435B" w14:textId="30053FE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 (74 to 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7F9EF66" w14:textId="0999E6A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/31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61E0EB" w14:textId="2CA88A8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344B7E" w:rsidRPr="00344B7E" w14:paraId="67D6AD8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1FDD4A" w14:textId="56E2256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79384D" w14:textId="0E899D4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B71A255" w14:textId="1525470B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6D9834" w14:textId="2BA22BF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1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474F082" w14:textId="0E01848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53BA177" w14:textId="3F67830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75 to 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BAE1DFC" w14:textId="4BAE1B5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1/24/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C11887" w14:textId="65B43E3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44B7E" w:rsidRPr="00344B7E" w14:paraId="2F115FE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CD41D6" w14:textId="5991BE3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637507" w14:textId="314FD2A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48D4F8E" w14:textId="3DEE943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C31D565" w14:textId="2FB9751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2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ED48997" w14:textId="1F55FC0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AAF301C" w14:textId="60CE9B7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 (73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DD57C3D" w14:textId="3E9762C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9/26/3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0BF05F" w14:textId="008B261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02787CB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98F044" w14:textId="083656E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464841" w14:textId="556FBC5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x of pancrea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94EC080" w14:textId="421A455E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3BD501" w14:textId="3C51213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0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B674D6C" w14:textId="438BBF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11FBB5" w14:textId="6F9DFC2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77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DF20F92" w14:textId="70F5E14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4C0C15" w14:textId="17AE03A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344B7E" w:rsidRPr="00344B7E" w14:paraId="21B89DF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5622D8" w14:textId="52E5EC9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839D8C" w14:textId="38531CB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63FF5FA" w14:textId="04830BAA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CC43DE" w14:textId="212931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8 to 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D54A9DC" w14:textId="5D2B2A6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0553D6" w14:textId="7B42BB9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2 (83 to 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6DF668" w14:textId="351746C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/26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92E06D" w14:textId="7104094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344B7E" w:rsidRPr="00344B7E" w14:paraId="14CD925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913445" w14:textId="0F17321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8F1A99" w14:textId="4BD9F07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7FC5020" w14:textId="3291F6F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5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9AAEB9" w14:textId="05ADD7F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3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A2DB38A" w14:textId="2DE97C0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4DA825" w14:textId="79E5DFD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8 (77 to 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C388CAE" w14:textId="0A68BC8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1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799ECA" w14:textId="0DF3EFF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344B7E" w:rsidRPr="00344B7E" w14:paraId="395250E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73B6C0" w14:textId="1DC2AD6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l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369E7E" w14:textId="6219939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olecyst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96B3134" w14:textId="6B55FDB6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4B3ACE" w14:textId="7397262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2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11BE368" w14:textId="63ADFB1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5EFB5EA" w14:textId="67D7718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3 (67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22C780" w14:textId="3740883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/33/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4C25C9" w14:textId="1D72E14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344B7E" w:rsidRPr="00344B7E" w14:paraId="62C48AA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5F6B9A9" w14:textId="4EA225B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l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3D5905" w14:textId="5B54C56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D8CD961" w14:textId="447BFC96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7C196F" w14:textId="04EC0FA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6E87DD6" w14:textId="4D40E5C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0302B4B" w14:textId="485E27B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0 (77 to 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2F9D110" w14:textId="6B8F4CF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/24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D60D2F" w14:textId="46BAB3D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344B7E" w:rsidRPr="00344B7E" w14:paraId="36D0850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0843EC" w14:textId="1C658D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l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2275FF" w14:textId="56D62CE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E15997E" w14:textId="228C66A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AE5927" w14:textId="6403B0D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60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49F1A0A" w14:textId="3DF9522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6B6C88C" w14:textId="02DBB7A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8 (75 to 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3897AC" w14:textId="146A1FC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/26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1F8224" w14:textId="54F8A75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344B7E" w:rsidRPr="00344B7E" w14:paraId="1B3A0C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8D4C17" w14:textId="42557B6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ACFEAC" w14:textId="2BB5C5A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obectom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AB2F11E" w14:textId="18DD9C49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92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D8BD34" w14:textId="7D65A1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3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EDF3B4C" w14:textId="4058B0C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4F2B06B" w14:textId="0B8EF74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1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D66E298" w14:textId="3ADB5E5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9/41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0FC65E" w14:textId="71034B6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344B7E" w:rsidRPr="00344B7E" w14:paraId="329AE99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01F438" w14:textId="661FCD9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02C961" w14:textId="076241B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nor res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8F4818D" w14:textId="2CFD336E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90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1AED0B" w14:textId="19480B4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4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F048B47" w14:textId="0F3F07B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5FD2D3" w14:textId="41DC601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3 (67 to 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327ACB0" w14:textId="06B93E0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7/50/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18B315" w14:textId="4EB9D84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344B7E" w:rsidRPr="00344B7E" w14:paraId="6885C8D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014D0D" w14:textId="28A4838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F5F930" w14:textId="59BC02F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F657DE0" w14:textId="2F7F7F7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39AF99B" w14:textId="1DCAE07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 (57 to 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B667346" w14:textId="302461A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60EE3D" w14:textId="6DAFB1D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1 (81 to 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5A081A3" w14:textId="3C880BC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/33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9A1E36" w14:textId="26BAB1D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344B7E" w:rsidRPr="00344B7E" w14:paraId="492B6F2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76EE64" w14:textId="54E8283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A4700F" w14:textId="0EE6487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F6BC17E" w14:textId="4FA700F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60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3EAFB01" w14:textId="5D20F21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2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8AC357F" w14:textId="2E306CA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18D24B4" w14:textId="06666A4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 (75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EC5BF84" w14:textId="15F26A5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1/41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5118A6" w14:textId="70E8D58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344B7E" w:rsidRPr="00344B7E" w14:paraId="4E9E43F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53CC4A" w14:textId="69DEAE9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D0F14D" w14:textId="08920BA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1C5D637" w14:textId="59622A98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B7BB26" w14:textId="4157017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9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C935901" w14:textId="46C865B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BCA4EAF" w14:textId="4CF752E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0 (79 to 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B3968D1" w14:textId="508B66A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/34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76DA37" w14:textId="4CE2ED2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</w:tr>
      <w:tr w:rsidR="00344B7E" w:rsidRPr="00344B7E" w14:paraId="61EB7A9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A2990D" w14:textId="6AA38B6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D6494A" w14:textId="361FD85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7C64CE3" w14:textId="2299C546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3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80725D" w14:textId="142D01D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2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3B02D2E" w14:textId="33CD09A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C21DEC" w14:textId="5A8CB1B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8 (76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A02A2E7" w14:textId="17ECC14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/39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304C4A" w14:textId="79ABC5F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</w:tr>
      <w:tr w:rsidR="00344B7E" w:rsidRPr="00344B7E" w14:paraId="4C681DC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CAC62E" w14:textId="2A81315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18595" w14:textId="2F91083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00EB225" w14:textId="001C6457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18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D50996" w14:textId="6E11BEB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1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DDD98A9" w14:textId="332EFA4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93644B7" w14:textId="5EC0955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4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F6F899" w14:textId="1E7828B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ABD070" w14:textId="02257DD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</w:tr>
      <w:tr w:rsidR="00344B7E" w:rsidRPr="00344B7E" w14:paraId="3184392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4AFA8A" w14:textId="204BA83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7A5028" w14:textId="1D647E5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361E813" w14:textId="34C53D3F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588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10D6B3" w14:textId="4F68CC2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 (54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7097AE6" w14:textId="3D350E6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BCBCB7" w14:textId="609A879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4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A0BFA6" w14:textId="025A07F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/25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1E53738" w14:textId="46538B9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</w:tr>
      <w:tr w:rsidR="00344B7E" w:rsidRPr="00344B7E" w14:paraId="3387FFF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9291BF" w14:textId="339D381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E25C6" w14:textId="3B7B6A9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DK4/6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02C1184" w14:textId="779E3608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5A8E711" w14:textId="0A78183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3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B56998" w14:textId="017423D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A0ADB5" w14:textId="05967FB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1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434C927" w14:textId="5467603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/23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15B330" w14:textId="661D047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</w:tr>
      <w:tr w:rsidR="00344B7E" w:rsidRPr="00344B7E" w14:paraId="307DEF3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749F06" w14:textId="3EFE792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05644D" w14:textId="5A11539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5E59D83" w14:textId="1E352385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9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D885A1" w14:textId="5E138E9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 (49 to 6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18B3F90" w14:textId="15796B4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6125B7F" w14:textId="4375672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0 (78 to 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4CC512" w14:textId="60A32AE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7/21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1310447" w14:textId="1FAC39E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344B7E" w:rsidRPr="00344B7E" w14:paraId="5511F19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4FA9A9" w14:textId="2792EBF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2CA292" w14:textId="59E92A3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yclophos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4657D48" w14:textId="216B4BF8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557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83D626" w14:textId="4DCD062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 (47 to 6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0BB42FA" w14:textId="543F2FD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053C1F" w14:textId="77C9486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2 (81 to 10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2E06029" w14:textId="77CBEAD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0/18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D5B1C7" w14:textId="666A042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</w:tr>
      <w:tr w:rsidR="00344B7E" w:rsidRPr="00344B7E" w14:paraId="2675C12B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6D0C16" w14:textId="3F44163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757B9C" w14:textId="51B5903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yste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C1404C9" w14:textId="3700CABF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7086944" w14:textId="190012B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6 (39 to 5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8BB0BCD" w14:textId="1DF125E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C096DA" w14:textId="6E8ADC8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5 (83 to 10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968322A" w14:textId="7F11CFE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7/21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595099" w14:textId="0003F6B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344B7E" w:rsidRPr="00344B7E" w14:paraId="3FAC81E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806252" w14:textId="5380F35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489324" w14:textId="6BF5BFB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141C47C" w14:textId="43576F83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31BC55B" w14:textId="0715748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1 (41 to 6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B6EF4B8" w14:textId="289D1B7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AF2DAF" w14:textId="074D6CE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4 (83 to 10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D786033" w14:textId="7380166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/20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E0F6542" w14:textId="7D2BE40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</w:tr>
      <w:tr w:rsidR="00344B7E" w:rsidRPr="00344B7E" w14:paraId="395AF00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01189E" w14:textId="30345D8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A5617" w14:textId="38351FE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6659163" w14:textId="1A10BD20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87656B" w14:textId="622C3A0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 (45 to 6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24AADA2" w14:textId="2137AD2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F4121E" w14:textId="44692F3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69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67E2E2" w14:textId="0F2D3A5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/30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77FE12" w14:textId="5FB9E60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344B7E" w:rsidRPr="00344B7E" w14:paraId="0ED2589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B7F1C5" w14:textId="715D1A1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C3049B" w14:textId="63C6161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39499D4" w14:textId="08E2B66C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DE4CF4" w14:textId="622C7C5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2 (43 to 6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93B1EE8" w14:textId="1D8540D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1D8432" w14:textId="38A06FF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76 to 10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654ACD" w14:textId="29AB04E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/25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F3961C" w14:textId="29EE359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344B7E" w:rsidRPr="00344B7E" w14:paraId="1C370DB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9C3C1E" w14:textId="6F439E6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BB2065" w14:textId="7C75D37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yste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FD67FD4" w14:textId="18D6F3DB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8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F2F09C" w14:textId="3CA9599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1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D056F9C" w14:textId="0640E97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976C77" w14:textId="1BE360D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0 (66 to 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029054B" w14:textId="1D4C180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/27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0BCF605" w14:textId="74FF20A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344B7E" w:rsidRPr="00344B7E" w14:paraId="2FC183C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14D3C3" w14:textId="2522B3E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0C8381" w14:textId="6F9F367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mentek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C1DD764" w14:textId="2D87837A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DCBD8A" w14:textId="1BCA943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3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2604967" w14:textId="2E05D56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ECA80B" w14:textId="200AF93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2 (69 to 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BF78D9C" w14:textId="3332A2C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/26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005B76" w14:textId="56D0E20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344B7E" w:rsidRPr="00344B7E" w14:paraId="48DD69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E92ED4" w14:textId="19034BE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B64412" w14:textId="30B9328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C5E4434" w14:textId="2E8D6FF0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76B3450" w14:textId="03B2338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2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6C2CE76" w14:textId="02B8124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773FD6" w14:textId="3A78F1A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2 (68 to 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BD8CCB5" w14:textId="2DC4F6E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/27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7321F09" w14:textId="6D0CE5D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344B7E" w:rsidRPr="00344B7E" w14:paraId="365CBD4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28D770" w14:textId="3B7AC98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DDE11E" w14:textId="3929FAD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912186F" w14:textId="27ADC2F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64040AD" w14:textId="7BB03FC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60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9FE0B54" w14:textId="5DEA55A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2059798" w14:textId="2E8E683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0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956248" w14:textId="495EC1B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/28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CE8499C" w14:textId="6F044D2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</w:tr>
      <w:tr w:rsidR="00344B7E" w:rsidRPr="00344B7E" w14:paraId="25DD80C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D59A25" w14:textId="7F69757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873903" w14:textId="4027010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 of ovary and tube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A2EB13" w14:textId="16A3E6B0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5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212095" w14:textId="272B0AD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6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FEB9E2A" w14:textId="7C2A217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&gt;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1F8746" w14:textId="094B0A8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2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D957659" w14:textId="2D46515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/24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EA2013" w14:textId="1D0DC3E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344B7E" w:rsidRPr="00344B7E" w14:paraId="25C58BE4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A1055D" w14:textId="07D83B6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7A2CA" w14:textId="02645C1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mentek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E0D0FB3" w14:textId="075C76E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7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202A96" w14:textId="366DF24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6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B0E66FB" w14:textId="53639F5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&gt;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915E4A" w14:textId="36034BD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3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DDAEBB6" w14:textId="16EEB64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4/24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91931E" w14:textId="1900A03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344B7E" w:rsidRPr="00344B7E" w14:paraId="3F0EB23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69460D4" w14:textId="5C77DB5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537BEF" w14:textId="406CDCD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EC64E47" w14:textId="709CF101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7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8B5B416" w14:textId="776679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58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DCA95F9" w14:textId="38FB794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E82D19" w14:textId="31BCAF1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0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9170867" w14:textId="708AD00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/25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3AA15AF" w14:textId="3B7D2CA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</w:tr>
      <w:tr w:rsidR="00344B7E" w:rsidRPr="00344B7E" w14:paraId="50DF82D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D8BBEE" w14:textId="0BBAC3D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AE7745" w14:textId="1FF22B3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A227BCA" w14:textId="62BE2B1B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F3D988" w14:textId="75277C8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 (55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0ED3ED9" w14:textId="43F04DA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8910232" w14:textId="11B292A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 (75 to 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E0DF934" w14:textId="27CC472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1E0CD8" w14:textId="390278B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</w:tr>
      <w:tr w:rsidR="00344B7E" w:rsidRPr="00344B7E" w14:paraId="79F08CA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ABAA81" w14:textId="3C182D1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B8F161" w14:textId="0420C3B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710D9E7" w14:textId="4F442BF0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842738" w14:textId="60AA077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4E160F0" w14:textId="3DC7163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50CFF9" w14:textId="692E669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3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84755CD" w14:textId="5848A6F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B38B36" w14:textId="4909B8D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</w:tr>
      <w:tr w:rsidR="00344B7E" w:rsidRPr="00344B7E" w14:paraId="760B222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C4FD98D" w14:textId="542E5D9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59C0C7" w14:textId="02A9CC5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44561DF" w14:textId="14F3792E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C857BE" w14:textId="5796F5B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4DAE28C" w14:textId="17B792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31FC7C" w14:textId="2C9D89A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1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4B002E7" w14:textId="27E9308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/26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6C3A72" w14:textId="0CD3FE5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</w:tr>
      <w:tr w:rsidR="00344B7E" w:rsidRPr="00344B7E" w14:paraId="5C492C86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29D3AA" w14:textId="3690628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A9DBB9" w14:textId="5D7CF71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65F4689" w14:textId="3E05B006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21D934" w14:textId="2BFF838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 (55 to 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9654CA" w14:textId="6DCE54D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B3FAC5E" w14:textId="0A4C297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1 to 9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4C44399" w14:textId="4931C4F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/33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62404A" w14:textId="3974DB0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44B7E" w:rsidRPr="00344B7E" w14:paraId="297EDC6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3E021E" w14:textId="294FD51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E43941" w14:textId="3FB4434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adical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nephr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D752BEE" w14:textId="75CAD9DA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2347F1" w14:textId="6904558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B8BB368" w14:textId="10969F4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96E61DD" w14:textId="09B717F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1 (66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AAD4742" w14:textId="66ED07E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0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937F14" w14:textId="7B9FD5B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344B7E" w:rsidRPr="00344B7E" w14:paraId="5C4CAC6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DA8030" w14:textId="0BF5978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747553" w14:textId="3C99215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C5BA5B" w14:textId="1BF1ED3F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8B37A9" w14:textId="1EFEE13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 (57 to 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0E318F3" w14:textId="242FAAA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40F1DA" w14:textId="2B636F4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2 (67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D8B0E4A" w14:textId="1C23436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/29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AFFB68" w14:textId="1CA59EF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</w:tr>
      <w:tr w:rsidR="00344B7E" w:rsidRPr="00344B7E" w14:paraId="32C627C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7EF3A4" w14:textId="6B071FE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559699" w14:textId="7999A50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F7F3205" w14:textId="64549AC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AE9367" w14:textId="62081F0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8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59A8FD" w14:textId="218B35F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B4D232" w14:textId="6250960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0 (64 to 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AF08B4D" w14:textId="036D715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1/30/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1CD939" w14:textId="085B265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</w:tr>
      <w:tr w:rsidR="00344B7E" w:rsidRPr="00344B7E" w14:paraId="469B415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F1402E" w14:textId="0D0CD70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380FB6" w14:textId="4213245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yst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1BF7B48" w14:textId="0773CDF5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31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E93B8B" w14:textId="1BFA04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3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39E1ACA" w14:textId="71B0B64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768250" w14:textId="28D8535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9 (64 to 9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72031D" w14:textId="6AF0941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/32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EE5764" w14:textId="3FB13F6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344B7E" w:rsidRPr="00344B7E" w14:paraId="76540D2B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2762CD" w14:textId="2EBEDEC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064064" w14:textId="5A11DD7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URB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9E12813" w14:textId="661B4AD0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5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CB428A" w14:textId="0F11709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4 (67 to 8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9C44F3F" w14:textId="5D61E48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20F6B0" w14:textId="5AA10C5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5 (58 to 8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A46667" w14:textId="347BAA7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2/37/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FF93430" w14:textId="74E1E4A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44B7E" w:rsidRPr="00344B7E" w14:paraId="0CB5515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8A34DE" w14:textId="16E7A7B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1AE111" w14:textId="2C62A72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83940C2" w14:textId="5A9FAA8B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764EC8" w14:textId="54DA3B7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60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0B9359C" w14:textId="41FF730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C4A6B54" w14:textId="16E630C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0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E043E32" w14:textId="20D51DB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/27/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3D2E559" w14:textId="3819DD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344B7E" w:rsidRPr="00344B7E" w14:paraId="601B5ED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FF21F2" w14:textId="3AEDDFC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C60D7E" w14:textId="0763E68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90066AD" w14:textId="2D95D211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6FD4C3" w14:textId="4C0B2B6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 (66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042157A" w14:textId="4DE5A45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3EE4F3" w14:textId="3A2CEA7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 (57 to 8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1E2333E" w14:textId="1D60BD6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/38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D499C0" w14:textId="44FC02B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344B7E" w:rsidRPr="00344B7E" w14:paraId="0A85E04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128DAA" w14:textId="084610B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Uri</w:t>
            </w:r>
            <w:r w:rsidR="00344B7E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ry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D17CA4" w14:textId="77F3D5A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6A756CE" w14:textId="6260DD6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B9CB4B" w14:textId="7097337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3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EB8C766" w14:textId="6CA7522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C67503" w14:textId="4BD80B3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 (61 to 9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83CFB9" w14:textId="45BCD7B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7/35/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CC4F207" w14:textId="07F8FA2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</w:tr>
      <w:tr w:rsidR="00344B7E" w:rsidRPr="00344B7E" w14:paraId="0D8339B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F975DB" w14:textId="414BFF7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2B34A4" w14:textId="7A41305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ex of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98F4881" w14:textId="35B6F21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205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DD36EE" w14:textId="49453E5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61 to 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913FE5" w14:textId="1B2A26B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4D22B6" w14:textId="16CE36C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4 to 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E3976E3" w14:textId="1B42E63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6/22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92A2FA" w14:textId="250588B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344B7E" w:rsidRPr="00344B7E" w14:paraId="03A4CFF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E4A2D12" w14:textId="2265931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AFF496" w14:textId="0C85DDA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F4711CF" w14:textId="43104533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3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82FAA8" w14:textId="224E16F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5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FD6CB4F" w14:textId="1CB78D6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426C17" w14:textId="57A88E3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2 (70 to 9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53998C1" w14:textId="52E735C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/29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A5FB42" w14:textId="53A4DB9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344B7E" w:rsidRPr="00344B7E" w14:paraId="4995FFE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CB3163" w14:textId="70B04DDC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328A10" w14:textId="5F50DE9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rchiectom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7E7859E" w14:textId="130DC934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7FDD744" w14:textId="14E8F0C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7 (29 to 47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0380F84" w14:textId="60EFB14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1B7FD32" w14:textId="6B2847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3 (91 to 11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790A29" w14:textId="5F5E11F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/12/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0878213" w14:textId="57592E4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44B7E" w:rsidRPr="00344B7E" w14:paraId="3F9AC3D1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A8675B1" w14:textId="2BF4AE0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5DD30E" w14:textId="5C3CB70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1768C10" w14:textId="6ED27475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E822B2" w14:textId="6AACC06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5 (28 to 4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387DB30" w14:textId="7D7226B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&lt;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F06FB8" w14:textId="162781F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5 (93 to 11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BFAB0EC" w14:textId="1D94679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7/*/*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6227B9" w14:textId="56F5CE7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</w:tr>
      <w:tr w:rsidR="00344B7E" w:rsidRPr="00344B7E" w14:paraId="4627A10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56FA13" w14:textId="2660DF8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C479E1" w14:textId="78D43BD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ain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A847173" w14:textId="50334742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0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0111E9" w14:textId="1D95494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 (54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18D5E8" w14:textId="21E0CDC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DD3234F" w14:textId="315D0F2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3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7FE7B78" w14:textId="523E7B7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/28/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8D3887A" w14:textId="726D390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344B7E" w:rsidRPr="00344B7E" w14:paraId="4800402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958D11E" w14:textId="1869A42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5B74B7" w14:textId="664548D9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2998465" w14:textId="63148FC8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678F074" w14:textId="00E4700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7 (48 to 6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8AD8335" w14:textId="7519B1B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8F65C4" w14:textId="0081F58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9 (78 to 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3FDE0D" w14:textId="5A0DBDD2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368E5D" w14:textId="6C15924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344B7E" w:rsidRPr="00344B7E" w14:paraId="00BB16B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AA051D" w14:textId="11BC580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9315CF" w14:textId="1C87BC6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abra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/Tram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2B86BBB" w14:textId="2ADC6BAE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09D45B" w14:textId="74F5E16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 (53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C245E6F" w14:textId="150A3E0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A4784B8" w14:textId="4D7306B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5 (74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BB49C1" w14:textId="379A4A2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/35/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0952D3" w14:textId="74BDCD7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</w:tr>
      <w:tr w:rsidR="00344B7E" w:rsidRPr="00344B7E" w14:paraId="07EE642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463F8FA" w14:textId="562B47D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534550" w14:textId="2777763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C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796DC53" w14:textId="4ACD7A9C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8F3E92" w14:textId="4C38302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 (57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F604419" w14:textId="5536C79E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B2163DA" w14:textId="494D69F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1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B0063E8" w14:textId="453366B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/30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05A096" w14:textId="3080215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344B7E" w:rsidRPr="00344B7E" w14:paraId="0D922A7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84CE7C" w14:textId="6F54B210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F24C3C" w14:textId="7343CE35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Enco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ini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E633D76" w14:textId="4B7CEBBC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39C364" w14:textId="64E95071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 (54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3099FE7" w14:textId="38AAD94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3485330" w14:textId="33198727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2 to 94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8AC0BFE" w14:textId="658FC334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7/38/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54C18D" w14:textId="605600EA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344B7E" w:rsidRPr="00344B7E" w14:paraId="490B8172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74B3A9" w14:textId="3B58872D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1D215B" w14:textId="04995503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OP/CHOEP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3955410" w14:textId="1F9AC15D" w:rsidR="00665F9C" w:rsidRPr="00344B7E" w:rsidRDefault="00665F9C" w:rsidP="00665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6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C69F8A" w14:textId="7C21EBE6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59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8E32DAC" w14:textId="0D715B38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E5C16B1" w14:textId="3A40CA1F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3 (68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DDF8421" w14:textId="4D94D5AB" w:rsidR="00665F9C" w:rsidRPr="00344B7E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/32/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DCBB54" w14:textId="56FBCEA9" w:rsidR="00665F9C" w:rsidRPr="00344B7E" w:rsidRDefault="002A795B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2DBCDF45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71DCE3" w14:textId="717BBC2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33CE94" w14:textId="5984DE5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ndamus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E88BCA2" w14:textId="4143E3C9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B98DE3" w14:textId="14757CF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1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F850911" w14:textId="3807459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B9B594" w14:textId="324F2AD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1 (67 to 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877D7E4" w14:textId="619987E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/34/7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68A21999" w14:textId="708F500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47193E5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CE27FE" w14:textId="3DA78B1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n-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E11185" w14:textId="5523E32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utologo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169D16B" w14:textId="5850667E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93AEE4" w14:textId="7B6D749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 (51 to 6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3A9436F" w14:textId="1BC58A7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F8CE020" w14:textId="77416DA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1 (80 to 100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7F0D8F" w14:textId="4936A32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/23/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737EA03" w14:textId="5602DA1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0C51A9D3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7A8EB7" w14:textId="2A7965C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C1D1E8" w14:textId="2432250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BVD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C9E7970" w14:textId="3573732A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A59474" w14:textId="47715F60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5 (27 to 6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3D0D04" w14:textId="49D83A2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6293B5B" w14:textId="188241A0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0 (87 to 11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6D6D0EC" w14:textId="5146FD87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/24/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A19D6C9" w14:textId="16FAD12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53AC031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ECBE19" w14:textId="142A804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4592A3" w14:textId="250E820B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utologo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4172A9E" w14:textId="5F507EF4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CABA19" w14:textId="1707B05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 (27 to 5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5254F5" w14:textId="7EC915B6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9208DA" w14:textId="1A242AF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4 (90 to 11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96A88D5" w14:textId="0FD23ED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/*/*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710341C" w14:textId="63417F0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3C84BC7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90073CA" w14:textId="4A09568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Hodgkin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66B059" w14:textId="3F4E6D4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ACOPP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B88275E" w14:textId="675A8284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5AFD52" w14:textId="479642A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8 (22 to 37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AB4E0CC" w14:textId="1BE064C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20B9D2" w14:textId="78D9EED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16 (106 to 126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8565C0" w14:textId="0E0F5A6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/*/*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A9D3847" w14:textId="310A9EA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59588531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4014E0" w14:textId="4833ECC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6DACD0" w14:textId="449F763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E8BA6CB" w14:textId="2754F17A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8A7DB5" w14:textId="7A5D317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2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0558ED" w14:textId="169F01A7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316394" w14:textId="1D3BFBD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5 (58 to 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BC5D253" w14:textId="1F51A44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1/31/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F227E6A" w14:textId="59FAB4D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5BEE2C32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FA9D17" w14:textId="77DC821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95199" w14:textId="24BC47F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aratumuma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36C370B" w14:textId="1F16CF03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888060" w14:textId="12C1C76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 (63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4B1EBD9" w14:textId="7650FF9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8B198CF" w14:textId="6A0D13A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5 (59 to 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04000CA" w14:textId="1D8A85EB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3/36/1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026AF2B8" w14:textId="51E93BF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4EFC77D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227293" w14:textId="4008CA6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925E46" w14:textId="180C7E7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1377A59" w14:textId="76F6DE06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85D76C8" w14:textId="496E2FB6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4 (57 to 71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4A2B750" w14:textId="51C26BA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15F5E0B" w14:textId="00B5EE9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 (64 to 93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2A787B6" w14:textId="2C40439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2/30/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500E4867" w14:textId="118A4FB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0045A351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8EB745" w14:textId="7184033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199A12" w14:textId="5C471CE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utologous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D3893BC" w14:textId="6A2995AF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885C0D" w14:textId="7E854FA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1 (55 to 6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04046E1" w14:textId="1094CF9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EBC56F" w14:textId="7799FCD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3 (66 to 95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C0206CC" w14:textId="59AC9C6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1/26/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4CB8F4F" w14:textId="707B279B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2E673662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971732" w14:textId="1D30016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61988E" w14:textId="4ABC3AC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ogeneic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SC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8265B10" w14:textId="27B61F56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2805D69" w14:textId="04AA4D3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6 (43 to 6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18C74DD" w14:textId="78E5284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46C1588" w14:textId="3AB77876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90 (77 to 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182D4AF" w14:textId="13C8394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3/25/2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325DBA0" w14:textId="2D007FA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4FEBA09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9E27DA" w14:textId="141D298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6BBB02" w14:textId="5E00EB2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DF237F6" w14:textId="290B545B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599222" w14:textId="220BACA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6 (28 to 6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482447" w14:textId="56DA067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5A4906E" w14:textId="0FD6159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68 to 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545C797" w14:textId="44E0255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4/22/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106E0D2" w14:textId="191BE4B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7839FF8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7CCBED" w14:textId="41B41DB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A7FB5E" w14:textId="4577037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se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2632ECC" w14:textId="07F6C15F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07264C" w14:textId="5F73D14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0 (49 to 6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54F173" w14:textId="305F67E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BF9953" w14:textId="5C59CAA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8 (74 to 9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69E91B" w14:textId="7CAF55D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5/22/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720967D" w14:textId="44EC86B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66B4DCA0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0D51EF" w14:textId="493D618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0D20F4" w14:textId="77D7D2B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dose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hemo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8B61666" w14:textId="71EF2144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85EDF1" w14:textId="024D157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2 (63 to 7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9061ACE" w14:textId="23229E0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A3F2C07" w14:textId="68067D9B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9 (65 to 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488BE31" w14:textId="103E61A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5/36/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CF539BC" w14:textId="55A0662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20BF50DF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80E5BA" w14:textId="4FCD3B37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F9F739" w14:textId="46EEC11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yclophos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A8E19B5" w14:textId="33566198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7CD99F" w14:textId="30CC3FD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 (56 to 69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8B56A53" w14:textId="63934B3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2BCC985" w14:textId="703C395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2 (72 to 92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F8BC537" w14:textId="08F41EC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/27/5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01996E9" w14:textId="272C196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54EBEF48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8E47F6" w14:textId="0BDA63D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6B971C" w14:textId="27482460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Bendamustin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990F8D7" w14:textId="75192F0E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A7510E" w14:textId="454495E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3 to 74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2DD7714" w14:textId="6CCA609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52E10CF" w14:textId="3BFE199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 (65 to 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47A72B" w14:textId="6FCA9F36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/28/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EE511E3" w14:textId="29AD786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38EB0FFC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47715F" w14:textId="4DE561A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D55003" w14:textId="19B37D9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brutin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F6B385E" w14:textId="58981A73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F5E273F" w14:textId="2FE226A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 (60 to 75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A145F18" w14:textId="4516711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91194C" w14:textId="1AE826A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7 (64 to 88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B8462EF" w14:textId="6773244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3/28/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10D43B13" w14:textId="5CFDA0B2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7570A1FA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CD10659" w14:textId="75ADD01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D48F7" w14:textId="6CFE5BD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Venetoclax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F151441" w14:textId="00A3F34A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B6EA5C" w14:textId="54573706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6 (58 to 73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49C913" w14:textId="2900EB3B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B3CF45" w14:textId="1C1862E6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1 (68 to 91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4235D16" w14:textId="2C30B1A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/36/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3BB6F8B9" w14:textId="7B48D60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55DC03F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02ECAD" w14:textId="0A1EE56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3EA899" w14:textId="422197A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2D6EA3F" w14:textId="28C155BF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9E545AF" w14:textId="47C033B5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9 (62 to 76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BAF1966" w14:textId="5B37647A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6E3B30" w14:textId="13572BF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 (64 to 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AE1982D" w14:textId="6E8BE18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8/35/7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0B97B3DE" w14:textId="2824340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31F94189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49217E3" w14:textId="438C8050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AB5FE5" w14:textId="6648536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08A948F" w14:textId="52BD5B5F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71E68C" w14:textId="24BF94F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9 (46 to 70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FA67655" w14:textId="33F0B25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166848" w14:textId="5D795AA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2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6AB5DFD" w14:textId="24BBCEC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/25/7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7415F7E" w14:textId="27B8EE3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5E40ACCE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53F9AA" w14:textId="79EB013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9DC0E1" w14:textId="38DD638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2nd gen TKI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0FD5494" w14:textId="0323B0C6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A26745" w14:textId="625108C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6 (44 to 67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E6069B5" w14:textId="3DCCC5B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3C4071A" w14:textId="363C124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6 (72 to 9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251576F" w14:textId="33605B8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7/26/7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5941D9B" w14:textId="03C5E637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626EDC1D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325172" w14:textId="6424298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6B70DD" w14:textId="5708612D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7D577DF" w14:textId="3E85FD84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647895" w14:textId="1119BFC1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1 (47 to 72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072CC6A" w14:textId="26E2369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F18C1A5" w14:textId="2A25305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84 (70 to 97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03C9A732" w14:textId="15785649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68/25/7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6A1FD658" w14:textId="363159E3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  <w:tr w:rsidR="002A795B" w:rsidRPr="00344B7E" w14:paraId="02AB4197" w14:textId="77777777" w:rsidTr="002A795B">
        <w:trPr>
          <w:trHeight w:val="288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FF1ED3" w14:textId="01B4FAC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spellEnd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leukemia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4E59C5" w14:textId="4B26149C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All drugs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FD6C198" w14:textId="607E258C" w:rsidR="002A795B" w:rsidRPr="00344B7E" w:rsidRDefault="002A795B" w:rsidP="002A79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CDB4B1" w14:textId="7C6248E4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0 (61 to 78)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A99C749" w14:textId="772F445E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87F2551" w14:textId="7B78CF9B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78 (61 to 89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0C7808D" w14:textId="6803D568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hAnsi="Calibri" w:cs="Calibri"/>
                <w:color w:val="000000"/>
                <w:sz w:val="20"/>
                <w:szCs w:val="20"/>
              </w:rPr>
              <w:t>54/37/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209B58D2" w14:textId="519593DF" w:rsidR="002A795B" w:rsidRPr="00344B7E" w:rsidRDefault="002A795B" w:rsidP="002A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1A3A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</w:p>
        </w:tc>
      </w:tr>
    </w:tbl>
    <w:p w14:paraId="0637A2BC" w14:textId="42131429" w:rsidR="005E20C6" w:rsidRPr="00663BA3" w:rsidRDefault="00665F9C" w:rsidP="005E20C6">
      <w:pPr>
        <w:rPr>
          <w:rFonts w:ascii="Calibri" w:hAnsi="Calibri" w:cs="Calibri"/>
          <w:b/>
          <w:bCs/>
          <w:sz w:val="16"/>
          <w:szCs w:val="16"/>
          <w:lang w:val="en-US"/>
        </w:rPr>
      </w:pPr>
      <w:r w:rsidRPr="00665F9C">
        <w:rPr>
          <w:rFonts w:ascii="Calibri" w:hAnsi="Calibri" w:cs="Calibri"/>
          <w:sz w:val="18"/>
          <w:szCs w:val="18"/>
          <w:lang w:val="en-GB"/>
        </w:rPr>
        <w:t>*C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>ells are masked, so it is not possible to identify or back-calculate numbers less than 5.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br/>
        <w:t xml:space="preserve">Abbreviations: ABVD,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adriamycin+bleomycin+vinblastine+dacarbazine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>ALL, acute lymphatic leukemia; AML, acute myeloid leukemia;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 BEACOPP, bleomycin+etoposide+adriamycin+cyclophosphamide+vincristine+procarbazine+prednisone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CCIs, Charlson Comorbidity Index score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 xml:space="preserve">CDK4/6i, 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>Cyclin-dependent ki</w:t>
      </w:r>
      <w:r w:rsidR="00344B7E">
        <w:rPr>
          <w:rFonts w:ascii="Calibri" w:hAnsi="Calibri" w:cs="Calibri"/>
          <w:sz w:val="18"/>
          <w:szCs w:val="18"/>
          <w:lang w:val="en-GB"/>
        </w:rPr>
        <w:t>na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se 4/6 inhibitors; chemo, chemotherapy; CHOP/CHOEP, cyclophosphamide+hydroxydaunorubicin+vincristine+(etoposide)+prednisone ; </w:t>
      </w:r>
      <w:r w:rsidR="005E20C6" w:rsidRPr="00665F9C">
        <w:rPr>
          <w:rFonts w:ascii="Calibri" w:hAnsi="Calibri" w:cs="Calibri"/>
          <w:sz w:val="18"/>
          <w:szCs w:val="18"/>
          <w:lang w:val="en-US"/>
        </w:rPr>
        <w:t>CLL, chronic lymphatic leukemia; CML, chronic myeloid leukemia;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cyclophos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, cyclophosphamide;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dabra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/tram, dabrafenib/trametinib; eGFR, estimated glomerular filtration rate;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enco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bini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,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encorafenib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binimetinib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 xml:space="preserve">; ex, excision; gen, generation; HIPEC, hyperthermic intraperitoneal chemotherapy; HSCT, hematopoietic stem-cell transplantation; ICI, immune checkpoint inhibitors; </w:t>
      </w:r>
      <w:proofErr w:type="spellStart"/>
      <w:r w:rsidR="005E20C6" w:rsidRPr="00665F9C">
        <w:rPr>
          <w:rFonts w:ascii="Calibri" w:hAnsi="Calibri" w:cs="Calibri"/>
          <w:sz w:val="18"/>
          <w:szCs w:val="18"/>
          <w:lang w:val="en-GB"/>
        </w:rPr>
        <w:t>PARPi</w:t>
      </w:r>
      <w:proofErr w:type="spellEnd"/>
      <w:r w:rsidR="005E20C6" w:rsidRPr="00665F9C">
        <w:rPr>
          <w:rFonts w:ascii="Calibri" w:hAnsi="Calibri" w:cs="Calibri"/>
          <w:sz w:val="18"/>
          <w:szCs w:val="18"/>
          <w:lang w:val="en-GB"/>
        </w:rPr>
        <w:t>, poly(ADP-ribose) polymerase inhibitors; Q1, first quartile; Q3 third quartile; res, resection; TKI, tyrosine ki</w:t>
      </w:r>
      <w:r w:rsidR="00344B7E">
        <w:rPr>
          <w:rFonts w:ascii="Calibri" w:hAnsi="Calibri" w:cs="Calibri"/>
          <w:sz w:val="18"/>
          <w:szCs w:val="18"/>
          <w:lang w:val="en-GB"/>
        </w:rPr>
        <w:t>na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t>se inhibitors. TURB, transurethral resection of bladder.</w:t>
      </w:r>
      <w:r w:rsidR="005E20C6" w:rsidRPr="00665F9C">
        <w:rPr>
          <w:rFonts w:ascii="Calibri" w:hAnsi="Calibri" w:cs="Calibri"/>
          <w:sz w:val="18"/>
          <w:szCs w:val="18"/>
          <w:lang w:val="en-GB"/>
        </w:rPr>
        <w:br/>
        <w:t>NB: patients could be included in multiple treatment groups</w:t>
      </w:r>
      <w:r w:rsidR="005E20C6"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78C508C3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7FBDC14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1F6AAD43" w14:textId="6DCD24D6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3. </w:t>
      </w:r>
      <w:r w:rsidRPr="001B7C88">
        <w:rPr>
          <w:rFonts w:ascii="Calibri" w:hAnsi="Calibri" w:cs="Calibri"/>
          <w:sz w:val="24"/>
          <w:szCs w:val="24"/>
          <w:lang w:val="en-US"/>
        </w:rPr>
        <w:t>Distribution of stage and duration of AKI events after surgery.</w:t>
      </w: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tbl>
      <w:tblPr>
        <w:tblW w:w="5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2249"/>
        <w:gridCol w:w="974"/>
        <w:gridCol w:w="960"/>
      </w:tblGrid>
      <w:tr w:rsidR="005E20C6" w:rsidRPr="00663BA3" w14:paraId="2375B3F0" w14:textId="77777777" w:rsidTr="00665F9C">
        <w:trPr>
          <w:trHeight w:val="288"/>
          <w:tblHeader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A85A833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4928398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CF3A9C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ersistent AKI,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824BA" w14:textId="77777777" w:rsidR="005E20C6" w:rsidRPr="00663BA3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6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tage 2-3 AKI, %</w:t>
            </w:r>
          </w:p>
        </w:tc>
      </w:tr>
      <w:tr w:rsidR="00665F9C" w:rsidRPr="00663BA3" w14:paraId="411AA8C9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584B2C9" w14:textId="5DD6315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sophagu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ECBB67C" w14:textId="4C5166D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sophagu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824C1C8" w14:textId="2F8B4143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B16E8" w14:textId="77313A2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65F9C" w:rsidRPr="00663BA3" w14:paraId="753C4CC3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6C9ED14" w14:textId="1436B4BF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tomach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B98EBBC" w14:textId="2B3C568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ast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987279" w14:textId="26E92A9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C6A71" w14:textId="6A92D9A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65F9C" w:rsidRPr="00663BA3" w14:paraId="0D7352C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559BB45" w14:textId="2CC2A39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olon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7E72053A" w14:textId="567168A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ol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3F86FD" w14:textId="2ECB96B8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AA11A" w14:textId="6CD9FFB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665F9C" w:rsidRPr="00663BA3" w14:paraId="4BC4C885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3AE765" w14:textId="410BBC2C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olon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ACBDE64" w14:textId="54BA482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HIPEC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1F6DDC" w14:textId="412692F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647FF" w14:textId="794F62B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665F9C" w:rsidRPr="00663BA3" w14:paraId="2DA49DC6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4D69B6" w14:textId="04E7DA5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ectum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FDD4B53" w14:textId="198F7C5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Ex of </w:t>
            </w:r>
            <w:proofErr w:type="spellStart"/>
            <w:r>
              <w:rPr>
                <w:rFonts w:ascii="Aptos Narrow" w:hAnsi="Aptos Narrow"/>
                <w:color w:val="000000"/>
              </w:rPr>
              <w:t>rectum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9F91AE" w14:textId="5C83634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4BAF2" w14:textId="04F3454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665F9C" w:rsidRPr="00663BA3" w14:paraId="2633AD23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F456FD3" w14:textId="425F1674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iver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5DFC2A6" w14:textId="2C829C19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Destructio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of liv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3B41B5" w14:textId="27DF41AC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489B4" w14:textId="4F20A4C3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665F9C" w:rsidRPr="00663BA3" w14:paraId="79782285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785DD06" w14:textId="4E76EB6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iver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57D09B1" w14:textId="44ED98C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iver r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8E9B553" w14:textId="23E634A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E0BD0" w14:textId="189BB939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665F9C" w:rsidRPr="00663BA3" w14:paraId="5437E452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D1412E" w14:textId="6A965B3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Pancreas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6BE34BD" w14:textId="2326E0E7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Ex of pancrea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9FA04E4" w14:textId="71855B57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A4437" w14:textId="4870B643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665F9C" w:rsidRPr="00663BA3" w14:paraId="240D54D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F3EFEAB" w14:textId="38199BE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Gall </w:t>
            </w:r>
            <w:proofErr w:type="spellStart"/>
            <w:r>
              <w:rPr>
                <w:rFonts w:ascii="Aptos Narrow" w:hAnsi="Aptos Narrow"/>
                <w:color w:val="000000"/>
              </w:rPr>
              <w:t>bladder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EBCE101" w14:textId="1184547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holecys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10B902" w14:textId="05AA3CB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64CCE" w14:textId="6E3A6F0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</w:tr>
      <w:tr w:rsidR="00665F9C" w:rsidRPr="00663BA3" w14:paraId="1344EAFB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E7C0243" w14:textId="79D39EF9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ung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66F957C" w14:textId="36E3FCB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Lobectom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of </w:t>
            </w:r>
            <w:proofErr w:type="spellStart"/>
            <w:r>
              <w:rPr>
                <w:rFonts w:ascii="Aptos Narrow" w:hAnsi="Aptos Narrow"/>
                <w:color w:val="000000"/>
              </w:rPr>
              <w:t>lung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C6AB62" w14:textId="41A0F0B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9B9AD" w14:textId="7CA55DA1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665F9C" w:rsidRPr="00663BA3" w14:paraId="0D99EECF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5F75D73" w14:textId="4DF4BEE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Lung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0DC8DC72" w14:textId="75671BA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Minor res of </w:t>
            </w:r>
            <w:proofErr w:type="spellStart"/>
            <w:r>
              <w:rPr>
                <w:rFonts w:ascii="Aptos Narrow" w:hAnsi="Aptos Narrow"/>
                <w:color w:val="000000"/>
              </w:rPr>
              <w:t>lung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DBDC8D1" w14:textId="050D123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DFE1A" w14:textId="319E6E36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665F9C" w:rsidRPr="00663BA3" w14:paraId="599C0DA7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56B39FD" w14:textId="0BCF888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reast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D9C80FD" w14:textId="6482039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reas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surger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80D6132" w14:textId="010D5CC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69B9A" w14:textId="0086B50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</w:tr>
      <w:tr w:rsidR="00665F9C" w:rsidRPr="00663BA3" w14:paraId="05FF72F0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2C4AE09" w14:textId="4549B887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ervix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5E557E76" w14:textId="7D59EF73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Total </w:t>
            </w:r>
            <w:proofErr w:type="spellStart"/>
            <w:r>
              <w:rPr>
                <w:rFonts w:ascii="Aptos Narrow" w:hAnsi="Aptos Narrow"/>
                <w:color w:val="000000"/>
              </w:rPr>
              <w:t>hyste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E163FD" w14:textId="10E9086C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5A2B3" w14:textId="0B1F569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</w:tr>
      <w:tr w:rsidR="00665F9C" w:rsidRPr="00663BA3" w14:paraId="6099536A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3E926B9" w14:textId="646A984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ndometrium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127F5044" w14:textId="0D345E0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Total </w:t>
            </w:r>
            <w:proofErr w:type="spellStart"/>
            <w:r>
              <w:rPr>
                <w:rFonts w:ascii="Aptos Narrow" w:hAnsi="Aptos Narrow"/>
                <w:color w:val="000000"/>
              </w:rPr>
              <w:t>hyste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36F800" w14:textId="483AB36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4F3CA" w14:textId="59DCA0D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665F9C" w:rsidRPr="00663BA3" w14:paraId="4678AE0A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521EAD6" w14:textId="1132A7F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Endometrium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313B1213" w14:textId="2B5E3C8C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men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311FF8" w14:textId="04119556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4485B" w14:textId="16C65604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</w:tr>
      <w:tr w:rsidR="00665F9C" w:rsidRPr="00663BA3" w14:paraId="35D63FE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EB98D87" w14:textId="64F156B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var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F7729FE" w14:textId="64257017" w:rsidR="00665F9C" w:rsidRPr="00665F9C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665F9C">
              <w:rPr>
                <w:rFonts w:ascii="Aptos Narrow" w:hAnsi="Aptos Narrow"/>
                <w:color w:val="000000"/>
                <w:lang w:val="en-US"/>
              </w:rPr>
              <w:t>Ex of ovary and tub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992C6B9" w14:textId="340311C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E6BB0" w14:textId="40BE0A7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665F9C" w:rsidRPr="00663BA3" w14:paraId="742A4DC3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75DD887" w14:textId="2BE0F7C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var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6648B6EA" w14:textId="74EFE744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men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9E233A" w14:textId="0B18C24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A10FB" w14:textId="7CD6A604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665F9C" w:rsidRPr="00663BA3" w14:paraId="34AFA32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5F63737" w14:textId="48C68217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dne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1B0F8BF" w14:textId="0D3785A8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dne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D4380F8" w14:textId="2F58977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76BCE" w14:textId="61C153F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665F9C" w:rsidRPr="00663BA3" w14:paraId="610268D9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11265BB" w14:textId="6040F351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dney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9D5A5FA" w14:textId="00D6001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adi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nephr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4D4901" w14:textId="52924617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67564" w14:textId="69FB18D9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</w:tr>
      <w:tr w:rsidR="00665F9C" w:rsidRPr="00663BA3" w14:paraId="4D09E9CF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7D3FC6" w14:textId="7C520FF2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Uri</w:t>
            </w:r>
            <w:r w:rsidR="00344B7E">
              <w:rPr>
                <w:rFonts w:ascii="Aptos Narrow" w:hAnsi="Aptos Narrow"/>
                <w:color w:val="000000"/>
              </w:rPr>
              <w:t>na</w:t>
            </w:r>
            <w:r>
              <w:rPr>
                <w:rFonts w:ascii="Aptos Narrow" w:hAnsi="Aptos Narrow"/>
                <w:color w:val="000000"/>
              </w:rPr>
              <w:t>r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bladder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4045AD5" w14:textId="63280B5F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yst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61D774A" w14:textId="1DBB763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650E2" w14:textId="4D396FF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665F9C" w:rsidRPr="00663BA3" w14:paraId="499B2CD4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5B7FC5" w14:textId="74F57B8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Uri</w:t>
            </w:r>
            <w:r w:rsidR="00344B7E">
              <w:rPr>
                <w:rFonts w:ascii="Aptos Narrow" w:hAnsi="Aptos Narrow"/>
                <w:color w:val="000000"/>
              </w:rPr>
              <w:t>na</w:t>
            </w:r>
            <w:r>
              <w:rPr>
                <w:rFonts w:ascii="Aptos Narrow" w:hAnsi="Aptos Narrow"/>
                <w:color w:val="000000"/>
              </w:rPr>
              <w:t>r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bladder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21416CAE" w14:textId="179643CE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TURB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F306F5" w14:textId="62583BC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EC43D" w14:textId="0A6BDD98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65F9C" w:rsidRPr="00663BA3" w14:paraId="73313675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113A498" w14:textId="70E33F9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ostat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99E446B" w14:textId="407EC037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Total ex of </w:t>
            </w:r>
            <w:proofErr w:type="spellStart"/>
            <w:r>
              <w:rPr>
                <w:rFonts w:ascii="Aptos Narrow" w:hAnsi="Aptos Narrow"/>
                <w:color w:val="000000"/>
              </w:rPr>
              <w:t>prostate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B3979C" w14:textId="0CC62AF8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C143D" w14:textId="0FEE7B76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665F9C" w:rsidRPr="00663BA3" w14:paraId="7CE9CF7C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2031F97" w14:textId="50C8829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Testis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0CDFABB7" w14:textId="510A752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Orchiectom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CB465F" w14:textId="2FC9B6E0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7A1DF" w14:textId="1A582BBB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665F9C" w:rsidRPr="00663BA3" w14:paraId="410014CC" w14:textId="77777777" w:rsidTr="00665F9C">
        <w:trPr>
          <w:trHeight w:val="288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0C9C255" w14:textId="5D1828CA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Brain</w:t>
            </w:r>
          </w:p>
        </w:tc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4730FB23" w14:textId="259CAA19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 xml:space="preserve">Brain </w:t>
            </w:r>
            <w:proofErr w:type="spellStart"/>
            <w:r>
              <w:rPr>
                <w:rFonts w:ascii="Aptos Narrow" w:hAnsi="Aptos Narrow"/>
                <w:color w:val="000000"/>
              </w:rPr>
              <w:t>surgery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1F59C3" w14:textId="69F28A75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364D4" w14:textId="2EDD202D" w:rsidR="00665F9C" w:rsidRPr="00663BA3" w:rsidRDefault="00665F9C" w:rsidP="00665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</w:tbl>
    <w:p w14:paraId="23711BDD" w14:textId="6BC41545" w:rsidR="005E20C6" w:rsidRPr="00344B7E" w:rsidRDefault="00344B7E" w:rsidP="005E20C6">
      <w:pPr>
        <w:rPr>
          <w:rFonts w:ascii="Calibri" w:hAnsi="Calibri" w:cs="Calibri"/>
          <w:sz w:val="18"/>
          <w:szCs w:val="18"/>
          <w:lang w:val="en-GB"/>
        </w:rPr>
      </w:pPr>
      <w:r w:rsidRPr="00344B7E">
        <w:rPr>
          <w:rFonts w:ascii="Calibri" w:hAnsi="Calibri" w:cs="Calibri"/>
          <w:sz w:val="18"/>
          <w:szCs w:val="18"/>
          <w:lang w:val="en-GB"/>
        </w:rPr>
        <w:t>*Cells are masked, so it is not possible to identify or back-calculate numbers less than 5.</w:t>
      </w:r>
      <w:r w:rsidR="005E20C6" w:rsidRPr="00344B7E">
        <w:rPr>
          <w:rFonts w:ascii="Calibri" w:hAnsi="Calibri" w:cs="Calibri"/>
          <w:sz w:val="18"/>
          <w:szCs w:val="18"/>
          <w:lang w:val="en-GB"/>
        </w:rPr>
        <w:br/>
        <w:t>Abbreviations:</w:t>
      </w:r>
      <w:r w:rsidR="005E20C6" w:rsidRPr="00344B7E">
        <w:rPr>
          <w:rFonts w:ascii="Calibri" w:hAnsi="Calibri" w:cs="Calibri"/>
          <w:b/>
          <w:bCs/>
          <w:sz w:val="18"/>
          <w:szCs w:val="18"/>
          <w:lang w:val="en-GB"/>
        </w:rPr>
        <w:t xml:space="preserve"> </w:t>
      </w:r>
      <w:r w:rsidR="005E20C6" w:rsidRPr="00344B7E">
        <w:rPr>
          <w:rFonts w:ascii="Calibri" w:hAnsi="Calibri" w:cs="Calibri"/>
          <w:sz w:val="18"/>
          <w:szCs w:val="18"/>
          <w:lang w:val="en-GB"/>
        </w:rPr>
        <w:t>AKI, acute kidney injury; ex, excision; HIPEC, hyperthermic intraperitoneal chemotherapy; res, resection; TURB, transurethral resection of bladder.</w:t>
      </w:r>
      <w:r w:rsidR="005E20C6" w:rsidRPr="00344B7E">
        <w:rPr>
          <w:rFonts w:ascii="Calibri" w:hAnsi="Calibri" w:cs="Calibri"/>
          <w:sz w:val="18"/>
          <w:szCs w:val="18"/>
          <w:lang w:val="en-GB"/>
        </w:rPr>
        <w:br/>
        <w:t>NB: patients could be included in multiple treatment groups</w:t>
      </w:r>
      <w:r w:rsidR="005E20C6" w:rsidRPr="00344B7E">
        <w:rPr>
          <w:rFonts w:ascii="Calibri" w:hAnsi="Calibri" w:cs="Calibri"/>
          <w:sz w:val="18"/>
          <w:szCs w:val="18"/>
          <w:lang w:val="en-US"/>
        </w:rPr>
        <w:t>.</w:t>
      </w:r>
    </w:p>
    <w:p w14:paraId="5AFB0AF0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F326829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4546B8F6" w14:textId="68EE07B6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4. </w:t>
      </w:r>
      <w:r w:rsidRPr="001B7C88">
        <w:rPr>
          <w:rFonts w:ascii="Calibri" w:hAnsi="Calibri" w:cs="Calibri"/>
          <w:sz w:val="24"/>
          <w:szCs w:val="24"/>
          <w:lang w:val="en-US"/>
        </w:rPr>
        <w:t>Distribution of stage and duration of AKI events after anticancer</w:t>
      </w:r>
      <w:r w:rsidR="00CD43C3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B7C88">
        <w:rPr>
          <w:rFonts w:ascii="Calibri" w:hAnsi="Calibri" w:cs="Calibri"/>
          <w:sz w:val="24"/>
          <w:szCs w:val="24"/>
          <w:lang w:val="en-US"/>
        </w:rPr>
        <w:t>drugs.</w:t>
      </w:r>
    </w:p>
    <w:tbl>
      <w:tblPr>
        <w:tblW w:w="5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550"/>
        <w:gridCol w:w="974"/>
        <w:gridCol w:w="960"/>
      </w:tblGrid>
      <w:tr w:rsidR="005E20C6" w:rsidRPr="00344B7E" w14:paraId="7E5E684F" w14:textId="77777777" w:rsidTr="00344B7E">
        <w:trPr>
          <w:trHeight w:val="288"/>
          <w:tblHeader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32A0BD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24D57AA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C28E8E7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ersistent AKI,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BBF15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tage 2-3 AKI, %</w:t>
            </w:r>
          </w:p>
        </w:tc>
      </w:tr>
      <w:tr w:rsidR="00344B7E" w:rsidRPr="00344B7E" w14:paraId="1FC5A0CE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D49D2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9EB89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51B57C2" w14:textId="061AF68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29974" w14:textId="01DBC65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</w:tr>
      <w:tr w:rsidR="00344B7E" w:rsidRPr="00344B7E" w14:paraId="5643885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B6B20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D7F94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A81F646" w14:textId="289DF2C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1B618" w14:textId="6B8B5DF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</w:tr>
      <w:tr w:rsidR="00344B7E" w:rsidRPr="00344B7E" w14:paraId="3A99779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D15DD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0A202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81502A" w14:textId="12D3B4E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D31BA" w14:textId="66B8987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</w:tr>
      <w:tr w:rsidR="00344B7E" w:rsidRPr="00344B7E" w14:paraId="6178C0B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8D156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B7BB3F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B3DB82" w14:textId="45993E1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8B65B" w14:textId="50A8287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</w:tr>
      <w:tr w:rsidR="00344B7E" w:rsidRPr="00344B7E" w14:paraId="085F21D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86D9E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062DC4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A828A3" w14:textId="334B6079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BE78F" w14:textId="1ABA12E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</w:tr>
      <w:tr w:rsidR="00344B7E" w:rsidRPr="00344B7E" w14:paraId="6BCF412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A29E4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9F143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AD63BB8" w14:textId="5C83764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DEA39" w14:textId="05DF4E2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</w:tr>
      <w:tr w:rsidR="00344B7E" w:rsidRPr="00344B7E" w14:paraId="1ECC9A8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037B1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595056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FE2707" w14:textId="6DECBF1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BF7C1" w14:textId="25C2A7C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</w:tr>
      <w:tr w:rsidR="00344B7E" w:rsidRPr="00344B7E" w14:paraId="1971A5F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50163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70FD2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2AD3582" w14:textId="700AA0E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AA2BA" w14:textId="1C54D88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</w:tr>
      <w:tr w:rsidR="00344B7E" w:rsidRPr="00344B7E" w14:paraId="51315A0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F9D4B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663643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E07D6F0" w14:textId="4851A71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D89EE" w14:textId="7F45892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</w:tr>
      <w:tr w:rsidR="00344B7E" w:rsidRPr="00344B7E" w14:paraId="140A27F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56E3F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973F0B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FE58341" w14:textId="4D671DE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91CFF" w14:textId="27C8F74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</w:p>
        </w:tc>
      </w:tr>
      <w:tr w:rsidR="00344B7E" w:rsidRPr="00344B7E" w14:paraId="06B7ED9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AB496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A2CC4A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7FE26D" w14:textId="572924F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E4132" w14:textId="6A377B1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</w:tr>
      <w:tr w:rsidR="00344B7E" w:rsidRPr="00344B7E" w14:paraId="75B8A33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2265D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7A9B47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47DC88B" w14:textId="05686E7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371FC" w14:textId="5A1353A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</w:tr>
      <w:tr w:rsidR="00344B7E" w:rsidRPr="00344B7E" w14:paraId="48FBF00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59760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E12B64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E693CF" w14:textId="002BA83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14EE2" w14:textId="2912779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</w:tr>
      <w:tr w:rsidR="00344B7E" w:rsidRPr="00344B7E" w14:paraId="5C60715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34BBD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61661B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AFC867" w14:textId="68CE595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7FB4D" w14:textId="2E07F3B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9</w:t>
            </w:r>
          </w:p>
        </w:tc>
      </w:tr>
      <w:tr w:rsidR="00344B7E" w:rsidRPr="00344B7E" w14:paraId="59F2A02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E8210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487D1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F28F2E" w14:textId="1E39B94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B8C50" w14:textId="5DBBB16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</w:tr>
      <w:tr w:rsidR="00344B7E" w:rsidRPr="00344B7E" w14:paraId="6A97A1FD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F779E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0D269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emcitabine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38DDF6C" w14:textId="60D68CC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0FC31" w14:textId="499B55A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</w:tr>
      <w:tr w:rsidR="00344B7E" w:rsidRPr="00344B7E" w14:paraId="292C855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2E5DF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BD7E4F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7874FC" w14:textId="6284622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CAE6F" w14:textId="647EABB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</w:tr>
      <w:tr w:rsidR="00344B7E" w:rsidRPr="00344B7E" w14:paraId="723F73D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04D44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50173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982D2B" w14:textId="1F43381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99255" w14:textId="5D0B66B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</w:tr>
      <w:tr w:rsidR="00344B7E" w:rsidRPr="00344B7E" w14:paraId="6D66625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4BB1F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DF7D0E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716559C" w14:textId="76D806C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F08EE" w14:textId="43178AE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6</w:t>
            </w:r>
          </w:p>
        </w:tc>
      </w:tr>
      <w:tr w:rsidR="00344B7E" w:rsidRPr="00344B7E" w14:paraId="6C3851E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D748D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D126AF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9DB602" w14:textId="036275E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C3A61" w14:textId="02940AE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</w:tr>
      <w:tr w:rsidR="00344B7E" w:rsidRPr="00344B7E" w14:paraId="0B26C5AE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AC2E9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3843EE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36F15C3" w14:textId="286BB1E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2C9DD" w14:textId="46F8B5A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7</w:t>
            </w:r>
          </w:p>
        </w:tc>
      </w:tr>
      <w:tr w:rsidR="00344B7E" w:rsidRPr="00344B7E" w14:paraId="367E64DD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7A65F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7A7D3E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79572E" w14:textId="273895F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248C3" w14:textId="3769851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6</w:t>
            </w:r>
          </w:p>
        </w:tc>
      </w:tr>
      <w:tr w:rsidR="00344B7E" w:rsidRPr="00344B7E" w14:paraId="59BAFA2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F04E3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2F5B5A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74786F0" w14:textId="27FAE48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07DE7" w14:textId="364ECBC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</w:tr>
      <w:tr w:rsidR="00344B7E" w:rsidRPr="00344B7E" w14:paraId="7B819C6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1BB87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38037D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DK4/6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EC380F" w14:textId="2C31908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F6D52" w14:textId="08176B1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</w:tr>
      <w:tr w:rsidR="00344B7E" w:rsidRPr="00344B7E" w14:paraId="75A7704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5A35C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DCDA74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rastu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97FB8F" w14:textId="2F70FB8D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A547A" w14:textId="7034936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5DC3297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8B818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9F5F7A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C2BB8E9" w14:textId="4368477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18F4B" w14:textId="44CFEE6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</w:tr>
      <w:tr w:rsidR="00344B7E" w:rsidRPr="00344B7E" w14:paraId="63E9A3E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B29A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418C61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573B6C6" w14:textId="5CEA501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784AC" w14:textId="116CC8B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1C07966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41EAE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DE524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082366" w14:textId="182415C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2C837" w14:textId="12405F6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4</w:t>
            </w:r>
          </w:p>
        </w:tc>
      </w:tr>
      <w:tr w:rsidR="00344B7E" w:rsidRPr="00344B7E" w14:paraId="4F3C3B2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21147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21B753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6CCA92" w14:textId="62C412F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42C16" w14:textId="7C27A6D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</w:tr>
      <w:tr w:rsidR="00344B7E" w:rsidRPr="00344B7E" w14:paraId="0BAFC95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B64E5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E82D2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619314C" w14:textId="65AEE91D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4FB76" w14:textId="522AF57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</w:tr>
      <w:tr w:rsidR="00344B7E" w:rsidRPr="00344B7E" w14:paraId="01D75E9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CAEE0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11A9F4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55DD9C9" w14:textId="1E62328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8D02F" w14:textId="7CB72E4D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</w:tr>
      <w:tr w:rsidR="00344B7E" w:rsidRPr="00344B7E" w14:paraId="242223F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546D3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EED72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0C20EC0" w14:textId="12DE091D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CAC13" w14:textId="6E1FF95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</w:tr>
      <w:tr w:rsidR="00344B7E" w:rsidRPr="00344B7E" w14:paraId="34F32060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CA135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F53F5C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RPi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09781D" w14:textId="059C3EE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1C4AE" w14:textId="2F11483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</w:tr>
      <w:tr w:rsidR="00344B7E" w:rsidRPr="00344B7E" w14:paraId="26F79FC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2DE28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159601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C73708" w14:textId="6160846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6F310" w14:textId="4CFB0E1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</w:tr>
      <w:tr w:rsidR="00344B7E" w:rsidRPr="00344B7E" w14:paraId="61B9CF4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B87B0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454225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B748CB" w14:textId="7BAC8D0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042A8" w14:textId="27E14C0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6D53836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51524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ACF0B5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F311BA" w14:textId="439549E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BCF7C" w14:textId="23BA516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</w:tr>
      <w:tr w:rsidR="00344B7E" w:rsidRPr="00344B7E" w14:paraId="12AD797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E467C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06DE5A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111A61" w14:textId="3CC66F59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DD0BB" w14:textId="6003DA5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</w:tr>
      <w:tr w:rsidR="00344B7E" w:rsidRPr="00344B7E" w14:paraId="401D8E3E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189FEC" w14:textId="10E7397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FBBD93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8984A0" w14:textId="0DDB856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1BFF2" w14:textId="4A06832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</w:tr>
      <w:tr w:rsidR="00344B7E" w:rsidRPr="00344B7E" w14:paraId="4F4EEED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E6A682" w14:textId="0931136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38E95B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12EBDF" w14:textId="65679D3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F81B0" w14:textId="033B845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</w:tr>
      <w:tr w:rsidR="00344B7E" w:rsidRPr="00344B7E" w14:paraId="23A6E21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2D86E6" w14:textId="653CA3D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a</w:t>
            </w: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9CE26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8A62969" w14:textId="2CF66D7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F907D" w14:textId="0CF0C81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</w:tr>
      <w:tr w:rsidR="00344B7E" w:rsidRPr="00344B7E" w14:paraId="1FF23730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3CDF5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E516CB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C48D55" w14:textId="7E67A61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EE274" w14:textId="5E3EE3F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</w:tr>
      <w:tr w:rsidR="00344B7E" w:rsidRPr="00344B7E" w14:paraId="574677D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3BE50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esti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6CD5CE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713E2B" w14:textId="4D13E57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AB8F5" w14:textId="3155655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</w:tr>
      <w:tr w:rsidR="00344B7E" w:rsidRPr="00344B7E" w14:paraId="093DEA44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6FDE4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Brain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FAF109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A1CB060" w14:textId="7C81A20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710D8" w14:textId="7F4DAAD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</w:tr>
      <w:tr w:rsidR="00344B7E" w:rsidRPr="00344B7E" w14:paraId="4666DCA9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50E43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55087B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bra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Tram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747BD5" w14:textId="4F55B169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F853A" w14:textId="51C13709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7</w:t>
            </w:r>
          </w:p>
        </w:tc>
      </w:tr>
      <w:tr w:rsidR="00344B7E" w:rsidRPr="00344B7E" w14:paraId="77BA8E89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2C0A0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B895EB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003B140" w14:textId="6988207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3E08F" w14:textId="1923E7A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</w:tr>
      <w:tr w:rsidR="00344B7E" w:rsidRPr="00344B7E" w14:paraId="525BDFD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FB0DA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47076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co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ini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F39E15" w14:textId="528D30E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47726" w14:textId="6212698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78358F8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A64E3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C14308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OP/CHOEP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97B2D7" w14:textId="5354690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4DAAB" w14:textId="1168AAB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</w:tr>
      <w:tr w:rsidR="00344B7E" w:rsidRPr="00344B7E" w14:paraId="3C70127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D15F0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0386A8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F5BEA6C" w14:textId="1897420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D3D94" w14:textId="198EBD6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</w:tr>
      <w:tr w:rsidR="00344B7E" w:rsidRPr="00344B7E" w14:paraId="68AFB81C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81EFF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DDFDD8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BV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042551D" w14:textId="34CA8B69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827E8" w14:textId="60ACB7F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</w:tr>
      <w:tr w:rsidR="00344B7E" w:rsidRPr="00344B7E" w14:paraId="3F3096F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36F94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006740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ACOPP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9E432F" w14:textId="07F2F44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4013F" w14:textId="02E53E9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</w:tr>
      <w:tr w:rsidR="00344B7E" w:rsidRPr="00344B7E" w14:paraId="1A56D672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1B903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A7804B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ortezom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58C00F" w14:textId="62A7E66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CDD69" w14:textId="0D1392E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</w:tr>
      <w:tr w:rsidR="00344B7E" w:rsidRPr="00344B7E" w14:paraId="5947A8F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6D89F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552853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ratumuma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CCBF68" w14:textId="7F7AE48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7D65E" w14:textId="365BDC5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</w:tr>
      <w:tr w:rsidR="00344B7E" w:rsidRPr="00344B7E" w14:paraId="34B0517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29FD4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EE53AD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filzom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0F4BF4" w14:textId="13CE0F7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1C787" w14:textId="3D48C5A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</w:tr>
      <w:tr w:rsidR="00344B7E" w:rsidRPr="00344B7E" w14:paraId="5A3EED1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334B9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9E8445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E918428" w14:textId="3FAC3E1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7DD3B" w14:textId="4C0D0BF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6</w:t>
            </w:r>
          </w:p>
        </w:tc>
      </w:tr>
      <w:tr w:rsidR="00344B7E" w:rsidRPr="00344B7E" w14:paraId="44BB104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1A37D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7DDEF1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High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29AB48" w14:textId="084100A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CBAE8" w14:textId="000E9AF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</w:tr>
      <w:tr w:rsidR="00344B7E" w:rsidRPr="00344B7E" w14:paraId="584E1256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6C3DE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E8F6CA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Low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F493E08" w14:textId="25497D3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D8543" w14:textId="6160A5B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</w:tr>
      <w:tr w:rsidR="00344B7E" w:rsidRPr="00344B7E" w14:paraId="5E557118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22538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EAECD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8C8737" w14:textId="100A887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C08AC" w14:textId="6AB39D3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</w:tr>
      <w:tr w:rsidR="00344B7E" w:rsidRPr="00344B7E" w14:paraId="123D18DA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E091E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84AA2E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599E5D" w14:textId="22DF6ED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D3313" w14:textId="16E130BD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</w:tr>
      <w:tr w:rsidR="00344B7E" w:rsidRPr="00344B7E" w14:paraId="00BD643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EF187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8AAA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brutin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AABB98" w14:textId="18805E5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B8E42" w14:textId="7EBDBB6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</w:tr>
      <w:tr w:rsidR="00344B7E" w:rsidRPr="00344B7E" w14:paraId="7256A7E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BACE6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58DFEC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Venetoclax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73A268" w14:textId="66286FE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A5DA1" w14:textId="47AFD7A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</w:tr>
      <w:tr w:rsidR="00344B7E" w:rsidRPr="00344B7E" w14:paraId="05BC9E3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742E8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12989D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9A0208" w14:textId="7D90AE15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CB4B0" w14:textId="0DFE730F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</w:tr>
      <w:tr w:rsidR="00344B7E" w:rsidRPr="00344B7E" w14:paraId="277FBBAD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0EEC3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787D47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matinib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EEA9B4" w14:textId="4C7BA7CB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13B61" w14:textId="597719C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</w:tr>
      <w:tr w:rsidR="00344B7E" w:rsidRPr="00344B7E" w14:paraId="1B1FFC7F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4FA19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BF7954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nd gen TKI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26495D" w14:textId="0D747478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951B2" w14:textId="1A7E5CFD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</w:tr>
      <w:tr w:rsidR="00344B7E" w:rsidRPr="00344B7E" w14:paraId="23607C35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265E0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BF19D0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225D74" w14:textId="3BEBE14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7F64C" w14:textId="6027141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2</w:t>
            </w:r>
          </w:p>
        </w:tc>
      </w:tr>
      <w:tr w:rsidR="00344B7E" w:rsidRPr="00344B7E" w14:paraId="7C8B567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89B26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ther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s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88D04C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FC784B" w14:textId="49ECF9D4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FABB8" w14:textId="6170769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</w:tbl>
    <w:p w14:paraId="0881A612" w14:textId="478DCE6D" w:rsidR="005E20C6" w:rsidRPr="00663BA3" w:rsidRDefault="005E20C6" w:rsidP="005E20C6">
      <w:pPr>
        <w:rPr>
          <w:rFonts w:ascii="Calibri" w:hAnsi="Calibri" w:cs="Calibri"/>
          <w:sz w:val="16"/>
          <w:szCs w:val="16"/>
          <w:lang w:val="en-US"/>
        </w:rPr>
      </w:pPr>
      <w:r w:rsidRPr="00663BA3">
        <w:rPr>
          <w:rFonts w:ascii="Calibri" w:hAnsi="Calibri" w:cs="Calibri"/>
          <w:sz w:val="16"/>
          <w:szCs w:val="16"/>
        </w:rPr>
        <w:t xml:space="preserve">Abbreviations: ABVD, </w:t>
      </w:r>
      <w:proofErr w:type="spellStart"/>
      <w:r w:rsidRPr="00663BA3">
        <w:rPr>
          <w:rFonts w:ascii="Calibri" w:hAnsi="Calibri" w:cs="Calibri"/>
          <w:sz w:val="16"/>
          <w:szCs w:val="16"/>
        </w:rPr>
        <w:t>adriamycin+bleomycin+vinblastine+dacarbazin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AKI, </w:t>
      </w:r>
      <w:proofErr w:type="spellStart"/>
      <w:r w:rsidRPr="00663BA3">
        <w:rPr>
          <w:rFonts w:ascii="Calibri" w:hAnsi="Calibri" w:cs="Calibri"/>
          <w:sz w:val="16"/>
          <w:szCs w:val="16"/>
        </w:rPr>
        <w:t>acut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kidney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injury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BEACOPP, bleomycin+etoposide+adriamycin+cyclophosphamide+vincristine+procarbazine+prednisone; ALL, </w:t>
      </w:r>
      <w:proofErr w:type="spellStart"/>
      <w:r w:rsidRPr="00663BA3">
        <w:rPr>
          <w:rFonts w:ascii="Calibri" w:hAnsi="Calibri" w:cs="Calibri"/>
          <w:sz w:val="16"/>
          <w:szCs w:val="16"/>
        </w:rPr>
        <w:t>acut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ymphat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AML, </w:t>
      </w:r>
      <w:proofErr w:type="spellStart"/>
      <w:r w:rsidRPr="00663BA3">
        <w:rPr>
          <w:rFonts w:ascii="Calibri" w:hAnsi="Calibri" w:cs="Calibri"/>
          <w:sz w:val="16"/>
          <w:szCs w:val="16"/>
        </w:rPr>
        <w:t>acut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myeloid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CDK4/6i, </w:t>
      </w:r>
      <w:proofErr w:type="spellStart"/>
      <w:r w:rsidRPr="00663BA3">
        <w:rPr>
          <w:rFonts w:ascii="Calibri" w:hAnsi="Calibri" w:cs="Calibri"/>
          <w:sz w:val="16"/>
          <w:szCs w:val="16"/>
        </w:rPr>
        <w:t>Cyclin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-dependent </w:t>
      </w:r>
      <w:proofErr w:type="spellStart"/>
      <w:r w:rsidRPr="00663BA3">
        <w:rPr>
          <w:rFonts w:ascii="Calibri" w:hAnsi="Calibri" w:cs="Calibri"/>
          <w:sz w:val="16"/>
          <w:szCs w:val="16"/>
        </w:rPr>
        <w:t>ki</w:t>
      </w:r>
      <w:r w:rsidR="00344B7E">
        <w:rPr>
          <w:rFonts w:ascii="Calibri" w:hAnsi="Calibri" w:cs="Calibri"/>
          <w:sz w:val="16"/>
          <w:szCs w:val="16"/>
        </w:rPr>
        <w:t>na</w:t>
      </w:r>
      <w:r w:rsidRPr="00663BA3">
        <w:rPr>
          <w:rFonts w:ascii="Calibri" w:hAnsi="Calibri" w:cs="Calibri"/>
          <w:sz w:val="16"/>
          <w:szCs w:val="16"/>
        </w:rPr>
        <w:t>s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4/6 inhibitors; </w:t>
      </w:r>
      <w:proofErr w:type="spellStart"/>
      <w:r w:rsidRPr="00663BA3">
        <w:rPr>
          <w:rFonts w:ascii="Calibri" w:hAnsi="Calibri" w:cs="Calibri"/>
          <w:sz w:val="16"/>
          <w:szCs w:val="16"/>
        </w:rPr>
        <w:t>chemo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chemotherapy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CHOP/CHOEP, cyclophosphamide+hydroxydaunorubicin+vincristine+(etoposide)+prednisone ; CLL, </w:t>
      </w:r>
      <w:proofErr w:type="spellStart"/>
      <w:r w:rsidRPr="00663BA3">
        <w:rPr>
          <w:rFonts w:ascii="Calibri" w:hAnsi="Calibri" w:cs="Calibri"/>
          <w:sz w:val="16"/>
          <w:szCs w:val="16"/>
        </w:rPr>
        <w:t>chron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ymphat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CML, </w:t>
      </w:r>
      <w:proofErr w:type="spellStart"/>
      <w:r w:rsidRPr="00663BA3">
        <w:rPr>
          <w:rFonts w:ascii="Calibri" w:hAnsi="Calibri" w:cs="Calibri"/>
          <w:sz w:val="16"/>
          <w:szCs w:val="16"/>
        </w:rPr>
        <w:t>chronic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myeloid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leukemia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663BA3">
        <w:rPr>
          <w:rFonts w:ascii="Calibri" w:hAnsi="Calibri" w:cs="Calibri"/>
          <w:sz w:val="16"/>
          <w:szCs w:val="16"/>
        </w:rPr>
        <w:t>cyclophos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cyclophosphamid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663BA3">
        <w:rPr>
          <w:rFonts w:ascii="Calibri" w:hAnsi="Calibri" w:cs="Calibri"/>
          <w:sz w:val="16"/>
          <w:szCs w:val="16"/>
        </w:rPr>
        <w:t>dabra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tram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dabrafenib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trametinib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</w:t>
      </w:r>
      <w:proofErr w:type="spellStart"/>
      <w:r w:rsidRPr="00663BA3">
        <w:rPr>
          <w:rFonts w:ascii="Calibri" w:hAnsi="Calibri" w:cs="Calibri"/>
          <w:sz w:val="16"/>
          <w:szCs w:val="16"/>
        </w:rPr>
        <w:t>enco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bini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encorafenib</w:t>
      </w:r>
      <w:proofErr w:type="spellEnd"/>
      <w:r w:rsidRPr="00663BA3">
        <w:rPr>
          <w:rFonts w:ascii="Calibri" w:hAnsi="Calibri" w:cs="Calibri"/>
          <w:sz w:val="16"/>
          <w:szCs w:val="16"/>
        </w:rPr>
        <w:t>/</w:t>
      </w:r>
      <w:proofErr w:type="spellStart"/>
      <w:r w:rsidRPr="00663BA3">
        <w:rPr>
          <w:rFonts w:ascii="Calibri" w:hAnsi="Calibri" w:cs="Calibri"/>
          <w:sz w:val="16"/>
          <w:szCs w:val="16"/>
        </w:rPr>
        <w:t>binimetinib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; gen, generation; ICI, immune checkpoint inhibitors; </w:t>
      </w:r>
      <w:proofErr w:type="spellStart"/>
      <w:r w:rsidRPr="00663BA3">
        <w:rPr>
          <w:rFonts w:ascii="Calibri" w:hAnsi="Calibri" w:cs="Calibri"/>
          <w:sz w:val="16"/>
          <w:szCs w:val="16"/>
        </w:rPr>
        <w:t>PARPi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00663BA3">
        <w:rPr>
          <w:rFonts w:ascii="Calibri" w:hAnsi="Calibri" w:cs="Calibri"/>
          <w:sz w:val="16"/>
          <w:szCs w:val="16"/>
        </w:rPr>
        <w:t>poly</w:t>
      </w:r>
      <w:proofErr w:type="spellEnd"/>
      <w:r w:rsidRPr="00663BA3">
        <w:rPr>
          <w:rFonts w:ascii="Calibri" w:hAnsi="Calibri" w:cs="Calibri"/>
          <w:sz w:val="16"/>
          <w:szCs w:val="16"/>
        </w:rPr>
        <w:t>(ADP-</w:t>
      </w:r>
      <w:proofErr w:type="spellStart"/>
      <w:r w:rsidRPr="00663BA3">
        <w:rPr>
          <w:rFonts w:ascii="Calibri" w:hAnsi="Calibri" w:cs="Calibri"/>
          <w:sz w:val="16"/>
          <w:szCs w:val="16"/>
        </w:rPr>
        <w:t>ribos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) polymerase inhibitors; TKI, </w:t>
      </w:r>
      <w:proofErr w:type="spellStart"/>
      <w:r w:rsidRPr="00663BA3">
        <w:rPr>
          <w:rFonts w:ascii="Calibri" w:hAnsi="Calibri" w:cs="Calibri"/>
          <w:sz w:val="16"/>
          <w:szCs w:val="16"/>
        </w:rPr>
        <w:t>tyrosin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00663BA3">
        <w:rPr>
          <w:rFonts w:ascii="Calibri" w:hAnsi="Calibri" w:cs="Calibri"/>
          <w:sz w:val="16"/>
          <w:szCs w:val="16"/>
        </w:rPr>
        <w:t>ki</w:t>
      </w:r>
      <w:r w:rsidR="00344B7E">
        <w:rPr>
          <w:rFonts w:ascii="Calibri" w:hAnsi="Calibri" w:cs="Calibri"/>
          <w:sz w:val="16"/>
          <w:szCs w:val="16"/>
        </w:rPr>
        <w:t>na</w:t>
      </w:r>
      <w:r w:rsidRPr="00663BA3">
        <w:rPr>
          <w:rFonts w:ascii="Calibri" w:hAnsi="Calibri" w:cs="Calibri"/>
          <w:sz w:val="16"/>
          <w:szCs w:val="16"/>
        </w:rPr>
        <w:t>se</w:t>
      </w:r>
      <w:proofErr w:type="spellEnd"/>
      <w:r w:rsidRPr="00663BA3">
        <w:rPr>
          <w:rFonts w:ascii="Calibri" w:hAnsi="Calibri" w:cs="Calibri"/>
          <w:sz w:val="16"/>
          <w:szCs w:val="16"/>
        </w:rPr>
        <w:t xml:space="preserve"> inhibitors. </w:t>
      </w:r>
      <w:r w:rsidRPr="00663BA3">
        <w:rPr>
          <w:rFonts w:ascii="Calibri" w:hAnsi="Calibri" w:cs="Calibri"/>
          <w:sz w:val="16"/>
          <w:szCs w:val="16"/>
        </w:rPr>
        <w:br/>
      </w:r>
      <w:r w:rsidRPr="00663BA3">
        <w:rPr>
          <w:rFonts w:ascii="Calibri" w:hAnsi="Calibri" w:cs="Calibri"/>
          <w:sz w:val="16"/>
          <w:szCs w:val="16"/>
          <w:lang w:val="en-GB"/>
        </w:rPr>
        <w:t>NB: patients could be included in multiple treatment groups</w:t>
      </w:r>
      <w:r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321572D6" w14:textId="77777777" w:rsidR="004B2FF2" w:rsidRPr="00663BA3" w:rsidRDefault="004B2FF2" w:rsidP="005E20C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F8972B2" w14:textId="77777777" w:rsidR="004B2FF2" w:rsidRPr="00663BA3" w:rsidRDefault="004B2FF2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663BA3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70CCBDE7" w14:textId="4B966983" w:rsidR="005E20C6" w:rsidRPr="00663BA3" w:rsidRDefault="00663BA3" w:rsidP="005E20C6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663BA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Table 5. </w:t>
      </w:r>
      <w:r w:rsidRPr="001B7C88">
        <w:rPr>
          <w:rFonts w:ascii="Calibri" w:hAnsi="Calibri" w:cs="Calibri"/>
          <w:sz w:val="24"/>
          <w:szCs w:val="24"/>
          <w:lang w:val="en-US"/>
        </w:rPr>
        <w:t>Distribution of stage and duration of AKI events after HSCT.</w:t>
      </w:r>
    </w:p>
    <w:tbl>
      <w:tblPr>
        <w:tblW w:w="5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553"/>
        <w:gridCol w:w="974"/>
        <w:gridCol w:w="960"/>
      </w:tblGrid>
      <w:tr w:rsidR="005E20C6" w:rsidRPr="00344B7E" w14:paraId="476316A7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9E3E0D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6BF71BB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7AFA43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ersistent AKI,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FA253" w14:textId="77777777" w:rsidR="005E20C6" w:rsidRPr="00344B7E" w:rsidRDefault="005E20C6" w:rsidP="00A70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Stage 2-3 AKI, %</w:t>
            </w:r>
          </w:p>
        </w:tc>
      </w:tr>
      <w:tr w:rsidR="00344B7E" w:rsidRPr="00344B7E" w14:paraId="601C49E1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68EFF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7CAB4C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6859B77" w14:textId="7E78CA0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A2361" w14:textId="4F6A572A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</w:tr>
      <w:tr w:rsidR="00344B7E" w:rsidRPr="00344B7E" w14:paraId="3D9A5F33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4B308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79090B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0BA93F" w14:textId="0D1CDDB1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8B2A7" w14:textId="47262FD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  <w:tr w:rsidR="00344B7E" w:rsidRPr="00344B7E" w14:paraId="129E9770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42F9A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270322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406AF1" w14:textId="20720582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36D8D" w14:textId="209E1A2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</w:tr>
      <w:tr w:rsidR="00344B7E" w:rsidRPr="00344B7E" w14:paraId="7BC08A9B" w14:textId="77777777" w:rsidTr="00344B7E">
        <w:trPr>
          <w:trHeight w:val="28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2455A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1F73A8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ogeneic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8CB909" w14:textId="69A8195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37B5D" w14:textId="0487DDFC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</w:tr>
    </w:tbl>
    <w:p w14:paraId="249244C3" w14:textId="3B7C7115" w:rsidR="005E20C6" w:rsidRPr="00663BA3" w:rsidRDefault="005E20C6" w:rsidP="005E20C6">
      <w:pPr>
        <w:rPr>
          <w:rFonts w:ascii="Calibri" w:hAnsi="Calibri" w:cs="Calibri"/>
          <w:b/>
          <w:bCs/>
          <w:sz w:val="16"/>
          <w:szCs w:val="16"/>
          <w:lang w:val="en-US"/>
        </w:rPr>
      </w:pPr>
      <w:r w:rsidRPr="00663BA3">
        <w:rPr>
          <w:rFonts w:ascii="Calibri" w:hAnsi="Calibri" w:cs="Calibri"/>
          <w:sz w:val="16"/>
          <w:szCs w:val="16"/>
          <w:lang w:val="en-GB"/>
        </w:rPr>
        <w:t>Abbreviations:</w:t>
      </w:r>
      <w:r w:rsidRPr="00663BA3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Pr="00663BA3">
        <w:rPr>
          <w:rFonts w:ascii="Calibri" w:hAnsi="Calibri" w:cs="Calibri"/>
          <w:sz w:val="16"/>
          <w:szCs w:val="16"/>
          <w:lang w:val="en-GB"/>
        </w:rPr>
        <w:t>AKI, acute kidney injury; HSCT, hematopoietic stem-cell transplantation.</w:t>
      </w:r>
    </w:p>
    <w:p w14:paraId="1A64A869" w14:textId="77777777" w:rsidR="005E20C6" w:rsidRPr="00663BA3" w:rsidRDefault="005E20C6" w:rsidP="005E20C6">
      <w:pPr>
        <w:rPr>
          <w:rFonts w:ascii="Calibri" w:hAnsi="Calibri" w:cs="Calibri"/>
          <w:sz w:val="20"/>
          <w:szCs w:val="20"/>
          <w:lang w:val="en-US"/>
        </w:rPr>
      </w:pPr>
    </w:p>
    <w:p w14:paraId="229D8722" w14:textId="77777777" w:rsidR="005E20C6" w:rsidRPr="00663BA3" w:rsidRDefault="005E20C6" w:rsidP="005E20C6">
      <w:pPr>
        <w:rPr>
          <w:rFonts w:ascii="Calibri" w:hAnsi="Calibri" w:cs="Calibri"/>
          <w:sz w:val="20"/>
          <w:szCs w:val="20"/>
          <w:lang w:val="en-US"/>
        </w:rPr>
      </w:pPr>
    </w:p>
    <w:p w14:paraId="6BB6EA40" w14:textId="54818BD8" w:rsidR="00663BA3" w:rsidRDefault="00663BA3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28C045B3" w14:textId="4AC78208" w:rsidR="00663BA3" w:rsidRPr="00663BA3" w:rsidRDefault="00663BA3" w:rsidP="00663BA3">
      <w:pPr>
        <w:spacing w:line="480" w:lineRule="auto"/>
        <w:rPr>
          <w:b/>
          <w:bCs/>
          <w:sz w:val="24"/>
          <w:szCs w:val="24"/>
          <w:lang w:val="en-US"/>
        </w:rPr>
      </w:pPr>
      <w:r w:rsidRPr="00663BA3">
        <w:rPr>
          <w:b/>
          <w:bCs/>
          <w:sz w:val="24"/>
          <w:szCs w:val="24"/>
          <w:lang w:val="en-US"/>
        </w:rPr>
        <w:lastRenderedPageBreak/>
        <w:t>Supplementary Table 6</w:t>
      </w:r>
      <w:r w:rsidR="005071A7">
        <w:rPr>
          <w:b/>
          <w:bCs/>
          <w:sz w:val="24"/>
          <w:szCs w:val="24"/>
          <w:lang w:val="en-US"/>
        </w:rPr>
        <w:t>.</w:t>
      </w:r>
      <w:r w:rsidRPr="00663BA3">
        <w:rPr>
          <w:b/>
          <w:bCs/>
          <w:sz w:val="24"/>
          <w:szCs w:val="24"/>
          <w:lang w:val="en-US"/>
        </w:rPr>
        <w:t xml:space="preserve"> </w:t>
      </w:r>
      <w:r w:rsidRPr="001B7C88">
        <w:rPr>
          <w:sz w:val="24"/>
          <w:szCs w:val="24"/>
          <w:lang w:val="en-US"/>
        </w:rPr>
        <w:t>Ninety-day HR of death by cancer and treatment.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893"/>
        <w:gridCol w:w="1471"/>
      </w:tblGrid>
      <w:tr w:rsidR="00344B7E" w:rsidRPr="00344B7E" w14:paraId="7947FC27" w14:textId="77777777" w:rsidTr="00344B7E">
        <w:trPr>
          <w:trHeight w:val="300"/>
          <w:tblHeader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9EF34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Canc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6E7B57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22AA6A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90-day HR (95% CI)</w:t>
            </w:r>
          </w:p>
        </w:tc>
      </w:tr>
      <w:tr w:rsidR="00344B7E" w:rsidRPr="00344B7E" w14:paraId="669010A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A159C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DFF149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re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C4EB9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2 (1.0 to 4.8)</w:t>
            </w:r>
          </w:p>
        </w:tc>
      </w:tr>
      <w:tr w:rsidR="00344B7E" w:rsidRPr="00344B7E" w14:paraId="072DFC5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DB7AA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FC79E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DCB58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6 (5.3 to 8.3)</w:t>
            </w:r>
          </w:p>
        </w:tc>
      </w:tr>
      <w:tr w:rsidR="00344B7E" w:rsidRPr="00344B7E" w14:paraId="24671A83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36D48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sophagu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483EB9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3F335E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5 (4.4 to 9.6)</w:t>
            </w:r>
          </w:p>
        </w:tc>
      </w:tr>
      <w:tr w:rsidR="00344B7E" w:rsidRPr="00344B7E" w14:paraId="0EA767C4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70CD4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C803E1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ast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EDBBB2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7 (2.1 to 6.5)</w:t>
            </w:r>
          </w:p>
        </w:tc>
      </w:tr>
      <w:tr w:rsidR="00344B7E" w:rsidRPr="00344B7E" w14:paraId="1233D16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447E3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9AA6CF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A2395B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8.2 (6.7 to 10)</w:t>
            </w:r>
          </w:p>
        </w:tc>
      </w:tr>
      <w:tr w:rsidR="00344B7E" w:rsidRPr="00344B7E" w14:paraId="17C4E92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F5CF5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omach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91FEB7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897EF5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0.0 (6.9 to 14)</w:t>
            </w:r>
          </w:p>
        </w:tc>
      </w:tr>
      <w:tr w:rsidR="00344B7E" w:rsidRPr="00344B7E" w14:paraId="5AE7E09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30E77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72B99F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BE705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5 (4.8 to 6.4)</w:t>
            </w:r>
          </w:p>
        </w:tc>
      </w:tr>
      <w:tr w:rsidR="00344B7E" w:rsidRPr="00344B7E" w14:paraId="750F670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9FE2C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CCC225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IPEC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E4F58D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1 (0.5 to 20)</w:t>
            </w:r>
          </w:p>
        </w:tc>
      </w:tr>
      <w:tr w:rsidR="00344B7E" w:rsidRPr="00344B7E" w14:paraId="355D7109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F133D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25DA78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DF0AE5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2.4 (11 to 14)</w:t>
            </w:r>
          </w:p>
        </w:tc>
      </w:tr>
      <w:tr w:rsidR="00344B7E" w:rsidRPr="00344B7E" w14:paraId="024A692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C644E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D4E3B9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D5007D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4 (8.1 to 11)</w:t>
            </w:r>
          </w:p>
        </w:tc>
      </w:tr>
      <w:tr w:rsidR="00344B7E" w:rsidRPr="00344B7E" w14:paraId="755CA6F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AFC12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olo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09298F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3022BF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2 (6.9 to 12)</w:t>
            </w:r>
          </w:p>
        </w:tc>
      </w:tr>
      <w:tr w:rsidR="00344B7E" w:rsidRPr="00344B7E" w14:paraId="371088A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7D8F6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1F3DF4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Ex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3CA684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2 (4.5 to 8.4)</w:t>
            </w:r>
          </w:p>
        </w:tc>
      </w:tr>
      <w:tr w:rsidR="00344B7E" w:rsidRPr="00344B7E" w14:paraId="1333BE2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571C2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8DFC17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B0D95A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.5 (8.7 to 15)</w:t>
            </w:r>
          </w:p>
        </w:tc>
      </w:tr>
      <w:tr w:rsidR="00344B7E" w:rsidRPr="00344B7E" w14:paraId="25DA32F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13A44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3913EA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1CB1B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5.1 (12 to 19)</w:t>
            </w:r>
          </w:p>
        </w:tc>
      </w:tr>
      <w:tr w:rsidR="00344B7E" w:rsidRPr="00344B7E" w14:paraId="7052AE43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E1E8C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ct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BABD2D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tuxi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9C5477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2.5 (7.6 to 21)</w:t>
            </w:r>
          </w:p>
        </w:tc>
      </w:tr>
      <w:tr w:rsidR="00344B7E" w:rsidRPr="00344B7E" w14:paraId="5574BD8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F435F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9C7988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estructio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of liver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934462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5 (0.9 to 7.0)</w:t>
            </w:r>
          </w:p>
        </w:tc>
      </w:tr>
      <w:tr w:rsidR="00344B7E" w:rsidRPr="00344B7E" w14:paraId="3AEE7FD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96EE8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B4A9E9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 re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8B3F5E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6 (2.3 to 14)</w:t>
            </w:r>
          </w:p>
        </w:tc>
      </w:tr>
      <w:tr w:rsidR="00344B7E" w:rsidRPr="00344B7E" w14:paraId="58F3B3A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AAD61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6E3DD5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AE1F4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0.6 (5.8 to 19)</w:t>
            </w:r>
          </w:p>
        </w:tc>
      </w:tr>
      <w:tr w:rsidR="00344B7E" w:rsidRPr="00344B7E" w14:paraId="76CD0A9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3ED51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D82D17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AB905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8 (5.8 to 17)</w:t>
            </w:r>
          </w:p>
        </w:tc>
      </w:tr>
      <w:tr w:rsidR="00344B7E" w:rsidRPr="00344B7E" w14:paraId="56AA168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1CD49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413AD0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1E26E3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.7 (2.5 to 8.9)</w:t>
            </w:r>
          </w:p>
        </w:tc>
      </w:tr>
      <w:tr w:rsidR="00344B7E" w:rsidRPr="00344B7E" w14:paraId="1671D77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302DB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iver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157719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2ACB39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8 (5.7 to 11)</w:t>
            </w:r>
          </w:p>
        </w:tc>
      </w:tr>
      <w:tr w:rsidR="00344B7E" w:rsidRPr="00344B7E" w14:paraId="71C768A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63812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C5F040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x of pancrea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42B076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7 (2.0 to 6.6)</w:t>
            </w:r>
          </w:p>
        </w:tc>
      </w:tr>
      <w:tr w:rsidR="00344B7E" w:rsidRPr="00344B7E" w14:paraId="7273E47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06F35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7B2F3D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741CD7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7 (8.2 to 12)</w:t>
            </w:r>
          </w:p>
        </w:tc>
      </w:tr>
      <w:tr w:rsidR="00344B7E" w:rsidRPr="00344B7E" w14:paraId="2DD16C8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1140D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ncrea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7F233A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Gemcitabine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1B37D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4 (6.7 to 8.1)</w:t>
            </w:r>
          </w:p>
        </w:tc>
      </w:tr>
      <w:tr w:rsidR="00344B7E" w:rsidRPr="00344B7E" w14:paraId="2FD77A1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3E88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7F686A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olecyst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99BC3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2.7 (1.6 to 104)</w:t>
            </w:r>
          </w:p>
        </w:tc>
      </w:tr>
      <w:tr w:rsidR="00344B7E" w:rsidRPr="00344B7E" w14:paraId="2D3CB37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7420A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A1534A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A92CFD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8.7 (5.5 to 14)</w:t>
            </w:r>
          </w:p>
        </w:tc>
      </w:tr>
      <w:tr w:rsidR="00344B7E" w:rsidRPr="00344B7E" w14:paraId="463EDB89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BDAAD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Gal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34F759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xali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A5FBF6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2 (6.3 to 14)</w:t>
            </w:r>
          </w:p>
        </w:tc>
      </w:tr>
      <w:tr w:rsidR="00344B7E" w:rsidRPr="00344B7E" w14:paraId="671EB89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79003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09477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obectom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C06ACC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3 (2.4 to 4.6)</w:t>
            </w:r>
          </w:p>
        </w:tc>
      </w:tr>
      <w:tr w:rsidR="00344B7E" w:rsidRPr="00344B7E" w14:paraId="11A5140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9B529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1BC4260" w14:textId="0F9DD9E0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inor res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4B165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8 (1.4 to 5.6)</w:t>
            </w:r>
          </w:p>
        </w:tc>
      </w:tr>
      <w:tr w:rsidR="00344B7E" w:rsidRPr="00344B7E" w14:paraId="6481471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FE03C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FE465E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825282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9 (7.7 to 13)</w:t>
            </w:r>
          </w:p>
        </w:tc>
      </w:tr>
      <w:tr w:rsidR="00344B7E" w:rsidRPr="00344B7E" w14:paraId="1455060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9113A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EAC90E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403C4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4 (7.0 to 7.9)</w:t>
            </w:r>
          </w:p>
        </w:tc>
      </w:tr>
      <w:tr w:rsidR="00344B7E" w:rsidRPr="00344B7E" w14:paraId="651EC31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D5D22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1ECDDB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01A4D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3 (4.4 to 9.0)</w:t>
            </w:r>
          </w:p>
        </w:tc>
      </w:tr>
      <w:tr w:rsidR="00344B7E" w:rsidRPr="00344B7E" w14:paraId="0DCF15A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305A5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207CDB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06CED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9 (6.9 to 8.9)</w:t>
            </w:r>
          </w:p>
        </w:tc>
      </w:tr>
      <w:tr w:rsidR="00344B7E" w:rsidRPr="00344B7E" w14:paraId="3DF6C42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7F03F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ung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FC7A8B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9A1599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6 (5.5 to 8.0)</w:t>
            </w:r>
          </w:p>
        </w:tc>
      </w:tr>
      <w:tr w:rsidR="00344B7E" w:rsidRPr="00344B7E" w14:paraId="0A2F3E6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D0055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D69365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85684B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5 (2.1 to 27)</w:t>
            </w:r>
          </w:p>
        </w:tc>
      </w:tr>
      <w:tr w:rsidR="00344B7E" w:rsidRPr="00344B7E" w14:paraId="0B91036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798C9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F129BC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DK4/6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EDDF0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7 (5.6 to 17)</w:t>
            </w:r>
          </w:p>
        </w:tc>
      </w:tr>
      <w:tr w:rsidR="00344B7E" w:rsidRPr="00344B7E" w14:paraId="5E645E4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3D532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CACB26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rastu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843DC3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8.2 (19 to 77)</w:t>
            </w:r>
          </w:p>
        </w:tc>
      </w:tr>
      <w:tr w:rsidR="00344B7E" w:rsidRPr="00344B7E" w14:paraId="47B4F9E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80E50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eas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ADE988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88E573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2.5 (19 to 56)</w:t>
            </w:r>
          </w:p>
        </w:tc>
      </w:tr>
      <w:tr w:rsidR="00344B7E" w:rsidRPr="00344B7E" w14:paraId="644B2B5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E4D93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A6E87F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yste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641A2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1 (0.2 to 49)</w:t>
            </w:r>
          </w:p>
        </w:tc>
      </w:tr>
      <w:tr w:rsidR="00344B7E" w:rsidRPr="00344B7E" w14:paraId="66F248A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C9BFA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0C9715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B0DAEA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6.5 (18 to 118)</w:t>
            </w:r>
          </w:p>
        </w:tc>
      </w:tr>
      <w:tr w:rsidR="00344B7E" w:rsidRPr="00344B7E" w14:paraId="1F389D9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D95FD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93EB80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6261D2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.0 (1.8 to 8.5)</w:t>
            </w:r>
          </w:p>
        </w:tc>
      </w:tr>
      <w:tr w:rsidR="00344B7E" w:rsidRPr="00344B7E" w14:paraId="5003BF1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023D1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ervix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2EF4F2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1BCB8A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2 (3.0 to 13)</w:t>
            </w:r>
          </w:p>
        </w:tc>
      </w:tr>
      <w:tr w:rsidR="00344B7E" w:rsidRPr="00344B7E" w14:paraId="2A1A9B7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C5F36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71866E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yste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31732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1 (2.9 to 13)</w:t>
            </w:r>
          </w:p>
        </w:tc>
      </w:tr>
      <w:tr w:rsidR="00344B7E" w:rsidRPr="00344B7E" w14:paraId="4FDA393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CA31D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CE5EAC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mentek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B6BC1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4 (1.8 to 16)</w:t>
            </w:r>
          </w:p>
        </w:tc>
      </w:tr>
      <w:tr w:rsidR="00344B7E" w:rsidRPr="00344B7E" w14:paraId="7E134D8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D1A18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22DF0B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7852F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8.0 (13 to 26)</w:t>
            </w:r>
          </w:p>
        </w:tc>
      </w:tr>
      <w:tr w:rsidR="00344B7E" w:rsidRPr="00344B7E" w14:paraId="42D8A183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91392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dometriu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F4AB7E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07EFDB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5 (6.4 to 14)</w:t>
            </w:r>
          </w:p>
        </w:tc>
      </w:tr>
      <w:tr w:rsidR="00344B7E" w:rsidRPr="00344B7E" w14:paraId="669F0CF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B8E95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FDD9FA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x of ovary and tube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441AD3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2 (2.6 to 10)</w:t>
            </w:r>
          </w:p>
        </w:tc>
      </w:tr>
      <w:tr w:rsidR="00344B7E" w:rsidRPr="00344B7E" w14:paraId="4A7A9AD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C2495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E8432A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mentek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97CC0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8.9 (4.6 to 17)</w:t>
            </w:r>
          </w:p>
        </w:tc>
      </w:tr>
      <w:tr w:rsidR="00344B7E" w:rsidRPr="00344B7E" w14:paraId="51AC06C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92AE0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22A20E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53DDF4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5.2 (12 to 19)</w:t>
            </w:r>
          </w:p>
        </w:tc>
      </w:tr>
      <w:tr w:rsidR="00344B7E" w:rsidRPr="00344B7E" w14:paraId="307F95B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8C080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A1D06A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ARPi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95162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7.3 (15 to 92)</w:t>
            </w:r>
          </w:p>
        </w:tc>
      </w:tr>
      <w:tr w:rsidR="00344B7E" w:rsidRPr="00344B7E" w14:paraId="331C83D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9F1BC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7FA08D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31447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9.1 (14 to 26)</w:t>
            </w:r>
          </w:p>
        </w:tc>
      </w:tr>
      <w:tr w:rsidR="00344B7E" w:rsidRPr="00344B7E" w14:paraId="322D12B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F9A2B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var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E3623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xorubic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43C239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.9 (9.5 to 15)</w:t>
            </w:r>
          </w:p>
        </w:tc>
      </w:tr>
      <w:tr w:rsidR="00344B7E" w:rsidRPr="00344B7E" w14:paraId="42F35FC4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33FAA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323C26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re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E55B7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7 (1.5 to 22)</w:t>
            </w:r>
          </w:p>
        </w:tc>
      </w:tr>
      <w:tr w:rsidR="00344B7E" w:rsidRPr="00344B7E" w14:paraId="4E1237A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ADB32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BBDB30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adical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ephr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8B178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 (0.6 to 1.9)</w:t>
            </w:r>
          </w:p>
        </w:tc>
      </w:tr>
      <w:tr w:rsidR="00344B7E" w:rsidRPr="00344B7E" w14:paraId="7A6E9D7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EF23C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03C055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9A502F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8 (4.5 to 10)</w:t>
            </w:r>
          </w:p>
        </w:tc>
      </w:tr>
      <w:tr w:rsidR="00344B7E" w:rsidRPr="00344B7E" w14:paraId="7972A0A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9B7D6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Kidney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826A17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0D7C9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0 (7.1 to 12)</w:t>
            </w:r>
          </w:p>
        </w:tc>
      </w:tr>
      <w:tr w:rsidR="00344B7E" w:rsidRPr="00344B7E" w14:paraId="2EF90F7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89E5A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3D3B4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st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E17B7F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4 (1.6 to 3.4)</w:t>
            </w:r>
          </w:p>
        </w:tc>
      </w:tr>
      <w:tr w:rsidR="00344B7E" w:rsidRPr="00344B7E" w14:paraId="129343C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D228E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0792C3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URB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3A2408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2 (2.2 to 4.5)</w:t>
            </w:r>
          </w:p>
        </w:tc>
      </w:tr>
      <w:tr w:rsidR="00344B7E" w:rsidRPr="00344B7E" w14:paraId="722C8D9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9B177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6E0B7C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5F63A6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.4 (3.9 to 7.5)</w:t>
            </w:r>
          </w:p>
        </w:tc>
      </w:tr>
      <w:tr w:rsidR="00344B7E" w:rsidRPr="00344B7E" w14:paraId="35AD5DD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3FB3F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0E7DEE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bo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A5E108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.7 (5.6 to 11)</w:t>
            </w:r>
          </w:p>
        </w:tc>
      </w:tr>
      <w:tr w:rsidR="00344B7E" w:rsidRPr="00344B7E" w14:paraId="09DFEEC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F4F30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rinary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ladde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E1CB7D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EC5EB4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8 (7.1 to 14)</w:t>
            </w:r>
          </w:p>
        </w:tc>
      </w:tr>
      <w:tr w:rsidR="00344B7E" w:rsidRPr="00344B7E" w14:paraId="1E74847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D7A54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ED5B7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Total ex of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9DB55B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7 (2.5 to 18)</w:t>
            </w:r>
          </w:p>
        </w:tc>
      </w:tr>
      <w:tr w:rsidR="00344B7E" w:rsidRPr="00344B7E" w14:paraId="2B301E4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0A45B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rostate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0211C5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cetaxel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1497C3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6.8 (14 to 21)</w:t>
            </w:r>
          </w:p>
        </w:tc>
      </w:tr>
      <w:tr w:rsidR="00344B7E" w:rsidRPr="00344B7E" w14:paraId="0174D5D9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0770C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esti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87E3EF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chiectom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E43287B" w14:textId="77DA9D6E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*</w:t>
            </w:r>
          </w:p>
        </w:tc>
      </w:tr>
      <w:tr w:rsidR="00344B7E" w:rsidRPr="00344B7E" w14:paraId="0CAEDD6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3C8D2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estis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000925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spla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FA482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9.0 (3.6 to 102)</w:t>
            </w:r>
          </w:p>
        </w:tc>
      </w:tr>
      <w:tr w:rsidR="00344B7E" w:rsidRPr="00344B7E" w14:paraId="4F2A995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6FB85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ai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800B7B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Brain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urgery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E9542A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3 (1.4 to 3.9)</w:t>
            </w:r>
          </w:p>
        </w:tc>
      </w:tr>
      <w:tr w:rsidR="00344B7E" w:rsidRPr="00344B7E" w14:paraId="3ADF15F4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48AF6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rain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F7E3A1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vaciz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8867FB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.2 (2.6 to 6.8)</w:t>
            </w:r>
          </w:p>
        </w:tc>
      </w:tr>
      <w:tr w:rsidR="00344B7E" w:rsidRPr="00344B7E" w14:paraId="571A9ACF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5A167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A1DCC5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bra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Tram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4352D6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2 (3.5 to 11)</w:t>
            </w:r>
          </w:p>
        </w:tc>
      </w:tr>
      <w:tr w:rsidR="00344B7E" w:rsidRPr="00344B7E" w14:paraId="6C5E5F3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B1D65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B79551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C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8C36DF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.8 (7.0 to 14)</w:t>
            </w:r>
          </w:p>
        </w:tc>
      </w:tr>
      <w:tr w:rsidR="00344B7E" w:rsidRPr="00344B7E" w14:paraId="2EF1126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76B9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elan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4A661C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Enco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/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ini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E019D0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.2 (1.1 to 9.4)</w:t>
            </w:r>
          </w:p>
        </w:tc>
      </w:tr>
      <w:tr w:rsidR="00344B7E" w:rsidRPr="00344B7E" w14:paraId="3D98388A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5C71A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2810B4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OP/CHOEP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B99928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3.9 (11 to 18)</w:t>
            </w:r>
          </w:p>
        </w:tc>
      </w:tr>
      <w:tr w:rsidR="00344B7E" w:rsidRPr="00344B7E" w14:paraId="7BA005A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BDE6A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745F99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2860CA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8.4 (13 to 27)</w:t>
            </w:r>
          </w:p>
        </w:tc>
      </w:tr>
      <w:tr w:rsidR="00344B7E" w:rsidRPr="00344B7E" w14:paraId="7063048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05F79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Non-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0F7412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88A657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6.5 (7.0 to 39)</w:t>
            </w:r>
          </w:p>
        </w:tc>
      </w:tr>
      <w:tr w:rsidR="00344B7E" w:rsidRPr="00344B7E" w14:paraId="662BA89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B0C25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51BAE9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BV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2049DE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0.0 (8.2 to 437)</w:t>
            </w:r>
          </w:p>
        </w:tc>
      </w:tr>
      <w:tr w:rsidR="00344B7E" w:rsidRPr="00344B7E" w14:paraId="048EDFE1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EEE59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EE9E78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E642FEA" w14:textId="75725406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*</w:t>
            </w:r>
          </w:p>
        </w:tc>
      </w:tr>
      <w:tr w:rsidR="00344B7E" w:rsidRPr="00344B7E" w14:paraId="05863822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2F733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odgkin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ymph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F649CFD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ACOPP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1E767CE" w14:textId="48A6F3B3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*</w:t>
            </w:r>
          </w:p>
        </w:tc>
      </w:tr>
      <w:tr w:rsidR="00344B7E" w:rsidRPr="00344B7E" w14:paraId="30D7B5A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24323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CA734D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ortezom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5A39D5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8.3 (13 to 25)</w:t>
            </w:r>
          </w:p>
        </w:tc>
      </w:tr>
      <w:tr w:rsidR="00344B7E" w:rsidRPr="00344B7E" w14:paraId="6AB73B0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61619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8EAFE4E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aratumuma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A2AE59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6.9 (16 to 45)</w:t>
            </w:r>
          </w:p>
        </w:tc>
      </w:tr>
      <w:tr w:rsidR="00344B7E" w:rsidRPr="00344B7E" w14:paraId="45B479E8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6085F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BFF0E7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arfilzom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2DAF9F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.9 (7.2 to 20)</w:t>
            </w:r>
          </w:p>
        </w:tc>
      </w:tr>
      <w:tr w:rsidR="00344B7E" w:rsidRPr="00344B7E" w14:paraId="78DE229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598D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Multiple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myelom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CB4541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utologous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D0B62E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.9 (7.6 to 126)</w:t>
            </w:r>
          </w:p>
        </w:tc>
      </w:tr>
      <w:tr w:rsidR="00344B7E" w:rsidRPr="00344B7E" w14:paraId="31AC6FD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E2D40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4EDC9A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ogeneic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HSCT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15E81F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1.9 (3.1 to 46)</w:t>
            </w:r>
          </w:p>
        </w:tc>
      </w:tr>
      <w:tr w:rsidR="00344B7E" w:rsidRPr="00344B7E" w14:paraId="28429B1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4C65A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lastRenderedPageBreak/>
              <w:t>A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0E46E83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670964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7 (1.2 to 6.1)</w:t>
            </w:r>
          </w:p>
        </w:tc>
      </w:tr>
      <w:tr w:rsidR="00344B7E" w:rsidRPr="00344B7E" w14:paraId="18AF2D2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44345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3997F06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High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4EE654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.5 (2.9 to 7.1)</w:t>
            </w:r>
          </w:p>
        </w:tc>
      </w:tr>
      <w:tr w:rsidR="00344B7E" w:rsidRPr="00344B7E" w14:paraId="0962E71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650AE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65F83C1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Low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dose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hemo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94E3C0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.0 (4.7 to 7.7)</w:t>
            </w:r>
          </w:p>
        </w:tc>
      </w:tr>
      <w:tr w:rsidR="00344B7E" w:rsidRPr="00344B7E" w14:paraId="71A676F7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48167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292235B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yclophos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B630AE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3.1 (6.9 to 158)</w:t>
            </w:r>
          </w:p>
        </w:tc>
      </w:tr>
      <w:tr w:rsidR="00344B7E" w:rsidRPr="00344B7E" w14:paraId="18AFC6E5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2ED84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22B905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Bendamustin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C4CC86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3.0 (9.8 to 189)</w:t>
            </w:r>
          </w:p>
        </w:tc>
      </w:tr>
      <w:tr w:rsidR="00344B7E" w:rsidRPr="00344B7E" w14:paraId="5944D43D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6E05A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9DA9B1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brutin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27BFA7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0.7 (5.9 to 72)</w:t>
            </w:r>
          </w:p>
        </w:tc>
      </w:tr>
      <w:tr w:rsidR="00344B7E" w:rsidRPr="00344B7E" w14:paraId="29D5BFFB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8F11A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BA550A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Venetoclax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013920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9.6 (9.4 to 168)</w:t>
            </w:r>
          </w:p>
        </w:tc>
      </w:tr>
      <w:tr w:rsidR="00344B7E" w:rsidRPr="00344B7E" w14:paraId="0F158456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32C4D2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L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EB56E74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15B1A87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6.9 (10 to 27)</w:t>
            </w:r>
          </w:p>
        </w:tc>
      </w:tr>
      <w:tr w:rsidR="00344B7E" w:rsidRPr="00344B7E" w14:paraId="360FC0D0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82A22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79943E09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Imatinib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1CC71F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8.3 (5.4 to 274)</w:t>
            </w:r>
          </w:p>
        </w:tc>
      </w:tr>
      <w:tr w:rsidR="00344B7E" w:rsidRPr="00344B7E" w14:paraId="27E0722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64A92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51BA22D8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nd gen TKI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CD7A4F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78.2 (11 to 569)</w:t>
            </w:r>
          </w:p>
        </w:tc>
      </w:tr>
      <w:tr w:rsidR="00344B7E" w:rsidRPr="00344B7E" w14:paraId="5FD5D00C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88BEC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ML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10AB180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2486EF6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1.8 (14 to 71)</w:t>
            </w:r>
          </w:p>
        </w:tc>
      </w:tr>
      <w:tr w:rsidR="00344B7E" w:rsidRPr="00344B7E" w14:paraId="19BE3C8E" w14:textId="77777777" w:rsidTr="00344B7E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9B3FCA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ther</w:t>
            </w:r>
            <w:proofErr w:type="spellEnd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eukemia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66EB03A5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ll drug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0F7B3EC" w14:textId="77777777" w:rsidR="00344B7E" w:rsidRPr="00344B7E" w:rsidRDefault="00344B7E" w:rsidP="00344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344B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2.8 (9.3 to 18)</w:t>
            </w:r>
          </w:p>
        </w:tc>
      </w:tr>
    </w:tbl>
    <w:p w14:paraId="2D0D96C3" w14:textId="0631F5AA" w:rsidR="00344B7E" w:rsidRPr="00663BA3" w:rsidRDefault="00344B7E" w:rsidP="00344B7E">
      <w:pPr>
        <w:rPr>
          <w:rFonts w:ascii="Calibri" w:hAnsi="Calibri" w:cs="Calibri"/>
          <w:b/>
          <w:bCs/>
          <w:sz w:val="16"/>
          <w:szCs w:val="16"/>
          <w:lang w:val="en-US"/>
        </w:rPr>
      </w:pPr>
      <w:r w:rsidRPr="00665F9C">
        <w:rPr>
          <w:rFonts w:ascii="Calibri" w:hAnsi="Calibri" w:cs="Calibri"/>
          <w:sz w:val="18"/>
          <w:szCs w:val="18"/>
          <w:lang w:val="en-GB"/>
        </w:rPr>
        <w:t>*Cells are masked, so it is not possible to identify or back-calculate numbers less than 5.</w:t>
      </w:r>
      <w:r w:rsidRPr="00665F9C">
        <w:rPr>
          <w:rFonts w:ascii="Calibri" w:hAnsi="Calibri" w:cs="Calibri"/>
          <w:sz w:val="18"/>
          <w:szCs w:val="18"/>
          <w:lang w:val="en-GB"/>
        </w:rPr>
        <w:br/>
        <w:t xml:space="preserve">Abbreviations: ABVD, 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adriamycin+bleomycin+vinblastine+dacarbazine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 xml:space="preserve">; </w:t>
      </w:r>
      <w:r w:rsidRPr="00665F9C">
        <w:rPr>
          <w:rFonts w:ascii="Calibri" w:hAnsi="Calibri" w:cs="Calibri"/>
          <w:sz w:val="18"/>
          <w:szCs w:val="18"/>
          <w:lang w:val="en-US"/>
        </w:rPr>
        <w:t>ALL, acute lymphatic leukemia; AML, acute myeloid leukemia;</w:t>
      </w:r>
      <w:r w:rsidRPr="00665F9C">
        <w:rPr>
          <w:rFonts w:ascii="Calibri" w:hAnsi="Calibri" w:cs="Calibri"/>
          <w:sz w:val="18"/>
          <w:szCs w:val="18"/>
          <w:lang w:val="en-GB"/>
        </w:rPr>
        <w:t xml:space="preserve"> BEACOPP, bleomycin+etoposide+adriamycin+cyclophosphamide+vincristine+procarbazine+prednisone; </w:t>
      </w:r>
      <w:r w:rsidRPr="00665F9C">
        <w:rPr>
          <w:rFonts w:ascii="Calibri" w:hAnsi="Calibri" w:cs="Calibri"/>
          <w:sz w:val="18"/>
          <w:szCs w:val="18"/>
          <w:lang w:val="en-US"/>
        </w:rPr>
        <w:t xml:space="preserve"> CDK4/6i, </w:t>
      </w:r>
      <w:r w:rsidRPr="00665F9C">
        <w:rPr>
          <w:rFonts w:ascii="Calibri" w:hAnsi="Calibri" w:cs="Calibri"/>
          <w:sz w:val="18"/>
          <w:szCs w:val="18"/>
          <w:lang w:val="en-GB"/>
        </w:rPr>
        <w:t>Cyclin-dependent ki</w:t>
      </w:r>
      <w:r>
        <w:rPr>
          <w:rFonts w:ascii="Calibri" w:hAnsi="Calibri" w:cs="Calibri"/>
          <w:sz w:val="18"/>
          <w:szCs w:val="18"/>
          <w:lang w:val="en-GB"/>
        </w:rPr>
        <w:t>na</w:t>
      </w:r>
      <w:r w:rsidRPr="00665F9C">
        <w:rPr>
          <w:rFonts w:ascii="Calibri" w:hAnsi="Calibri" w:cs="Calibri"/>
          <w:sz w:val="18"/>
          <w:szCs w:val="18"/>
          <w:lang w:val="en-GB"/>
        </w:rPr>
        <w:t xml:space="preserve">se 4/6 inhibitors; chemo, chemotherapy; CHOP/CHOEP, cyclophosphamide+hydroxydaunorubicin+vincristine+(etoposide)+prednisone ; </w:t>
      </w:r>
      <w:r w:rsidRPr="00665F9C">
        <w:rPr>
          <w:rFonts w:ascii="Calibri" w:hAnsi="Calibri" w:cs="Calibri"/>
          <w:sz w:val="18"/>
          <w:szCs w:val="18"/>
          <w:lang w:val="en-US"/>
        </w:rPr>
        <w:t>CLL, chronic lymphatic leukemia; CML, chronic myeloid leukemia;</w:t>
      </w:r>
      <w:r w:rsidRPr="00665F9C">
        <w:rPr>
          <w:rFonts w:ascii="Calibri" w:hAnsi="Calibri" w:cs="Calibri"/>
          <w:sz w:val="18"/>
          <w:szCs w:val="18"/>
          <w:lang w:val="en-GB"/>
        </w:rPr>
        <w:t xml:space="preserve"> 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cyclophos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 xml:space="preserve">, cyclophosphamide; 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dabra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 xml:space="preserve">/tram, dabrafenib/trametinib; 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enco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bini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 xml:space="preserve">, 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encorafenib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>/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binimetinib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 xml:space="preserve">; ex, excision; gen, generation; HIPEC, hyperthermic intraperitoneal chemotherapy; </w:t>
      </w:r>
      <w:r w:rsidR="002A795B">
        <w:rPr>
          <w:rFonts w:ascii="Calibri" w:hAnsi="Calibri" w:cs="Calibri"/>
          <w:sz w:val="18"/>
          <w:szCs w:val="18"/>
          <w:lang w:val="en-GB"/>
        </w:rPr>
        <w:t xml:space="preserve">HR, hazard ratio; </w:t>
      </w:r>
      <w:r w:rsidRPr="00665F9C">
        <w:rPr>
          <w:rFonts w:ascii="Calibri" w:hAnsi="Calibri" w:cs="Calibri"/>
          <w:sz w:val="18"/>
          <w:szCs w:val="18"/>
          <w:lang w:val="en-GB"/>
        </w:rPr>
        <w:t xml:space="preserve">HSCT, hematopoietic stem-cell transplantation; ICI, immune checkpoint inhibitors; </w:t>
      </w:r>
      <w:proofErr w:type="spellStart"/>
      <w:r w:rsidRPr="00665F9C">
        <w:rPr>
          <w:rFonts w:ascii="Calibri" w:hAnsi="Calibri" w:cs="Calibri"/>
          <w:sz w:val="18"/>
          <w:szCs w:val="18"/>
          <w:lang w:val="en-GB"/>
        </w:rPr>
        <w:t>PARPi</w:t>
      </w:r>
      <w:proofErr w:type="spellEnd"/>
      <w:r w:rsidRPr="00665F9C">
        <w:rPr>
          <w:rFonts w:ascii="Calibri" w:hAnsi="Calibri" w:cs="Calibri"/>
          <w:sz w:val="18"/>
          <w:szCs w:val="18"/>
          <w:lang w:val="en-GB"/>
        </w:rPr>
        <w:t>, poly(ADP-ribose) polymerase inhibitors; res, resection; TKI, tyrosine ki</w:t>
      </w:r>
      <w:r>
        <w:rPr>
          <w:rFonts w:ascii="Calibri" w:hAnsi="Calibri" w:cs="Calibri"/>
          <w:sz w:val="18"/>
          <w:szCs w:val="18"/>
          <w:lang w:val="en-GB"/>
        </w:rPr>
        <w:t>na</w:t>
      </w:r>
      <w:r w:rsidRPr="00665F9C">
        <w:rPr>
          <w:rFonts w:ascii="Calibri" w:hAnsi="Calibri" w:cs="Calibri"/>
          <w:sz w:val="18"/>
          <w:szCs w:val="18"/>
          <w:lang w:val="en-GB"/>
        </w:rPr>
        <w:t>se inhibitors. TURB, transurethral resection of bladder.</w:t>
      </w:r>
      <w:r w:rsidRPr="00665F9C">
        <w:rPr>
          <w:rFonts w:ascii="Calibri" w:hAnsi="Calibri" w:cs="Calibri"/>
          <w:sz w:val="18"/>
          <w:szCs w:val="18"/>
          <w:lang w:val="en-GB"/>
        </w:rPr>
        <w:br/>
        <w:t>NB: patients could be included in multiple treatment groups</w:t>
      </w:r>
      <w:r w:rsidRPr="00663BA3">
        <w:rPr>
          <w:rFonts w:ascii="Calibri" w:hAnsi="Calibri" w:cs="Calibri"/>
          <w:sz w:val="16"/>
          <w:szCs w:val="16"/>
          <w:lang w:val="en-US"/>
        </w:rPr>
        <w:t>.</w:t>
      </w:r>
    </w:p>
    <w:p w14:paraId="08DEBC42" w14:textId="201DA9F3" w:rsidR="00A72A20" w:rsidRPr="00663BA3" w:rsidRDefault="00A72A20" w:rsidP="00344B7E">
      <w:pPr>
        <w:rPr>
          <w:rFonts w:ascii="Calibri" w:hAnsi="Calibri" w:cs="Calibri"/>
          <w:sz w:val="20"/>
          <w:szCs w:val="20"/>
          <w:lang w:val="en-US"/>
        </w:rPr>
      </w:pPr>
    </w:p>
    <w:sectPr w:rsidR="00A72A20" w:rsidRPr="00663BA3" w:rsidSect="005E20C6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69B09" w14:textId="77777777" w:rsidR="00784AEF" w:rsidRDefault="00784AEF" w:rsidP="00784AEF">
      <w:pPr>
        <w:spacing w:after="0" w:line="240" w:lineRule="auto"/>
      </w:pPr>
      <w:r>
        <w:separator/>
      </w:r>
    </w:p>
  </w:endnote>
  <w:endnote w:type="continuationSeparator" w:id="0">
    <w:p w14:paraId="71794449" w14:textId="77777777" w:rsidR="00784AEF" w:rsidRDefault="00784AEF" w:rsidP="00784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91450729"/>
      <w:docPartObj>
        <w:docPartGallery w:val="Page Numbers (Bottom of Page)"/>
        <w:docPartUnique/>
      </w:docPartObj>
    </w:sdtPr>
    <w:sdtEndPr/>
    <w:sdtContent>
      <w:p w14:paraId="5F93C50D" w14:textId="78C84FB8" w:rsidR="00784AEF" w:rsidRDefault="00784A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31BC66" w14:textId="77777777" w:rsidR="00784AEF" w:rsidRDefault="00784A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7F6F7" w14:textId="77777777" w:rsidR="00784AEF" w:rsidRDefault="00784AEF" w:rsidP="00784AEF">
      <w:pPr>
        <w:spacing w:after="0" w:line="240" w:lineRule="auto"/>
      </w:pPr>
      <w:r>
        <w:separator/>
      </w:r>
    </w:p>
  </w:footnote>
  <w:footnote w:type="continuationSeparator" w:id="0">
    <w:p w14:paraId="4A7A77BD" w14:textId="77777777" w:rsidR="00784AEF" w:rsidRDefault="00784AEF" w:rsidP="00784A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32CA3"/>
    <w:multiLevelType w:val="hybridMultilevel"/>
    <w:tmpl w:val="97BA6440"/>
    <w:lvl w:ilvl="0" w:tplc="C0147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A24B3"/>
    <w:multiLevelType w:val="hybridMultilevel"/>
    <w:tmpl w:val="38B83ABA"/>
    <w:lvl w:ilvl="0" w:tplc="359282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C209B"/>
    <w:multiLevelType w:val="hybridMultilevel"/>
    <w:tmpl w:val="CA049D60"/>
    <w:lvl w:ilvl="0" w:tplc="313C1A5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852DCF"/>
    <w:multiLevelType w:val="hybridMultilevel"/>
    <w:tmpl w:val="5DEA6C5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7215D5"/>
    <w:multiLevelType w:val="hybridMultilevel"/>
    <w:tmpl w:val="B666DC3E"/>
    <w:lvl w:ilvl="0" w:tplc="A36849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130C50"/>
    <w:multiLevelType w:val="hybridMultilevel"/>
    <w:tmpl w:val="2F869F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915C5B"/>
    <w:multiLevelType w:val="hybridMultilevel"/>
    <w:tmpl w:val="84BE12F4"/>
    <w:lvl w:ilvl="0" w:tplc="0DF609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EC35CD"/>
    <w:multiLevelType w:val="hybridMultilevel"/>
    <w:tmpl w:val="DF72A9F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D856AC"/>
    <w:multiLevelType w:val="hybridMultilevel"/>
    <w:tmpl w:val="07E66252"/>
    <w:lvl w:ilvl="0" w:tplc="9912F7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BC199C"/>
    <w:multiLevelType w:val="hybridMultilevel"/>
    <w:tmpl w:val="54ACA9A4"/>
    <w:lvl w:ilvl="0" w:tplc="AF1443CC">
      <w:start w:val="14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22384">
    <w:abstractNumId w:val="4"/>
  </w:num>
  <w:num w:numId="2" w16cid:durableId="2123458521">
    <w:abstractNumId w:val="7"/>
  </w:num>
  <w:num w:numId="3" w16cid:durableId="2017344850">
    <w:abstractNumId w:val="5"/>
  </w:num>
  <w:num w:numId="4" w16cid:durableId="584925231">
    <w:abstractNumId w:val="2"/>
  </w:num>
  <w:num w:numId="5" w16cid:durableId="144861063">
    <w:abstractNumId w:val="3"/>
  </w:num>
  <w:num w:numId="6" w16cid:durableId="1907177718">
    <w:abstractNumId w:val="6"/>
  </w:num>
  <w:num w:numId="7" w16cid:durableId="1140226272">
    <w:abstractNumId w:val="8"/>
  </w:num>
  <w:num w:numId="8" w16cid:durableId="1891303696">
    <w:abstractNumId w:val="1"/>
  </w:num>
  <w:num w:numId="9" w16cid:durableId="2138062375">
    <w:abstractNumId w:val="0"/>
  </w:num>
  <w:num w:numId="10" w16cid:durableId="17848803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C6"/>
    <w:rsid w:val="00062C8B"/>
    <w:rsid w:val="000656E7"/>
    <w:rsid w:val="001B7C88"/>
    <w:rsid w:val="001C7CEC"/>
    <w:rsid w:val="002A795B"/>
    <w:rsid w:val="00316BEB"/>
    <w:rsid w:val="00344B7E"/>
    <w:rsid w:val="003629B7"/>
    <w:rsid w:val="003B4A05"/>
    <w:rsid w:val="00454330"/>
    <w:rsid w:val="004B2FF2"/>
    <w:rsid w:val="005071A7"/>
    <w:rsid w:val="005E20C6"/>
    <w:rsid w:val="00663BA3"/>
    <w:rsid w:val="00665F9C"/>
    <w:rsid w:val="00752D56"/>
    <w:rsid w:val="00771C48"/>
    <w:rsid w:val="00784AEF"/>
    <w:rsid w:val="00800C76"/>
    <w:rsid w:val="0083081B"/>
    <w:rsid w:val="009635A1"/>
    <w:rsid w:val="00A72A20"/>
    <w:rsid w:val="00AC2573"/>
    <w:rsid w:val="00AE028B"/>
    <w:rsid w:val="00B3218E"/>
    <w:rsid w:val="00BC1C67"/>
    <w:rsid w:val="00CD43C3"/>
    <w:rsid w:val="00D9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1BE0B0"/>
  <w15:chartTrackingRefBased/>
  <w15:docId w15:val="{96CFF8BA-B0EB-4944-9A12-73D56F63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7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2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0C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E20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0C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20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20C6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E20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2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0C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0C6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E20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20C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E20C6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0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0C6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5E20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2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0C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2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0C6"/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20C6"/>
    <w:rPr>
      <w:color w:val="605E5C"/>
      <w:shd w:val="clear" w:color="auto" w:fill="E1DFDD"/>
    </w:rPr>
  </w:style>
  <w:style w:type="paragraph" w:customStyle="1" w:styleId="Default">
    <w:name w:val="Default"/>
    <w:rsid w:val="005E20C6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rsid w:val="005E2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24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5</Pages>
  <Words>3869</Words>
  <Characters>20680</Characters>
  <Application>Microsoft Office Word</Application>
  <DocSecurity>0</DocSecurity>
  <Lines>1934</Lines>
  <Paragraphs>17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estergaard Munch</dc:creator>
  <cp:keywords/>
  <dc:description/>
  <cp:lastModifiedBy>Philip Vestergaard Munch</cp:lastModifiedBy>
  <cp:revision>16</cp:revision>
  <dcterms:created xsi:type="dcterms:W3CDTF">2024-04-30T20:17:00Z</dcterms:created>
  <dcterms:modified xsi:type="dcterms:W3CDTF">2024-08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0a2eb1-c62c-4fc3-b883-8dadae8aad7c</vt:lpwstr>
  </property>
</Properties>
</file>